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2FB5E0" w14:textId="77777777" w:rsidR="00A5055D" w:rsidRPr="00B32FA6" w:rsidRDefault="00A5055D" w:rsidP="00AC2F71">
      <w:pPr>
        <w:spacing w:after="0" w:line="240" w:lineRule="auto"/>
        <w:rPr>
          <w:b/>
          <w:bCs/>
          <w:sz w:val="24"/>
          <w:szCs w:val="24"/>
          <w:lang w:val="en-US"/>
        </w:rPr>
      </w:pPr>
      <w:r w:rsidRPr="00B32FA6">
        <w:rPr>
          <w:b/>
          <w:bCs/>
          <w:sz w:val="24"/>
          <w:szCs w:val="24"/>
          <w:lang w:val="en-US"/>
        </w:rPr>
        <w:t xml:space="preserve">Survey </w:t>
      </w:r>
    </w:p>
    <w:p w14:paraId="682D4726" w14:textId="77777777" w:rsidR="00B32FA6" w:rsidRDefault="00B32FA6" w:rsidP="00AC2F71">
      <w:pPr>
        <w:spacing w:after="0" w:line="240" w:lineRule="auto"/>
        <w:rPr>
          <w:lang w:val="en-US"/>
        </w:rPr>
      </w:pPr>
    </w:p>
    <w:p w14:paraId="64C37ADE" w14:textId="77777777" w:rsidR="00B32FA6" w:rsidRDefault="00B32FA6" w:rsidP="00AC2F71">
      <w:pPr>
        <w:spacing w:after="0" w:line="240" w:lineRule="auto"/>
        <w:rPr>
          <w:lang w:val="en-US"/>
        </w:rPr>
      </w:pPr>
    </w:p>
    <w:p w14:paraId="6461458A" w14:textId="2C0F5F30" w:rsidR="00A5055D" w:rsidRPr="00A52AA4" w:rsidRDefault="00A5055D" w:rsidP="00AC2F71">
      <w:pPr>
        <w:spacing w:after="0" w:line="240" w:lineRule="auto"/>
        <w:rPr>
          <w:lang w:val="en-US"/>
        </w:rPr>
      </w:pPr>
      <w:r w:rsidRPr="00A52AA4">
        <w:rPr>
          <w:lang w:val="en-US"/>
        </w:rPr>
        <w:t>Dear Doctor,</w:t>
      </w:r>
    </w:p>
    <w:p w14:paraId="02B5A005" w14:textId="77777777" w:rsidR="00A5055D" w:rsidRPr="00A52AA4" w:rsidRDefault="00A5055D" w:rsidP="00AC2F71">
      <w:pPr>
        <w:spacing w:after="0" w:line="240" w:lineRule="auto"/>
        <w:rPr>
          <w:lang w:val="en-US"/>
        </w:rPr>
      </w:pPr>
      <w:r w:rsidRPr="00A52AA4">
        <w:rPr>
          <w:lang w:val="en-US"/>
        </w:rPr>
        <w:t>Welcome to the pediatric pain management survey.</w:t>
      </w:r>
    </w:p>
    <w:p w14:paraId="0CC88DFA" w14:textId="77777777" w:rsidR="00A5055D" w:rsidRPr="00A52AA4" w:rsidRDefault="00A5055D" w:rsidP="00AC2F71">
      <w:pPr>
        <w:spacing w:after="0" w:line="240" w:lineRule="auto"/>
        <w:rPr>
          <w:lang w:val="en-US"/>
        </w:rPr>
      </w:pPr>
      <w:r w:rsidRPr="00A52AA4">
        <w:rPr>
          <w:lang w:val="en-US"/>
        </w:rPr>
        <w:t>We remind you that the age group taken into consideration for the case studies is between 7 and 12 years, and that for the participation in the FAD course it is necessary to fill in at least 2 questionnaires for each type of pain in the survey below ( headache, sore throat, musculoskeletal or post-traumatic pain, and earache).</w:t>
      </w:r>
    </w:p>
    <w:p w14:paraId="04FB5F1B" w14:textId="77777777" w:rsidR="00AC2F71" w:rsidRPr="00A52AA4" w:rsidRDefault="00AC2F71" w:rsidP="00AC2F71">
      <w:pPr>
        <w:spacing w:after="0" w:line="240" w:lineRule="auto"/>
        <w:rPr>
          <w:lang w:val="en-US"/>
        </w:rPr>
      </w:pPr>
    </w:p>
    <w:p w14:paraId="3A7C4A85" w14:textId="77777777" w:rsidR="00A5055D" w:rsidRPr="00A52AA4" w:rsidRDefault="00A5055D" w:rsidP="00AC2F71">
      <w:pPr>
        <w:spacing w:after="0" w:line="240" w:lineRule="auto"/>
        <w:rPr>
          <w:lang w:val="en-US"/>
        </w:rPr>
      </w:pPr>
      <w:r w:rsidRPr="00A52AA4">
        <w:rPr>
          <w:b/>
          <w:lang w:val="en-US"/>
        </w:rPr>
        <w:t>Choose the kind of pain of the case study you are filling in the questionnaire for</w:t>
      </w:r>
      <w:r w:rsidRPr="00A52AA4">
        <w:rPr>
          <w:lang w:val="en-US"/>
        </w:rPr>
        <w:t>:</w:t>
      </w:r>
    </w:p>
    <w:p w14:paraId="4D4391FB" w14:textId="77777777" w:rsidR="00A5055D" w:rsidRPr="00A52AA4" w:rsidRDefault="00A5055D" w:rsidP="00AC2F71">
      <w:pPr>
        <w:pStyle w:val="Paragrafoelenco"/>
        <w:numPr>
          <w:ilvl w:val="0"/>
          <w:numId w:val="2"/>
        </w:numPr>
        <w:spacing w:after="0" w:line="240" w:lineRule="auto"/>
        <w:rPr>
          <w:lang w:val="en-US"/>
        </w:rPr>
      </w:pPr>
      <w:r w:rsidRPr="00A52AA4">
        <w:rPr>
          <w:lang w:val="en-US"/>
        </w:rPr>
        <w:t>headache</w:t>
      </w:r>
    </w:p>
    <w:p w14:paraId="34442FF0" w14:textId="77777777" w:rsidR="00A5055D" w:rsidRPr="00A52AA4" w:rsidRDefault="00A5055D" w:rsidP="00AC2F71">
      <w:pPr>
        <w:pStyle w:val="Paragrafoelenco"/>
        <w:numPr>
          <w:ilvl w:val="0"/>
          <w:numId w:val="2"/>
        </w:numPr>
        <w:spacing w:after="0" w:line="240" w:lineRule="auto"/>
        <w:rPr>
          <w:lang w:val="en-US"/>
        </w:rPr>
      </w:pPr>
      <w:r w:rsidRPr="00A52AA4">
        <w:rPr>
          <w:lang w:val="en-US"/>
        </w:rPr>
        <w:t>sore throat</w:t>
      </w:r>
    </w:p>
    <w:p w14:paraId="36EFD74A" w14:textId="77777777" w:rsidR="00A5055D" w:rsidRPr="00A52AA4" w:rsidRDefault="00A5055D" w:rsidP="00AC2F71">
      <w:pPr>
        <w:pStyle w:val="Paragrafoelenco"/>
        <w:numPr>
          <w:ilvl w:val="0"/>
          <w:numId w:val="2"/>
        </w:numPr>
        <w:spacing w:after="0" w:line="240" w:lineRule="auto"/>
        <w:rPr>
          <w:lang w:val="en-US"/>
        </w:rPr>
      </w:pPr>
      <w:r w:rsidRPr="00A52AA4">
        <w:rPr>
          <w:lang w:val="en-US"/>
        </w:rPr>
        <w:t>musculoskeletal or post-traumatic pain</w:t>
      </w:r>
    </w:p>
    <w:p w14:paraId="2A230834" w14:textId="77777777" w:rsidR="00A5055D" w:rsidRPr="00A52AA4" w:rsidRDefault="00A5055D" w:rsidP="00AC2F71">
      <w:pPr>
        <w:pStyle w:val="Paragrafoelenco"/>
        <w:numPr>
          <w:ilvl w:val="0"/>
          <w:numId w:val="2"/>
        </w:numPr>
        <w:spacing w:after="0" w:line="240" w:lineRule="auto"/>
        <w:rPr>
          <w:lang w:val="en-US"/>
        </w:rPr>
      </w:pPr>
      <w:r w:rsidRPr="00A52AA4">
        <w:rPr>
          <w:lang w:val="en-US"/>
        </w:rPr>
        <w:t>earache</w:t>
      </w:r>
    </w:p>
    <w:p w14:paraId="1CFE6FF6" w14:textId="77777777" w:rsidR="00A5055D" w:rsidRPr="00A52AA4" w:rsidRDefault="00A5055D" w:rsidP="00AC2F71">
      <w:pPr>
        <w:spacing w:after="0" w:line="240" w:lineRule="auto"/>
        <w:rPr>
          <w:lang w:val="en-US"/>
        </w:rPr>
      </w:pPr>
      <w:r w:rsidRPr="00A52AA4">
        <w:rPr>
          <w:lang w:val="en-US"/>
        </w:rPr>
        <w:t>_______________________________________________________________________________________</w:t>
      </w:r>
    </w:p>
    <w:p w14:paraId="6819E544" w14:textId="77777777" w:rsidR="00A5055D" w:rsidRPr="00A52AA4" w:rsidRDefault="00A5055D" w:rsidP="00AC2F71">
      <w:pPr>
        <w:spacing w:after="0" w:line="240" w:lineRule="auto"/>
        <w:rPr>
          <w:b/>
          <w:lang w:val="en-US"/>
        </w:rPr>
      </w:pPr>
      <w:r w:rsidRPr="00A52AA4">
        <w:rPr>
          <w:b/>
          <w:lang w:val="en-US"/>
        </w:rPr>
        <w:t>Identification of the intensity and duration of the pain considered:</w:t>
      </w:r>
    </w:p>
    <w:p w14:paraId="447D44AF" w14:textId="77777777" w:rsidR="00AC2F71" w:rsidRPr="00A52AA4" w:rsidRDefault="00AC2F71" w:rsidP="00AC2F71">
      <w:pPr>
        <w:spacing w:after="0" w:line="240" w:lineRule="auto"/>
        <w:rPr>
          <w:lang w:val="en-US"/>
        </w:rPr>
      </w:pPr>
    </w:p>
    <w:p w14:paraId="14C0C565" w14:textId="77777777" w:rsidR="00A5055D" w:rsidRPr="00A52AA4" w:rsidRDefault="00A5055D" w:rsidP="00AC2F71">
      <w:pPr>
        <w:spacing w:after="0" w:line="240" w:lineRule="auto"/>
        <w:rPr>
          <w:lang w:val="en-US"/>
        </w:rPr>
      </w:pPr>
      <w:r w:rsidRPr="00A52AA4">
        <w:rPr>
          <w:lang w:val="en-US"/>
        </w:rPr>
        <w:t>1) The pain intensity is:</w:t>
      </w:r>
    </w:p>
    <w:p w14:paraId="426162AC" w14:textId="77777777" w:rsidR="00A5055D" w:rsidRPr="00A52AA4" w:rsidRDefault="00A5055D" w:rsidP="00AC2F71">
      <w:pPr>
        <w:spacing w:after="0" w:line="240" w:lineRule="auto"/>
        <w:ind w:left="708"/>
        <w:rPr>
          <w:lang w:val="en-US"/>
        </w:rPr>
      </w:pPr>
      <w:r w:rsidRPr="00A52AA4">
        <w:rPr>
          <w:lang w:val="en-US"/>
        </w:rPr>
        <w:t>a) Mild</w:t>
      </w:r>
    </w:p>
    <w:p w14:paraId="2D13360E" w14:textId="77777777" w:rsidR="00A5055D" w:rsidRPr="00A52AA4" w:rsidRDefault="00A5055D" w:rsidP="00AC2F71">
      <w:pPr>
        <w:spacing w:after="0" w:line="240" w:lineRule="auto"/>
        <w:ind w:left="708"/>
        <w:rPr>
          <w:lang w:val="en-US"/>
        </w:rPr>
      </w:pPr>
      <w:r w:rsidRPr="00A52AA4">
        <w:rPr>
          <w:lang w:val="en-US"/>
        </w:rPr>
        <w:t>b) Moderate</w:t>
      </w:r>
    </w:p>
    <w:p w14:paraId="550D7B32" w14:textId="77777777" w:rsidR="00A5055D" w:rsidRPr="00A52AA4" w:rsidRDefault="00A5055D" w:rsidP="00AC2F71">
      <w:pPr>
        <w:spacing w:after="0" w:line="240" w:lineRule="auto"/>
        <w:ind w:left="708"/>
        <w:rPr>
          <w:lang w:val="en-US"/>
        </w:rPr>
      </w:pPr>
      <w:r w:rsidRPr="00A52AA4">
        <w:rPr>
          <w:lang w:val="en-US"/>
        </w:rPr>
        <w:t>c) Severe</w:t>
      </w:r>
    </w:p>
    <w:p w14:paraId="013C0B47" w14:textId="77777777" w:rsidR="00AC2F71" w:rsidRPr="00A52AA4" w:rsidRDefault="00AC2F71" w:rsidP="00AC2F71">
      <w:pPr>
        <w:spacing w:after="0" w:line="240" w:lineRule="auto"/>
        <w:rPr>
          <w:lang w:val="en-US"/>
        </w:rPr>
      </w:pPr>
    </w:p>
    <w:p w14:paraId="77895BA9" w14:textId="77777777" w:rsidR="00A5055D" w:rsidRPr="00A52AA4" w:rsidRDefault="00F55E94" w:rsidP="00AC2F71">
      <w:pPr>
        <w:spacing w:after="0" w:line="240" w:lineRule="auto"/>
        <w:rPr>
          <w:lang w:val="en-US"/>
        </w:rPr>
      </w:pPr>
      <w:r w:rsidRPr="00A52AA4">
        <w:rPr>
          <w:lang w:val="en-US"/>
        </w:rPr>
        <w:t>2</w:t>
      </w:r>
      <w:r w:rsidR="00A5055D" w:rsidRPr="00A52AA4">
        <w:rPr>
          <w:lang w:val="en-US"/>
        </w:rPr>
        <w:t xml:space="preserve">) </w:t>
      </w:r>
      <w:r w:rsidR="00ED4519" w:rsidRPr="00A52AA4">
        <w:rPr>
          <w:lang w:val="en-US"/>
        </w:rPr>
        <w:t xml:space="preserve">The </w:t>
      </w:r>
      <w:r w:rsidR="00A5055D" w:rsidRPr="00A52AA4">
        <w:rPr>
          <w:lang w:val="en-US"/>
        </w:rPr>
        <w:t>pain lasts from:</w:t>
      </w:r>
    </w:p>
    <w:p w14:paraId="6B8E5D6D" w14:textId="77777777" w:rsidR="00A5055D" w:rsidRPr="00A52AA4" w:rsidRDefault="00A5055D" w:rsidP="00AC2F71">
      <w:pPr>
        <w:spacing w:after="0" w:line="240" w:lineRule="auto"/>
        <w:ind w:left="708"/>
        <w:rPr>
          <w:lang w:val="en-US"/>
        </w:rPr>
      </w:pPr>
      <w:r w:rsidRPr="00A52AA4">
        <w:rPr>
          <w:lang w:val="en-US"/>
        </w:rPr>
        <w:t xml:space="preserve">a) </w:t>
      </w:r>
      <w:r w:rsidR="00ED4519" w:rsidRPr="00A52AA4">
        <w:rPr>
          <w:lang w:val="en-US"/>
        </w:rPr>
        <w:t xml:space="preserve">A few </w:t>
      </w:r>
      <w:r w:rsidRPr="00A52AA4">
        <w:rPr>
          <w:lang w:val="en-US"/>
        </w:rPr>
        <w:t>hours</w:t>
      </w:r>
    </w:p>
    <w:p w14:paraId="4FA30DB7" w14:textId="77777777" w:rsidR="00A5055D" w:rsidRPr="00A52AA4" w:rsidRDefault="00A5055D" w:rsidP="00AC2F71">
      <w:pPr>
        <w:spacing w:after="0" w:line="240" w:lineRule="auto"/>
        <w:ind w:left="708"/>
        <w:rPr>
          <w:lang w:val="en-US"/>
        </w:rPr>
      </w:pPr>
      <w:r w:rsidRPr="00A52AA4">
        <w:rPr>
          <w:lang w:val="en-US"/>
        </w:rPr>
        <w:t>b) 1 day</w:t>
      </w:r>
    </w:p>
    <w:p w14:paraId="3D520DB5" w14:textId="77777777" w:rsidR="00A5055D" w:rsidRPr="00A52AA4" w:rsidRDefault="00A5055D" w:rsidP="00AC2F71">
      <w:pPr>
        <w:spacing w:after="0" w:line="240" w:lineRule="auto"/>
        <w:ind w:left="708"/>
        <w:rPr>
          <w:lang w:val="en-US"/>
        </w:rPr>
      </w:pPr>
      <w:r w:rsidRPr="00A52AA4">
        <w:rPr>
          <w:lang w:val="en-US"/>
        </w:rPr>
        <w:t>c) Some days</w:t>
      </w:r>
    </w:p>
    <w:p w14:paraId="0FE4A5A2" w14:textId="77777777" w:rsidR="00A5055D" w:rsidRPr="00A52AA4" w:rsidRDefault="00A5055D" w:rsidP="00AC2F71">
      <w:pPr>
        <w:spacing w:after="0" w:line="240" w:lineRule="auto"/>
        <w:ind w:left="708"/>
        <w:rPr>
          <w:lang w:val="en-US"/>
        </w:rPr>
      </w:pPr>
      <w:r w:rsidRPr="00A52AA4">
        <w:rPr>
          <w:lang w:val="en-US"/>
        </w:rPr>
        <w:t>d) At least 1 week</w:t>
      </w:r>
    </w:p>
    <w:p w14:paraId="51B2F943" w14:textId="77777777" w:rsidR="00AC2F71" w:rsidRPr="00A52AA4" w:rsidRDefault="00AC2F71" w:rsidP="00AC2F71">
      <w:pPr>
        <w:spacing w:after="0" w:line="240" w:lineRule="auto"/>
        <w:rPr>
          <w:lang w:val="en-US"/>
        </w:rPr>
      </w:pPr>
    </w:p>
    <w:p w14:paraId="5A116F22" w14:textId="77777777" w:rsidR="00A5055D" w:rsidRPr="00A52AA4" w:rsidRDefault="00A5055D" w:rsidP="00AC2F71">
      <w:pPr>
        <w:spacing w:after="0" w:line="240" w:lineRule="auto"/>
        <w:rPr>
          <w:lang w:val="en-US"/>
        </w:rPr>
      </w:pPr>
      <w:r w:rsidRPr="00A52AA4">
        <w:rPr>
          <w:lang w:val="en-US"/>
        </w:rPr>
        <w:t>_______________________________________________________________________________________</w:t>
      </w:r>
    </w:p>
    <w:p w14:paraId="69E1457D" w14:textId="77777777" w:rsidR="00A5055D" w:rsidRPr="00A52AA4" w:rsidRDefault="00A5055D" w:rsidP="00AC2F71">
      <w:pPr>
        <w:spacing w:after="0" w:line="240" w:lineRule="auto"/>
        <w:rPr>
          <w:b/>
          <w:lang w:val="en-US"/>
        </w:rPr>
      </w:pPr>
      <w:r w:rsidRPr="00A52AA4">
        <w:rPr>
          <w:b/>
          <w:lang w:val="en-US"/>
        </w:rPr>
        <w:t xml:space="preserve">General information on the case </w:t>
      </w:r>
      <w:r w:rsidR="00ED4519" w:rsidRPr="00A52AA4">
        <w:rPr>
          <w:b/>
          <w:lang w:val="en-US"/>
        </w:rPr>
        <w:t xml:space="preserve">study </w:t>
      </w:r>
      <w:r w:rsidRPr="00A52AA4">
        <w:rPr>
          <w:b/>
          <w:lang w:val="en-US"/>
        </w:rPr>
        <w:t>into consideration:</w:t>
      </w:r>
    </w:p>
    <w:p w14:paraId="0233B9F6" w14:textId="77777777" w:rsidR="00AC2F71" w:rsidRPr="00A52AA4" w:rsidRDefault="00AC2F71" w:rsidP="00AC2F71">
      <w:pPr>
        <w:spacing w:after="0" w:line="240" w:lineRule="auto"/>
        <w:rPr>
          <w:lang w:val="en-US"/>
        </w:rPr>
      </w:pPr>
    </w:p>
    <w:p w14:paraId="1571B4E9" w14:textId="77777777" w:rsidR="00A5055D" w:rsidRPr="00A52AA4" w:rsidRDefault="00F55E94" w:rsidP="00AC2F71">
      <w:pPr>
        <w:spacing w:after="0" w:line="240" w:lineRule="auto"/>
        <w:rPr>
          <w:lang w:val="en-US"/>
        </w:rPr>
      </w:pPr>
      <w:r w:rsidRPr="00A52AA4">
        <w:rPr>
          <w:lang w:val="en-US"/>
        </w:rPr>
        <w:t>3</w:t>
      </w:r>
      <w:r w:rsidR="00A5055D" w:rsidRPr="00A52AA4">
        <w:rPr>
          <w:lang w:val="en-US"/>
        </w:rPr>
        <w:t>) Age ................ (age range from 7 to 12 years</w:t>
      </w:r>
      <w:r w:rsidR="00ED4519" w:rsidRPr="00A52AA4">
        <w:rPr>
          <w:lang w:val="en-US"/>
        </w:rPr>
        <w:t>)</w:t>
      </w:r>
    </w:p>
    <w:p w14:paraId="46361E5F" w14:textId="77777777" w:rsidR="00AC2F71" w:rsidRPr="00A52AA4" w:rsidRDefault="00AC2F71" w:rsidP="00AC2F71">
      <w:pPr>
        <w:spacing w:after="0" w:line="240" w:lineRule="auto"/>
        <w:rPr>
          <w:lang w:val="en-US"/>
        </w:rPr>
      </w:pPr>
    </w:p>
    <w:p w14:paraId="2537F72F" w14:textId="77777777" w:rsidR="00A5055D" w:rsidRPr="00A52AA4" w:rsidRDefault="00F55E94" w:rsidP="00AC2F71">
      <w:pPr>
        <w:spacing w:after="0" w:line="240" w:lineRule="auto"/>
        <w:rPr>
          <w:lang w:val="en-US"/>
        </w:rPr>
      </w:pPr>
      <w:r w:rsidRPr="00A52AA4">
        <w:rPr>
          <w:lang w:val="en-US"/>
        </w:rPr>
        <w:t>4</w:t>
      </w:r>
      <w:r w:rsidR="00A5055D" w:rsidRPr="00A52AA4">
        <w:rPr>
          <w:lang w:val="en-US"/>
        </w:rPr>
        <w:t>) Sex</w:t>
      </w:r>
    </w:p>
    <w:p w14:paraId="6F12834A" w14:textId="77777777" w:rsidR="00A5055D" w:rsidRPr="00A52AA4" w:rsidRDefault="00A5055D" w:rsidP="00AC2F71">
      <w:pPr>
        <w:pStyle w:val="Paragrafoelenco"/>
        <w:numPr>
          <w:ilvl w:val="0"/>
          <w:numId w:val="3"/>
        </w:numPr>
        <w:spacing w:after="0" w:line="240" w:lineRule="auto"/>
        <w:rPr>
          <w:lang w:val="en-US"/>
        </w:rPr>
      </w:pPr>
      <w:r w:rsidRPr="00A52AA4">
        <w:rPr>
          <w:lang w:val="en-US"/>
        </w:rPr>
        <w:t>M</w:t>
      </w:r>
    </w:p>
    <w:p w14:paraId="34439715" w14:textId="77777777" w:rsidR="00A5055D" w:rsidRPr="00A52AA4" w:rsidRDefault="00A5055D" w:rsidP="00AC2F71">
      <w:pPr>
        <w:pStyle w:val="Paragrafoelenco"/>
        <w:numPr>
          <w:ilvl w:val="0"/>
          <w:numId w:val="3"/>
        </w:numPr>
        <w:spacing w:after="0" w:line="240" w:lineRule="auto"/>
        <w:rPr>
          <w:lang w:val="en-US"/>
        </w:rPr>
      </w:pPr>
      <w:r w:rsidRPr="00A52AA4">
        <w:rPr>
          <w:lang w:val="en-US"/>
        </w:rPr>
        <w:t>F</w:t>
      </w:r>
    </w:p>
    <w:p w14:paraId="2007DB5F" w14:textId="77777777" w:rsidR="00A5055D" w:rsidRPr="00A52AA4" w:rsidRDefault="00A5055D" w:rsidP="00AC2F71">
      <w:pPr>
        <w:spacing w:after="0" w:line="240" w:lineRule="auto"/>
        <w:rPr>
          <w:lang w:val="en-US"/>
        </w:rPr>
      </w:pPr>
      <w:r w:rsidRPr="00A52AA4">
        <w:rPr>
          <w:lang w:val="en-US"/>
        </w:rPr>
        <w:t>_______________________________________________________________________________________</w:t>
      </w:r>
    </w:p>
    <w:p w14:paraId="68777DB6" w14:textId="77777777" w:rsidR="00A5055D" w:rsidRPr="00A52AA4" w:rsidRDefault="00A5055D" w:rsidP="00AC2F71">
      <w:pPr>
        <w:spacing w:after="0" w:line="240" w:lineRule="auto"/>
        <w:rPr>
          <w:b/>
          <w:lang w:val="en-US"/>
        </w:rPr>
      </w:pPr>
      <w:r w:rsidRPr="00A52AA4">
        <w:rPr>
          <w:b/>
          <w:lang w:val="en-US"/>
        </w:rPr>
        <w:t>Evaluation of pain</w:t>
      </w:r>
    </w:p>
    <w:p w14:paraId="4B1EA3C8" w14:textId="77777777" w:rsidR="00AC2F71" w:rsidRPr="00A52AA4" w:rsidRDefault="00AC2F71" w:rsidP="00AC2F71">
      <w:pPr>
        <w:spacing w:after="0" w:line="240" w:lineRule="auto"/>
        <w:rPr>
          <w:lang w:val="en-US"/>
        </w:rPr>
      </w:pPr>
    </w:p>
    <w:p w14:paraId="717E0260" w14:textId="77777777" w:rsidR="00A5055D" w:rsidRPr="00A52AA4" w:rsidRDefault="00F55E94" w:rsidP="00AC2F71">
      <w:pPr>
        <w:spacing w:after="0" w:line="240" w:lineRule="auto"/>
        <w:rPr>
          <w:lang w:val="en-US"/>
        </w:rPr>
      </w:pPr>
      <w:r w:rsidRPr="00A52AA4">
        <w:rPr>
          <w:lang w:val="en-US"/>
        </w:rPr>
        <w:t>5</w:t>
      </w:r>
      <w:r w:rsidR="00A5055D" w:rsidRPr="00A52AA4">
        <w:rPr>
          <w:lang w:val="en-US"/>
        </w:rPr>
        <w:t>) Did you use an algometric scale for the clinical evaluation of pain in this case?</w:t>
      </w:r>
    </w:p>
    <w:p w14:paraId="0A2E0B19" w14:textId="77777777" w:rsidR="00A5055D" w:rsidRPr="00A52AA4" w:rsidRDefault="0030328A" w:rsidP="00AC2F71">
      <w:pPr>
        <w:pStyle w:val="Paragrafoelenco"/>
        <w:numPr>
          <w:ilvl w:val="0"/>
          <w:numId w:val="4"/>
        </w:numPr>
        <w:spacing w:after="0" w:line="240" w:lineRule="auto"/>
        <w:rPr>
          <w:lang w:val="en-US"/>
        </w:rPr>
      </w:pPr>
      <w:r w:rsidRPr="00A52AA4">
        <w:rPr>
          <w:lang w:val="en-US"/>
        </w:rPr>
        <w:t>Yes</w:t>
      </w:r>
    </w:p>
    <w:p w14:paraId="236C790D" w14:textId="77777777" w:rsidR="0030328A" w:rsidRPr="00A52AA4" w:rsidRDefault="0030328A" w:rsidP="00AC2F71">
      <w:pPr>
        <w:pStyle w:val="Paragrafoelenco"/>
        <w:numPr>
          <w:ilvl w:val="0"/>
          <w:numId w:val="4"/>
        </w:numPr>
        <w:spacing w:after="0" w:line="240" w:lineRule="auto"/>
        <w:rPr>
          <w:lang w:val="en-US"/>
        </w:rPr>
      </w:pPr>
      <w:r w:rsidRPr="00A52AA4">
        <w:rPr>
          <w:lang w:val="en-US"/>
        </w:rPr>
        <w:t>No</w:t>
      </w:r>
    </w:p>
    <w:p w14:paraId="136CBFB1" w14:textId="77777777" w:rsidR="00A5055D" w:rsidRPr="00A52AA4" w:rsidRDefault="00A5055D" w:rsidP="00AC2F71">
      <w:pPr>
        <w:spacing w:after="0" w:line="240" w:lineRule="auto"/>
        <w:rPr>
          <w:lang w:val="en-US"/>
        </w:rPr>
      </w:pPr>
    </w:p>
    <w:p w14:paraId="4E02A638" w14:textId="77777777" w:rsidR="00A5055D" w:rsidRPr="00A52AA4" w:rsidRDefault="00F55E94" w:rsidP="00AC2F71">
      <w:pPr>
        <w:spacing w:after="0" w:line="240" w:lineRule="auto"/>
        <w:rPr>
          <w:lang w:val="en-US"/>
        </w:rPr>
      </w:pPr>
      <w:r w:rsidRPr="00A52AA4">
        <w:rPr>
          <w:lang w:val="en-US"/>
        </w:rPr>
        <w:t>6</w:t>
      </w:r>
      <w:r w:rsidR="00A5055D" w:rsidRPr="00A52AA4">
        <w:rPr>
          <w:lang w:val="en-US"/>
        </w:rPr>
        <w:t xml:space="preserve">) </w:t>
      </w:r>
      <w:r w:rsidR="0030328A" w:rsidRPr="00A52AA4">
        <w:rPr>
          <w:lang w:val="en-US"/>
        </w:rPr>
        <w:t>W</w:t>
      </w:r>
      <w:r w:rsidR="00A5055D" w:rsidRPr="00A52AA4">
        <w:rPr>
          <w:lang w:val="en-US"/>
        </w:rPr>
        <w:t xml:space="preserve">hat </w:t>
      </w:r>
      <w:r w:rsidR="0030328A" w:rsidRPr="00A52AA4">
        <w:rPr>
          <w:lang w:val="en-US"/>
        </w:rPr>
        <w:t xml:space="preserve">are your thoughts on the choice regarding the </w:t>
      </w:r>
      <w:r w:rsidR="00A5055D" w:rsidRPr="00A52AA4">
        <w:rPr>
          <w:lang w:val="en-US"/>
        </w:rPr>
        <w:t>algometric scale?</w:t>
      </w:r>
    </w:p>
    <w:p w14:paraId="56AF7FAB" w14:textId="77777777" w:rsidR="00A5055D" w:rsidRPr="00A52AA4" w:rsidRDefault="00A5055D" w:rsidP="00AC2F71">
      <w:pPr>
        <w:spacing w:after="0" w:line="240" w:lineRule="auto"/>
        <w:ind w:left="708"/>
        <w:rPr>
          <w:lang w:val="en-US"/>
        </w:rPr>
      </w:pPr>
      <w:r w:rsidRPr="00A52AA4">
        <w:rPr>
          <w:lang w:val="en-US"/>
        </w:rPr>
        <w:t xml:space="preserve">a) </w:t>
      </w:r>
      <w:r w:rsidR="0030328A" w:rsidRPr="00A52AA4">
        <w:rPr>
          <w:lang w:val="en-US"/>
        </w:rPr>
        <w:t>S</w:t>
      </w:r>
      <w:r w:rsidRPr="00A52AA4">
        <w:rPr>
          <w:lang w:val="en-US"/>
        </w:rPr>
        <w:t xml:space="preserve">cales </w:t>
      </w:r>
      <w:r w:rsidR="0030328A" w:rsidRPr="00A52AA4">
        <w:rPr>
          <w:lang w:val="en-US"/>
        </w:rPr>
        <w:t xml:space="preserve">should be </w:t>
      </w:r>
      <w:r w:rsidRPr="00A52AA4">
        <w:rPr>
          <w:lang w:val="en-US"/>
        </w:rPr>
        <w:t>used in every patient with pain symptoms</w:t>
      </w:r>
    </w:p>
    <w:p w14:paraId="25C1AE58" w14:textId="77777777" w:rsidR="00A5055D" w:rsidRPr="00A52AA4" w:rsidRDefault="00A5055D" w:rsidP="00AC2F71">
      <w:pPr>
        <w:spacing w:after="0" w:line="240" w:lineRule="auto"/>
        <w:ind w:left="708"/>
        <w:rPr>
          <w:lang w:val="en-US"/>
        </w:rPr>
      </w:pPr>
      <w:r w:rsidRPr="00A52AA4">
        <w:rPr>
          <w:lang w:val="en-US"/>
        </w:rPr>
        <w:t xml:space="preserve">b) </w:t>
      </w:r>
      <w:r w:rsidR="0030328A" w:rsidRPr="00A52AA4">
        <w:rPr>
          <w:lang w:val="en-US"/>
        </w:rPr>
        <w:t>S</w:t>
      </w:r>
      <w:r w:rsidRPr="00A52AA4">
        <w:rPr>
          <w:lang w:val="en-US"/>
        </w:rPr>
        <w:t xml:space="preserve">cales </w:t>
      </w:r>
      <w:r w:rsidR="0030328A" w:rsidRPr="00A52AA4">
        <w:rPr>
          <w:lang w:val="en-US"/>
        </w:rPr>
        <w:t xml:space="preserve">should </w:t>
      </w:r>
      <w:r w:rsidRPr="00A52AA4">
        <w:rPr>
          <w:lang w:val="en-US"/>
        </w:rPr>
        <w:t xml:space="preserve">be used only </w:t>
      </w:r>
      <w:r w:rsidR="0030328A" w:rsidRPr="00A52AA4">
        <w:rPr>
          <w:lang w:val="en-US"/>
        </w:rPr>
        <w:t xml:space="preserve">for </w:t>
      </w:r>
      <w:r w:rsidRPr="00A52AA4">
        <w:rPr>
          <w:lang w:val="en-US"/>
        </w:rPr>
        <w:t>preverbal child</w:t>
      </w:r>
      <w:r w:rsidR="0030328A" w:rsidRPr="00A52AA4">
        <w:rPr>
          <w:lang w:val="en-US"/>
        </w:rPr>
        <w:t>ren</w:t>
      </w:r>
    </w:p>
    <w:p w14:paraId="124A3D0A" w14:textId="77777777" w:rsidR="00A5055D" w:rsidRPr="00A52AA4" w:rsidRDefault="00A5055D" w:rsidP="00AC2F71">
      <w:pPr>
        <w:spacing w:after="0" w:line="240" w:lineRule="auto"/>
        <w:ind w:left="708"/>
        <w:rPr>
          <w:lang w:val="en-US"/>
        </w:rPr>
      </w:pPr>
      <w:r w:rsidRPr="00A52AA4">
        <w:rPr>
          <w:lang w:val="en-US"/>
        </w:rPr>
        <w:t xml:space="preserve">c) </w:t>
      </w:r>
      <w:r w:rsidR="0030328A" w:rsidRPr="00A52AA4">
        <w:rPr>
          <w:lang w:val="en-US"/>
        </w:rPr>
        <w:t>S</w:t>
      </w:r>
      <w:r w:rsidRPr="00A52AA4">
        <w:rPr>
          <w:lang w:val="en-US"/>
        </w:rPr>
        <w:t xml:space="preserve">cales </w:t>
      </w:r>
      <w:r w:rsidR="0030328A" w:rsidRPr="00A52AA4">
        <w:rPr>
          <w:lang w:val="en-US"/>
        </w:rPr>
        <w:t xml:space="preserve">should be </w:t>
      </w:r>
      <w:r w:rsidRPr="00A52AA4">
        <w:rPr>
          <w:lang w:val="en-US"/>
        </w:rPr>
        <w:t>used only in the child capable of self-assessment</w:t>
      </w:r>
    </w:p>
    <w:p w14:paraId="45145EA8" w14:textId="77777777" w:rsidR="00A5055D" w:rsidRPr="00A52AA4" w:rsidRDefault="00A5055D" w:rsidP="00AC2F71">
      <w:pPr>
        <w:spacing w:after="0" w:line="240" w:lineRule="auto"/>
        <w:ind w:left="708"/>
        <w:rPr>
          <w:lang w:val="en-US"/>
        </w:rPr>
      </w:pPr>
      <w:r w:rsidRPr="00A52AA4">
        <w:rPr>
          <w:lang w:val="en-US"/>
        </w:rPr>
        <w:t xml:space="preserve">d) </w:t>
      </w:r>
      <w:r w:rsidR="0030328A" w:rsidRPr="00A52AA4">
        <w:rPr>
          <w:lang w:val="en-US"/>
        </w:rPr>
        <w:t>S</w:t>
      </w:r>
      <w:r w:rsidRPr="00A52AA4">
        <w:rPr>
          <w:lang w:val="en-US"/>
        </w:rPr>
        <w:t xml:space="preserve">cales </w:t>
      </w:r>
      <w:r w:rsidR="0030328A" w:rsidRPr="00A52AA4">
        <w:rPr>
          <w:lang w:val="en-US"/>
        </w:rPr>
        <w:t xml:space="preserve">should be </w:t>
      </w:r>
      <w:r w:rsidRPr="00A52AA4">
        <w:rPr>
          <w:lang w:val="en-US"/>
        </w:rPr>
        <w:t xml:space="preserve">used according to the </w:t>
      </w:r>
      <w:r w:rsidR="0030328A" w:rsidRPr="00A52AA4">
        <w:rPr>
          <w:lang w:val="en-US"/>
        </w:rPr>
        <w:t xml:space="preserve">referred pain </w:t>
      </w:r>
      <w:r w:rsidRPr="00A52AA4">
        <w:rPr>
          <w:lang w:val="en-US"/>
        </w:rPr>
        <w:t xml:space="preserve">intensity </w:t>
      </w:r>
    </w:p>
    <w:p w14:paraId="39802B73" w14:textId="77777777" w:rsidR="00A5055D" w:rsidRPr="00A52AA4" w:rsidRDefault="00A5055D" w:rsidP="00AC2F71">
      <w:pPr>
        <w:spacing w:after="0" w:line="240" w:lineRule="auto"/>
        <w:ind w:left="708"/>
        <w:rPr>
          <w:lang w:val="en-US"/>
        </w:rPr>
      </w:pPr>
      <w:r w:rsidRPr="00A52AA4">
        <w:rPr>
          <w:lang w:val="en-US"/>
        </w:rPr>
        <w:t xml:space="preserve">e) </w:t>
      </w:r>
      <w:r w:rsidR="0030328A" w:rsidRPr="00A52AA4">
        <w:rPr>
          <w:lang w:val="en-US"/>
        </w:rPr>
        <w:t xml:space="preserve">Scales should be used </w:t>
      </w:r>
      <w:r w:rsidRPr="00A52AA4">
        <w:rPr>
          <w:lang w:val="en-US"/>
        </w:rPr>
        <w:t xml:space="preserve">rarely </w:t>
      </w:r>
    </w:p>
    <w:p w14:paraId="050F9B25" w14:textId="77777777" w:rsidR="00243182" w:rsidRPr="00A52AA4" w:rsidRDefault="00243182" w:rsidP="00AC2F71">
      <w:pPr>
        <w:spacing w:after="0" w:line="240" w:lineRule="auto"/>
        <w:rPr>
          <w:lang w:val="en-US"/>
        </w:rPr>
      </w:pPr>
    </w:p>
    <w:p w14:paraId="42BF8F0B" w14:textId="77777777" w:rsidR="00F55E94" w:rsidRPr="00A52AA4" w:rsidRDefault="00F55E94" w:rsidP="00F55E94">
      <w:pPr>
        <w:spacing w:after="0" w:line="240" w:lineRule="auto"/>
        <w:rPr>
          <w:lang w:val="en-US"/>
        </w:rPr>
      </w:pPr>
      <w:r w:rsidRPr="00A52AA4">
        <w:rPr>
          <w:lang w:val="en-US"/>
        </w:rPr>
        <w:t>_______________________________________________________________________________________</w:t>
      </w:r>
    </w:p>
    <w:p w14:paraId="49DF601A" w14:textId="77777777" w:rsidR="00A5055D" w:rsidRPr="00A52AA4" w:rsidRDefault="00A5055D" w:rsidP="00AC2F71">
      <w:pPr>
        <w:spacing w:after="0" w:line="240" w:lineRule="auto"/>
        <w:rPr>
          <w:b/>
          <w:lang w:val="en-US"/>
        </w:rPr>
      </w:pPr>
      <w:r w:rsidRPr="00A52AA4">
        <w:rPr>
          <w:b/>
          <w:lang w:val="en-US"/>
        </w:rPr>
        <w:lastRenderedPageBreak/>
        <w:t>Therapeutic approach</w:t>
      </w:r>
    </w:p>
    <w:p w14:paraId="1976ADC0" w14:textId="77777777" w:rsidR="00AC2F71" w:rsidRPr="00A52AA4" w:rsidRDefault="00AC2F71" w:rsidP="00AC2F71">
      <w:pPr>
        <w:spacing w:after="0" w:line="240" w:lineRule="auto"/>
        <w:rPr>
          <w:lang w:val="en-US"/>
        </w:rPr>
      </w:pPr>
    </w:p>
    <w:p w14:paraId="78F44C3A" w14:textId="77777777" w:rsidR="00A5055D" w:rsidRPr="00B32FA6" w:rsidRDefault="00F55E94" w:rsidP="00AC2F71">
      <w:pPr>
        <w:spacing w:after="0" w:line="240" w:lineRule="auto"/>
        <w:rPr>
          <w:lang w:val="en-US"/>
        </w:rPr>
      </w:pPr>
      <w:r w:rsidRPr="00B32FA6">
        <w:rPr>
          <w:lang w:val="en-US"/>
        </w:rPr>
        <w:t>7</w:t>
      </w:r>
      <w:r w:rsidR="00A5055D" w:rsidRPr="00B32FA6">
        <w:rPr>
          <w:lang w:val="en-US"/>
        </w:rPr>
        <w:t xml:space="preserve">) In general, on what principles </w:t>
      </w:r>
      <w:r w:rsidR="005958D7" w:rsidRPr="00B32FA6">
        <w:rPr>
          <w:lang w:val="en-US"/>
        </w:rPr>
        <w:t xml:space="preserve">do you base </w:t>
      </w:r>
      <w:r w:rsidR="00243182" w:rsidRPr="00B32FA6">
        <w:rPr>
          <w:lang w:val="en-US"/>
        </w:rPr>
        <w:t xml:space="preserve">your </w:t>
      </w:r>
      <w:r w:rsidR="00A5055D" w:rsidRPr="00B32FA6">
        <w:rPr>
          <w:lang w:val="en-US"/>
        </w:rPr>
        <w:t>choice of treating pain in child</w:t>
      </w:r>
      <w:r w:rsidR="00243182" w:rsidRPr="00B32FA6">
        <w:rPr>
          <w:lang w:val="en-US"/>
        </w:rPr>
        <w:t>ren</w:t>
      </w:r>
      <w:r w:rsidR="00A5055D" w:rsidRPr="00B32FA6">
        <w:rPr>
          <w:lang w:val="en-US"/>
        </w:rPr>
        <w:t>?</w:t>
      </w:r>
    </w:p>
    <w:p w14:paraId="4F1D5716" w14:textId="77777777" w:rsidR="00A5055D" w:rsidRPr="00B32FA6" w:rsidRDefault="00A5055D" w:rsidP="00AC2F71">
      <w:pPr>
        <w:spacing w:after="0" w:line="240" w:lineRule="auto"/>
        <w:ind w:left="708"/>
        <w:rPr>
          <w:lang w:val="en-US"/>
        </w:rPr>
      </w:pPr>
      <w:r w:rsidRPr="00B32FA6">
        <w:rPr>
          <w:lang w:val="en-US"/>
        </w:rPr>
        <w:t>a) I prescribe a pain therapy only for some types of pain to prevent the child from experiencing intense painful sensations</w:t>
      </w:r>
    </w:p>
    <w:p w14:paraId="33A2D750" w14:textId="77777777" w:rsidR="00A5055D" w:rsidRPr="00B32FA6" w:rsidRDefault="00A5055D" w:rsidP="00AC2F71">
      <w:pPr>
        <w:spacing w:after="0" w:line="240" w:lineRule="auto"/>
        <w:ind w:left="708"/>
        <w:rPr>
          <w:lang w:val="en-US"/>
        </w:rPr>
      </w:pPr>
      <w:r w:rsidRPr="00B32FA6">
        <w:rPr>
          <w:lang w:val="en-US"/>
        </w:rPr>
        <w:t xml:space="preserve">b) I always prescribe therapy </w:t>
      </w:r>
      <w:r w:rsidR="008D54C5" w:rsidRPr="00B32FA6">
        <w:rPr>
          <w:lang w:val="en-US"/>
        </w:rPr>
        <w:t xml:space="preserve">for </w:t>
      </w:r>
      <w:r w:rsidRPr="00B32FA6">
        <w:rPr>
          <w:lang w:val="en-US"/>
        </w:rPr>
        <w:t>pain because the experience of pain is always negative for the child</w:t>
      </w:r>
    </w:p>
    <w:p w14:paraId="092AD642" w14:textId="77777777" w:rsidR="00A5055D" w:rsidRPr="00B32FA6" w:rsidRDefault="00A5055D" w:rsidP="00AC2F71">
      <w:pPr>
        <w:spacing w:after="0" w:line="240" w:lineRule="auto"/>
        <w:ind w:left="708"/>
        <w:rPr>
          <w:lang w:val="en-US"/>
        </w:rPr>
      </w:pPr>
      <w:r w:rsidRPr="00B32FA6">
        <w:rPr>
          <w:lang w:val="en-US"/>
        </w:rPr>
        <w:t xml:space="preserve">c) I never </w:t>
      </w:r>
      <w:r w:rsidR="00243182" w:rsidRPr="00B32FA6">
        <w:rPr>
          <w:lang w:val="en-US"/>
        </w:rPr>
        <w:t xml:space="preserve">prescribe </w:t>
      </w:r>
      <w:r w:rsidRPr="00B32FA6">
        <w:rPr>
          <w:lang w:val="en-US"/>
        </w:rPr>
        <w:t>any treatment for mild pain</w:t>
      </w:r>
    </w:p>
    <w:p w14:paraId="4B6A4C50" w14:textId="77777777" w:rsidR="00A5055D" w:rsidRPr="00B32FA6" w:rsidRDefault="00AC2F71" w:rsidP="00AC2F71">
      <w:pPr>
        <w:spacing w:after="0" w:line="240" w:lineRule="auto"/>
        <w:ind w:left="708"/>
        <w:rPr>
          <w:lang w:val="en-US"/>
        </w:rPr>
      </w:pPr>
      <w:r w:rsidRPr="00B32FA6">
        <w:rPr>
          <w:lang w:val="en-US"/>
        </w:rPr>
        <w:t>d</w:t>
      </w:r>
      <w:r w:rsidR="00A5055D" w:rsidRPr="00B32FA6">
        <w:rPr>
          <w:lang w:val="en-US"/>
        </w:rPr>
        <w:t xml:space="preserve">) I do not prescribe </w:t>
      </w:r>
      <w:r w:rsidR="00E621F1" w:rsidRPr="00B32FA6">
        <w:rPr>
          <w:lang w:val="en-US"/>
        </w:rPr>
        <w:t xml:space="preserve">therapy for </w:t>
      </w:r>
      <w:r w:rsidR="00A5055D" w:rsidRPr="00B32FA6">
        <w:rPr>
          <w:lang w:val="en-US"/>
        </w:rPr>
        <w:t xml:space="preserve">mild to moderate pain because I think the side effects of </w:t>
      </w:r>
      <w:r w:rsidR="00E621F1" w:rsidRPr="00B32FA6">
        <w:rPr>
          <w:lang w:val="en-US"/>
        </w:rPr>
        <w:t xml:space="preserve">the </w:t>
      </w:r>
      <w:r w:rsidR="00A5055D" w:rsidRPr="00B32FA6">
        <w:rPr>
          <w:lang w:val="en-US"/>
        </w:rPr>
        <w:t xml:space="preserve">therapy are </w:t>
      </w:r>
      <w:r w:rsidR="00E621F1" w:rsidRPr="00B32FA6">
        <w:rPr>
          <w:lang w:val="en-US"/>
        </w:rPr>
        <w:t xml:space="preserve">more than its </w:t>
      </w:r>
      <w:r w:rsidR="00A5055D" w:rsidRPr="00B32FA6">
        <w:rPr>
          <w:lang w:val="en-US"/>
        </w:rPr>
        <w:t>benefits</w:t>
      </w:r>
    </w:p>
    <w:p w14:paraId="47FE6497" w14:textId="77777777" w:rsidR="00A5055D" w:rsidRPr="00B32FA6" w:rsidRDefault="00AC2F71" w:rsidP="00AC2F71">
      <w:pPr>
        <w:spacing w:after="0" w:line="240" w:lineRule="auto"/>
        <w:ind w:left="708"/>
        <w:rPr>
          <w:lang w:val="en-US"/>
        </w:rPr>
      </w:pPr>
      <w:r w:rsidRPr="00B32FA6">
        <w:rPr>
          <w:lang w:val="en-US"/>
        </w:rPr>
        <w:t>e</w:t>
      </w:r>
      <w:r w:rsidR="00A5055D" w:rsidRPr="00B32FA6">
        <w:rPr>
          <w:lang w:val="en-US"/>
        </w:rPr>
        <w:t>) I never prescribe any early pain therapy because it can mask the diagnosis</w:t>
      </w:r>
    </w:p>
    <w:p w14:paraId="0565D24C" w14:textId="77777777" w:rsidR="00A5055D" w:rsidRPr="00B32FA6" w:rsidRDefault="00A5055D" w:rsidP="00AC2F71">
      <w:pPr>
        <w:spacing w:after="0" w:line="240" w:lineRule="auto"/>
        <w:rPr>
          <w:lang w:val="en-US"/>
        </w:rPr>
      </w:pPr>
    </w:p>
    <w:p w14:paraId="2E414E21" w14:textId="77777777" w:rsidR="00A5055D" w:rsidRPr="00B32FA6" w:rsidRDefault="00F55E94" w:rsidP="00AC2F71">
      <w:pPr>
        <w:spacing w:after="0" w:line="240" w:lineRule="auto"/>
        <w:rPr>
          <w:lang w:val="en-US"/>
        </w:rPr>
      </w:pPr>
      <w:r w:rsidRPr="00B32FA6">
        <w:rPr>
          <w:lang w:val="en-US"/>
        </w:rPr>
        <w:t>8)</w:t>
      </w:r>
      <w:r w:rsidR="00A5055D" w:rsidRPr="00B32FA6">
        <w:rPr>
          <w:lang w:val="en-US"/>
        </w:rPr>
        <w:t xml:space="preserve"> On </w:t>
      </w:r>
      <w:r w:rsidR="00E621F1" w:rsidRPr="00B32FA6">
        <w:rPr>
          <w:lang w:val="en-US"/>
        </w:rPr>
        <w:t xml:space="preserve">which </w:t>
      </w:r>
      <w:r w:rsidR="00A5055D" w:rsidRPr="00B32FA6">
        <w:rPr>
          <w:lang w:val="en-US"/>
        </w:rPr>
        <w:t>criteri</w:t>
      </w:r>
      <w:r w:rsidR="00E621F1" w:rsidRPr="00B32FA6">
        <w:rPr>
          <w:lang w:val="en-US"/>
        </w:rPr>
        <w:t>a</w:t>
      </w:r>
      <w:r w:rsidR="00A5055D" w:rsidRPr="00B32FA6">
        <w:rPr>
          <w:lang w:val="en-US"/>
        </w:rPr>
        <w:t xml:space="preserve"> </w:t>
      </w:r>
      <w:r w:rsidR="00E621F1" w:rsidRPr="00B32FA6">
        <w:rPr>
          <w:lang w:val="en-US"/>
        </w:rPr>
        <w:t xml:space="preserve">have you based your </w:t>
      </w:r>
      <w:r w:rsidR="00A5055D" w:rsidRPr="00B32FA6">
        <w:rPr>
          <w:lang w:val="en-US"/>
        </w:rPr>
        <w:t xml:space="preserve">decision to undertake an </w:t>
      </w:r>
      <w:r w:rsidR="00E621F1" w:rsidRPr="00B32FA6">
        <w:rPr>
          <w:lang w:val="en-US"/>
        </w:rPr>
        <w:t xml:space="preserve">analgesic </w:t>
      </w:r>
      <w:r w:rsidR="00A5055D" w:rsidRPr="00B32FA6">
        <w:rPr>
          <w:lang w:val="en-US"/>
        </w:rPr>
        <w:t xml:space="preserve">pharmacological therapy </w:t>
      </w:r>
      <w:r w:rsidR="00E621F1" w:rsidRPr="00B32FA6">
        <w:rPr>
          <w:lang w:val="en-US"/>
        </w:rPr>
        <w:t xml:space="preserve">for </w:t>
      </w:r>
      <w:r w:rsidR="00A5055D" w:rsidRPr="00B32FA6">
        <w:rPr>
          <w:lang w:val="en-US"/>
        </w:rPr>
        <w:t>this</w:t>
      </w:r>
      <w:r w:rsidR="00E621F1" w:rsidRPr="00B32FA6">
        <w:rPr>
          <w:lang w:val="en-US"/>
        </w:rPr>
        <w:t xml:space="preserve"> case</w:t>
      </w:r>
      <w:r w:rsidR="00A5055D" w:rsidRPr="00B32FA6">
        <w:rPr>
          <w:lang w:val="en-US"/>
        </w:rPr>
        <w:t xml:space="preserve">? Choose a value from 1 to 5, where 1 </w:t>
      </w:r>
      <w:r w:rsidR="00E621F1" w:rsidRPr="00B32FA6">
        <w:rPr>
          <w:lang w:val="en-US"/>
        </w:rPr>
        <w:t xml:space="preserve">is not </w:t>
      </w:r>
      <w:r w:rsidR="00A5055D" w:rsidRPr="00B32FA6">
        <w:rPr>
          <w:lang w:val="en-US"/>
        </w:rPr>
        <w:t>importa</w:t>
      </w:r>
      <w:r w:rsidR="00E621F1" w:rsidRPr="00B32FA6">
        <w:rPr>
          <w:lang w:val="en-US"/>
        </w:rPr>
        <w:t>nt</w:t>
      </w:r>
      <w:r w:rsidR="00A5055D" w:rsidRPr="00B32FA6">
        <w:rPr>
          <w:lang w:val="en-US"/>
        </w:rPr>
        <w:t xml:space="preserve"> and 5 </w:t>
      </w:r>
      <w:r w:rsidR="00E621F1" w:rsidRPr="00B32FA6">
        <w:rPr>
          <w:lang w:val="en-US"/>
        </w:rPr>
        <w:t>very important</w:t>
      </w:r>
      <w:r w:rsidR="00A5055D" w:rsidRPr="00B32FA6">
        <w:rPr>
          <w:lang w:val="en-US"/>
        </w:rPr>
        <w:t>.</w:t>
      </w:r>
    </w:p>
    <w:p w14:paraId="1A5F1B63" w14:textId="77777777" w:rsidR="00AC2F71" w:rsidRPr="00B32FA6" w:rsidRDefault="00AC2F71" w:rsidP="00AC2F71">
      <w:pPr>
        <w:spacing w:after="0" w:line="240" w:lineRule="auto"/>
        <w:rPr>
          <w:lang w:val="en-US"/>
        </w:rPr>
      </w:pPr>
    </w:p>
    <w:tbl>
      <w:tblPr>
        <w:tblStyle w:val="Grigliatabella"/>
        <w:tblW w:w="7558" w:type="dxa"/>
        <w:tblLook w:val="04A0" w:firstRow="1" w:lastRow="0" w:firstColumn="1" w:lastColumn="0" w:noHBand="0" w:noVBand="1"/>
      </w:tblPr>
      <w:tblGrid>
        <w:gridCol w:w="5007"/>
        <w:gridCol w:w="511"/>
        <w:gridCol w:w="510"/>
        <w:gridCol w:w="510"/>
        <w:gridCol w:w="510"/>
        <w:gridCol w:w="510"/>
      </w:tblGrid>
      <w:tr w:rsidR="00A52AA4" w:rsidRPr="00B32FA6" w14:paraId="05EA486A" w14:textId="77777777" w:rsidTr="00E621F1">
        <w:trPr>
          <w:trHeight w:val="298"/>
        </w:trPr>
        <w:tc>
          <w:tcPr>
            <w:tcW w:w="0" w:type="auto"/>
            <w:vAlign w:val="center"/>
          </w:tcPr>
          <w:p w14:paraId="4DAA5ECF" w14:textId="77777777" w:rsidR="00E621F1" w:rsidRPr="00B32FA6" w:rsidRDefault="00E621F1" w:rsidP="00AC2F71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C040DBC" w14:textId="77777777" w:rsidR="00E621F1" w:rsidRPr="00B32FA6" w:rsidRDefault="00E621F1" w:rsidP="00AC2F71">
            <w:pPr>
              <w:jc w:val="center"/>
              <w:rPr>
                <w:lang w:val="en-US"/>
              </w:rPr>
            </w:pPr>
            <w:r w:rsidRPr="00B32FA6">
              <w:rPr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28F934D" w14:textId="77777777" w:rsidR="00E621F1" w:rsidRPr="00B32FA6" w:rsidRDefault="00E621F1" w:rsidP="00AC2F71">
            <w:pPr>
              <w:jc w:val="center"/>
              <w:rPr>
                <w:lang w:val="en-US"/>
              </w:rPr>
            </w:pPr>
            <w:r w:rsidRPr="00B32FA6">
              <w:rPr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3912DF0B" w14:textId="77777777" w:rsidR="00E621F1" w:rsidRPr="00B32FA6" w:rsidRDefault="00E621F1" w:rsidP="00AC2F71">
            <w:pPr>
              <w:jc w:val="center"/>
              <w:rPr>
                <w:lang w:val="en-US"/>
              </w:rPr>
            </w:pPr>
            <w:r w:rsidRPr="00B32FA6">
              <w:rPr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24037C52" w14:textId="77777777" w:rsidR="00E621F1" w:rsidRPr="00B32FA6" w:rsidRDefault="00E621F1" w:rsidP="00AC2F71">
            <w:pPr>
              <w:jc w:val="center"/>
              <w:rPr>
                <w:lang w:val="en-US"/>
              </w:rPr>
            </w:pPr>
            <w:r w:rsidRPr="00B32FA6">
              <w:rPr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34C508AB" w14:textId="77777777" w:rsidR="00E621F1" w:rsidRPr="00B32FA6" w:rsidRDefault="00E621F1" w:rsidP="00AC2F71">
            <w:pPr>
              <w:jc w:val="center"/>
              <w:rPr>
                <w:lang w:val="en-US"/>
              </w:rPr>
            </w:pPr>
            <w:r w:rsidRPr="00B32FA6">
              <w:rPr>
                <w:lang w:val="en-US"/>
              </w:rPr>
              <w:t>5</w:t>
            </w:r>
          </w:p>
        </w:tc>
      </w:tr>
      <w:tr w:rsidR="00A52AA4" w:rsidRPr="00B32FA6" w14:paraId="6C109D96" w14:textId="77777777" w:rsidTr="00E621F1">
        <w:trPr>
          <w:trHeight w:val="298"/>
        </w:trPr>
        <w:tc>
          <w:tcPr>
            <w:tcW w:w="0" w:type="auto"/>
            <w:vAlign w:val="center"/>
          </w:tcPr>
          <w:p w14:paraId="07E8B825" w14:textId="77777777" w:rsidR="00E621F1" w:rsidRPr="00B32FA6" w:rsidRDefault="00E621F1" w:rsidP="00AC2F71">
            <w:pPr>
              <w:rPr>
                <w:lang w:val="en-US"/>
              </w:rPr>
            </w:pPr>
            <w:r w:rsidRPr="00B32FA6">
              <w:rPr>
                <w:lang w:val="en-US"/>
              </w:rPr>
              <w:t>a) Duration of pain</w:t>
            </w:r>
          </w:p>
        </w:tc>
        <w:tc>
          <w:tcPr>
            <w:tcW w:w="0" w:type="auto"/>
            <w:vAlign w:val="center"/>
          </w:tcPr>
          <w:p w14:paraId="05ED084F" w14:textId="77777777" w:rsidR="00E621F1" w:rsidRPr="00B32FA6" w:rsidRDefault="00E621F1" w:rsidP="00AC2F71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1648042" w14:textId="77777777" w:rsidR="00E621F1" w:rsidRPr="00B32FA6" w:rsidRDefault="00E621F1" w:rsidP="00AC2F71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79961B5" w14:textId="77777777" w:rsidR="00E621F1" w:rsidRPr="00B32FA6" w:rsidRDefault="00E621F1" w:rsidP="00AC2F71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2462ECE" w14:textId="77777777" w:rsidR="00E621F1" w:rsidRPr="00B32FA6" w:rsidRDefault="00E621F1" w:rsidP="00AC2F71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97E4458" w14:textId="77777777" w:rsidR="00E621F1" w:rsidRPr="00B32FA6" w:rsidRDefault="00E621F1" w:rsidP="00AC2F71">
            <w:pPr>
              <w:rPr>
                <w:lang w:val="en-US"/>
              </w:rPr>
            </w:pPr>
          </w:p>
        </w:tc>
      </w:tr>
      <w:tr w:rsidR="00A52AA4" w:rsidRPr="00B32FA6" w14:paraId="62AC8B99" w14:textId="77777777" w:rsidTr="00E621F1">
        <w:trPr>
          <w:trHeight w:val="311"/>
        </w:trPr>
        <w:tc>
          <w:tcPr>
            <w:tcW w:w="0" w:type="auto"/>
            <w:vAlign w:val="center"/>
          </w:tcPr>
          <w:p w14:paraId="547A777B" w14:textId="77777777" w:rsidR="00E621F1" w:rsidRPr="00B32FA6" w:rsidRDefault="00E621F1" w:rsidP="00AC2F71">
            <w:pPr>
              <w:rPr>
                <w:lang w:val="en-US"/>
              </w:rPr>
            </w:pPr>
            <w:r w:rsidRPr="00B32FA6">
              <w:rPr>
                <w:lang w:val="en-US"/>
              </w:rPr>
              <w:t>b) Origin of pain</w:t>
            </w:r>
          </w:p>
        </w:tc>
        <w:tc>
          <w:tcPr>
            <w:tcW w:w="0" w:type="auto"/>
            <w:vAlign w:val="center"/>
          </w:tcPr>
          <w:p w14:paraId="79468A6A" w14:textId="77777777" w:rsidR="00E621F1" w:rsidRPr="00B32FA6" w:rsidRDefault="00E621F1" w:rsidP="00AC2F71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238F175" w14:textId="77777777" w:rsidR="00E621F1" w:rsidRPr="00B32FA6" w:rsidRDefault="00E621F1" w:rsidP="00AC2F71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D93CD2C" w14:textId="77777777" w:rsidR="00E621F1" w:rsidRPr="00B32FA6" w:rsidRDefault="00E621F1" w:rsidP="00AC2F71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A330F9D" w14:textId="77777777" w:rsidR="00E621F1" w:rsidRPr="00B32FA6" w:rsidRDefault="00E621F1" w:rsidP="00AC2F71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3EAD2FB" w14:textId="77777777" w:rsidR="00E621F1" w:rsidRPr="00B32FA6" w:rsidRDefault="00E621F1" w:rsidP="00AC2F71">
            <w:pPr>
              <w:rPr>
                <w:lang w:val="en-US"/>
              </w:rPr>
            </w:pPr>
          </w:p>
        </w:tc>
      </w:tr>
      <w:tr w:rsidR="00A52AA4" w:rsidRPr="004031BB" w14:paraId="2C071E99" w14:textId="77777777" w:rsidTr="00E621F1">
        <w:trPr>
          <w:trHeight w:val="298"/>
        </w:trPr>
        <w:tc>
          <w:tcPr>
            <w:tcW w:w="0" w:type="auto"/>
            <w:vAlign w:val="center"/>
          </w:tcPr>
          <w:p w14:paraId="10745110" w14:textId="77777777" w:rsidR="00E621F1" w:rsidRPr="00A52AA4" w:rsidRDefault="00E621F1" w:rsidP="00AC2F71">
            <w:pPr>
              <w:rPr>
                <w:lang w:val="en-US"/>
              </w:rPr>
            </w:pPr>
            <w:r w:rsidRPr="00A52AA4">
              <w:rPr>
                <w:lang w:val="en-US"/>
              </w:rPr>
              <w:t>c) Impact of pain on quality of life</w:t>
            </w:r>
          </w:p>
        </w:tc>
        <w:tc>
          <w:tcPr>
            <w:tcW w:w="0" w:type="auto"/>
            <w:vAlign w:val="center"/>
          </w:tcPr>
          <w:p w14:paraId="59569C8A" w14:textId="77777777" w:rsidR="00E621F1" w:rsidRPr="00A52AA4" w:rsidRDefault="00E621F1" w:rsidP="00AC2F71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AC05025" w14:textId="77777777" w:rsidR="00E621F1" w:rsidRPr="00A52AA4" w:rsidRDefault="00E621F1" w:rsidP="00AC2F71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ECF7880" w14:textId="77777777" w:rsidR="00E621F1" w:rsidRPr="00A52AA4" w:rsidRDefault="00E621F1" w:rsidP="00AC2F71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84EB745" w14:textId="77777777" w:rsidR="00E621F1" w:rsidRPr="00A52AA4" w:rsidRDefault="00E621F1" w:rsidP="00AC2F71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ED993C7" w14:textId="77777777" w:rsidR="00E621F1" w:rsidRPr="00A52AA4" w:rsidRDefault="00E621F1" w:rsidP="00AC2F71">
            <w:pPr>
              <w:rPr>
                <w:lang w:val="en-US"/>
              </w:rPr>
            </w:pPr>
          </w:p>
        </w:tc>
      </w:tr>
      <w:tr w:rsidR="00E621F1" w:rsidRPr="00A52AA4" w14:paraId="0816E6A3" w14:textId="77777777" w:rsidTr="00E621F1">
        <w:trPr>
          <w:trHeight w:val="298"/>
        </w:trPr>
        <w:tc>
          <w:tcPr>
            <w:tcW w:w="0" w:type="auto"/>
            <w:vAlign w:val="center"/>
          </w:tcPr>
          <w:p w14:paraId="282D9D3D" w14:textId="77777777" w:rsidR="00E621F1" w:rsidRPr="00A52AA4" w:rsidRDefault="00E621F1" w:rsidP="00AC2F71">
            <w:pPr>
              <w:rPr>
                <w:lang w:val="en-US"/>
              </w:rPr>
            </w:pPr>
            <w:r w:rsidRPr="00A52AA4">
              <w:rPr>
                <w:lang w:val="en-US"/>
              </w:rPr>
              <w:t>d) Pain intensity</w:t>
            </w:r>
          </w:p>
        </w:tc>
        <w:tc>
          <w:tcPr>
            <w:tcW w:w="0" w:type="auto"/>
            <w:vAlign w:val="center"/>
          </w:tcPr>
          <w:p w14:paraId="78F5F5D6" w14:textId="77777777" w:rsidR="00E621F1" w:rsidRPr="00A52AA4" w:rsidRDefault="00E621F1" w:rsidP="00AC2F71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EE51A4A" w14:textId="77777777" w:rsidR="00E621F1" w:rsidRPr="00A52AA4" w:rsidRDefault="00E621F1" w:rsidP="00AC2F71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62E52FE" w14:textId="77777777" w:rsidR="00E621F1" w:rsidRPr="00A52AA4" w:rsidRDefault="00E621F1" w:rsidP="00AC2F71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A32800A" w14:textId="77777777" w:rsidR="00E621F1" w:rsidRPr="00A52AA4" w:rsidRDefault="00E621F1" w:rsidP="00AC2F71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E66C817" w14:textId="77777777" w:rsidR="00E621F1" w:rsidRPr="00A52AA4" w:rsidRDefault="00E621F1" w:rsidP="00AC2F71">
            <w:pPr>
              <w:rPr>
                <w:lang w:val="en-US"/>
              </w:rPr>
            </w:pPr>
          </w:p>
        </w:tc>
      </w:tr>
    </w:tbl>
    <w:p w14:paraId="719AAB3E" w14:textId="77777777" w:rsidR="00E621F1" w:rsidRPr="00A52AA4" w:rsidRDefault="00E621F1" w:rsidP="00AC2F71">
      <w:pPr>
        <w:spacing w:after="0" w:line="240" w:lineRule="auto"/>
        <w:rPr>
          <w:lang w:val="en-US"/>
        </w:rPr>
      </w:pPr>
    </w:p>
    <w:p w14:paraId="319F713B" w14:textId="77777777" w:rsidR="008D54C5" w:rsidRPr="00B32FA6" w:rsidRDefault="00F55E94" w:rsidP="00AC2F71">
      <w:pPr>
        <w:spacing w:after="0" w:line="240" w:lineRule="auto"/>
        <w:rPr>
          <w:lang w:val="en-US"/>
        </w:rPr>
      </w:pPr>
      <w:r w:rsidRPr="00B32FA6">
        <w:rPr>
          <w:lang w:val="en-US"/>
        </w:rPr>
        <w:t>9</w:t>
      </w:r>
      <w:r w:rsidR="00A5055D" w:rsidRPr="00B32FA6">
        <w:rPr>
          <w:lang w:val="en-US"/>
        </w:rPr>
        <w:t xml:space="preserve">) What aspects have you considered when choosing between non-opioid first-line drugs for mild-moderate pain? </w:t>
      </w:r>
      <w:r w:rsidR="008D54C5" w:rsidRPr="00B32FA6">
        <w:rPr>
          <w:lang w:val="en-US"/>
        </w:rPr>
        <w:t>Choose a value from 1 to 5, where 1 is not important and 5 very important.</w:t>
      </w:r>
    </w:p>
    <w:p w14:paraId="4CC7A52C" w14:textId="77777777" w:rsidR="00A5055D" w:rsidRPr="00B32FA6" w:rsidRDefault="00A5055D" w:rsidP="00AC2F71">
      <w:pPr>
        <w:spacing w:after="0" w:line="240" w:lineRule="auto"/>
        <w:rPr>
          <w:lang w:val="en-US"/>
        </w:rPr>
      </w:pPr>
      <w:r w:rsidRPr="00B32FA6">
        <w:rPr>
          <w:lang w:val="en-US"/>
        </w:rPr>
        <w:t>(only for answers 1a and 1b- mild and moderate pain)</w:t>
      </w:r>
    </w:p>
    <w:p w14:paraId="2218606E" w14:textId="77777777" w:rsidR="00AC2F71" w:rsidRPr="00B32FA6" w:rsidRDefault="00AC2F71" w:rsidP="00AC2F71">
      <w:pPr>
        <w:spacing w:after="0" w:line="240" w:lineRule="auto"/>
        <w:rPr>
          <w:lang w:val="en-US"/>
        </w:rPr>
      </w:pPr>
    </w:p>
    <w:tbl>
      <w:tblPr>
        <w:tblStyle w:val="Grigliatabella"/>
        <w:tblW w:w="8125" w:type="dxa"/>
        <w:tblLook w:val="04A0" w:firstRow="1" w:lastRow="0" w:firstColumn="1" w:lastColumn="0" w:noHBand="0" w:noVBand="1"/>
      </w:tblPr>
      <w:tblGrid>
        <w:gridCol w:w="5162"/>
        <w:gridCol w:w="522"/>
        <w:gridCol w:w="522"/>
        <w:gridCol w:w="522"/>
        <w:gridCol w:w="353"/>
        <w:gridCol w:w="522"/>
        <w:gridCol w:w="522"/>
      </w:tblGrid>
      <w:tr w:rsidR="00A52AA4" w:rsidRPr="00B32FA6" w14:paraId="4113F3B0" w14:textId="77777777" w:rsidTr="00AC2F71">
        <w:trPr>
          <w:trHeight w:val="218"/>
        </w:trPr>
        <w:tc>
          <w:tcPr>
            <w:tcW w:w="0" w:type="auto"/>
          </w:tcPr>
          <w:p w14:paraId="1C380E77" w14:textId="77777777" w:rsidR="00AC2F71" w:rsidRPr="00B32FA6" w:rsidRDefault="00AC2F71" w:rsidP="00AC2F71">
            <w:pPr>
              <w:rPr>
                <w:lang w:val="en-US"/>
              </w:rPr>
            </w:pPr>
            <w:r w:rsidRPr="00B32FA6">
              <w:rPr>
                <w:lang w:val="en-US"/>
              </w:rPr>
              <w:t>a) Age of the child</w:t>
            </w:r>
          </w:p>
        </w:tc>
        <w:tc>
          <w:tcPr>
            <w:tcW w:w="0" w:type="auto"/>
            <w:vAlign w:val="center"/>
          </w:tcPr>
          <w:p w14:paraId="2D8FAF0B" w14:textId="77777777" w:rsidR="00AC2F71" w:rsidRPr="00B32FA6" w:rsidRDefault="00AC2F71" w:rsidP="00AC2F71">
            <w:pPr>
              <w:jc w:val="center"/>
              <w:rPr>
                <w:lang w:val="en-US"/>
              </w:rPr>
            </w:pPr>
            <w:r w:rsidRPr="00B32FA6">
              <w:rPr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7C3AFB3B" w14:textId="77777777" w:rsidR="00AC2F71" w:rsidRPr="00B32FA6" w:rsidRDefault="00AC2F71" w:rsidP="00AC2F71">
            <w:pPr>
              <w:jc w:val="center"/>
              <w:rPr>
                <w:lang w:val="en-US"/>
              </w:rPr>
            </w:pPr>
            <w:r w:rsidRPr="00B32FA6">
              <w:rPr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7DC4F626" w14:textId="77777777" w:rsidR="00AC2F71" w:rsidRPr="00B32FA6" w:rsidRDefault="00AC2F71" w:rsidP="00AC2F71">
            <w:pPr>
              <w:jc w:val="center"/>
              <w:rPr>
                <w:lang w:val="en-US"/>
              </w:rPr>
            </w:pPr>
            <w:r w:rsidRPr="00B32FA6">
              <w:rPr>
                <w:lang w:val="en-US"/>
              </w:rPr>
              <w:t>3</w:t>
            </w:r>
          </w:p>
        </w:tc>
        <w:tc>
          <w:tcPr>
            <w:tcW w:w="0" w:type="auto"/>
          </w:tcPr>
          <w:p w14:paraId="0824096B" w14:textId="77777777" w:rsidR="00AC2F71" w:rsidRPr="00B32FA6" w:rsidRDefault="00AC2F71" w:rsidP="00AC2F71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989F9DA" w14:textId="77777777" w:rsidR="00AC2F71" w:rsidRPr="00B32FA6" w:rsidRDefault="00AC2F71" w:rsidP="00AC2F71">
            <w:pPr>
              <w:jc w:val="center"/>
              <w:rPr>
                <w:lang w:val="en-US"/>
              </w:rPr>
            </w:pPr>
            <w:r w:rsidRPr="00B32FA6">
              <w:rPr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6D4311EF" w14:textId="77777777" w:rsidR="00AC2F71" w:rsidRPr="00B32FA6" w:rsidRDefault="00AC2F71" w:rsidP="00AC2F71">
            <w:pPr>
              <w:jc w:val="center"/>
              <w:rPr>
                <w:lang w:val="en-US"/>
              </w:rPr>
            </w:pPr>
            <w:r w:rsidRPr="00B32FA6">
              <w:rPr>
                <w:lang w:val="en-US"/>
              </w:rPr>
              <w:t>5</w:t>
            </w:r>
          </w:p>
        </w:tc>
      </w:tr>
      <w:tr w:rsidR="00A52AA4" w:rsidRPr="00B32FA6" w14:paraId="0C5E3BA7" w14:textId="77777777" w:rsidTr="00AC2F71">
        <w:trPr>
          <w:trHeight w:val="218"/>
        </w:trPr>
        <w:tc>
          <w:tcPr>
            <w:tcW w:w="0" w:type="auto"/>
          </w:tcPr>
          <w:p w14:paraId="35787623" w14:textId="77777777" w:rsidR="00AC2F71" w:rsidRPr="00B32FA6" w:rsidRDefault="00AC2F71" w:rsidP="00AC2F71">
            <w:r w:rsidRPr="00B32FA6">
              <w:t xml:space="preserve">b) </w:t>
            </w:r>
            <w:proofErr w:type="spellStart"/>
            <w:r w:rsidRPr="00B32FA6">
              <w:t>Possible</w:t>
            </w:r>
            <w:proofErr w:type="spellEnd"/>
            <w:r w:rsidRPr="00B32FA6">
              <w:t xml:space="preserve"> </w:t>
            </w:r>
            <w:proofErr w:type="spellStart"/>
            <w:r w:rsidRPr="00B32FA6">
              <w:t>comorbidity</w:t>
            </w:r>
            <w:proofErr w:type="spellEnd"/>
            <w:r w:rsidRPr="00B32FA6">
              <w:t xml:space="preserve"> </w:t>
            </w:r>
          </w:p>
        </w:tc>
        <w:tc>
          <w:tcPr>
            <w:tcW w:w="0" w:type="auto"/>
            <w:vAlign w:val="center"/>
          </w:tcPr>
          <w:p w14:paraId="6958F654" w14:textId="77777777" w:rsidR="00AC2F71" w:rsidRPr="00B32FA6" w:rsidRDefault="00AC2F71" w:rsidP="00AC2F71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4EED7A6" w14:textId="77777777" w:rsidR="00AC2F71" w:rsidRPr="00B32FA6" w:rsidRDefault="00AC2F71" w:rsidP="00AC2F71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9D3BAB2" w14:textId="77777777" w:rsidR="00AC2F71" w:rsidRPr="00B32FA6" w:rsidRDefault="00AC2F71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3AAE0BC4" w14:textId="77777777" w:rsidR="00AC2F71" w:rsidRPr="00B32FA6" w:rsidRDefault="00AC2F71" w:rsidP="00AC2F71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2063485" w14:textId="77777777" w:rsidR="00AC2F71" w:rsidRPr="00B32FA6" w:rsidRDefault="00AC2F71" w:rsidP="00AC2F71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319B5C0" w14:textId="77777777" w:rsidR="00AC2F71" w:rsidRPr="00B32FA6" w:rsidRDefault="00AC2F71" w:rsidP="00AC2F71">
            <w:pPr>
              <w:rPr>
                <w:lang w:val="en-US"/>
              </w:rPr>
            </w:pPr>
          </w:p>
        </w:tc>
      </w:tr>
      <w:tr w:rsidR="00A52AA4" w:rsidRPr="004031BB" w14:paraId="405A6C82" w14:textId="77777777" w:rsidTr="00AC2F71">
        <w:trPr>
          <w:trHeight w:val="227"/>
        </w:trPr>
        <w:tc>
          <w:tcPr>
            <w:tcW w:w="0" w:type="auto"/>
          </w:tcPr>
          <w:p w14:paraId="1623324A" w14:textId="77777777" w:rsidR="00AC2F71" w:rsidRPr="00B32FA6" w:rsidRDefault="00AC2F71" w:rsidP="00AC2F71">
            <w:pPr>
              <w:rPr>
                <w:lang w:val="en-US"/>
              </w:rPr>
            </w:pPr>
            <w:r w:rsidRPr="00B32FA6">
              <w:rPr>
                <w:lang w:val="en-US"/>
              </w:rPr>
              <w:t xml:space="preserve">c) General condition of the child </w:t>
            </w:r>
          </w:p>
        </w:tc>
        <w:tc>
          <w:tcPr>
            <w:tcW w:w="0" w:type="auto"/>
            <w:vAlign w:val="center"/>
          </w:tcPr>
          <w:p w14:paraId="5F4D0954" w14:textId="77777777" w:rsidR="00AC2F71" w:rsidRPr="00B32FA6" w:rsidRDefault="00AC2F71" w:rsidP="00AC2F71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96BBEE9" w14:textId="77777777" w:rsidR="00AC2F71" w:rsidRPr="00B32FA6" w:rsidRDefault="00AC2F71" w:rsidP="00AC2F71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587B548" w14:textId="77777777" w:rsidR="00AC2F71" w:rsidRPr="00B32FA6" w:rsidRDefault="00AC2F71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62424D51" w14:textId="77777777" w:rsidR="00AC2F71" w:rsidRPr="00B32FA6" w:rsidRDefault="00AC2F71" w:rsidP="00AC2F71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49D052D" w14:textId="77777777" w:rsidR="00AC2F71" w:rsidRPr="00B32FA6" w:rsidRDefault="00AC2F71" w:rsidP="00AC2F71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6DC66A4" w14:textId="77777777" w:rsidR="00AC2F71" w:rsidRPr="00B32FA6" w:rsidRDefault="00AC2F71" w:rsidP="00AC2F71">
            <w:pPr>
              <w:rPr>
                <w:lang w:val="en-US"/>
              </w:rPr>
            </w:pPr>
          </w:p>
        </w:tc>
      </w:tr>
      <w:tr w:rsidR="00AC2F71" w:rsidRPr="00B32FA6" w14:paraId="2C1108F3" w14:textId="77777777" w:rsidTr="00AC2F71">
        <w:trPr>
          <w:trHeight w:val="218"/>
        </w:trPr>
        <w:tc>
          <w:tcPr>
            <w:tcW w:w="0" w:type="auto"/>
          </w:tcPr>
          <w:p w14:paraId="68018347" w14:textId="77777777" w:rsidR="00AC2F71" w:rsidRPr="00B32FA6" w:rsidRDefault="00AC2F71" w:rsidP="00AC2F71">
            <w:pPr>
              <w:rPr>
                <w:lang w:val="en-US"/>
              </w:rPr>
            </w:pPr>
            <w:r w:rsidRPr="00B32FA6">
              <w:rPr>
                <w:lang w:val="en-US"/>
              </w:rPr>
              <w:t xml:space="preserve">d) Possible concomitant therapies </w:t>
            </w:r>
          </w:p>
        </w:tc>
        <w:tc>
          <w:tcPr>
            <w:tcW w:w="0" w:type="auto"/>
            <w:vAlign w:val="center"/>
          </w:tcPr>
          <w:p w14:paraId="1D1622A5" w14:textId="77777777" w:rsidR="00AC2F71" w:rsidRPr="00B32FA6" w:rsidRDefault="00AC2F71" w:rsidP="00AC2F71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53BE456" w14:textId="77777777" w:rsidR="00AC2F71" w:rsidRPr="00B32FA6" w:rsidRDefault="00AC2F71" w:rsidP="00AC2F71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5B3B3A0" w14:textId="77777777" w:rsidR="00AC2F71" w:rsidRPr="00B32FA6" w:rsidRDefault="00AC2F71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9FEC8AF" w14:textId="77777777" w:rsidR="00AC2F71" w:rsidRPr="00B32FA6" w:rsidRDefault="00AC2F71" w:rsidP="00AC2F71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E65A6F6" w14:textId="77777777" w:rsidR="00AC2F71" w:rsidRPr="00B32FA6" w:rsidRDefault="00AC2F71" w:rsidP="00AC2F71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CC2E67D" w14:textId="77777777" w:rsidR="00AC2F71" w:rsidRPr="00B32FA6" w:rsidRDefault="00AC2F71" w:rsidP="00AC2F71">
            <w:pPr>
              <w:rPr>
                <w:lang w:val="en-US"/>
              </w:rPr>
            </w:pPr>
          </w:p>
        </w:tc>
      </w:tr>
    </w:tbl>
    <w:p w14:paraId="24912D51" w14:textId="77777777" w:rsidR="001D4A24" w:rsidRPr="00B32FA6" w:rsidRDefault="001D4A24" w:rsidP="00AC2F71">
      <w:pPr>
        <w:spacing w:after="0" w:line="240" w:lineRule="auto"/>
        <w:rPr>
          <w:lang w:val="en-US"/>
        </w:rPr>
      </w:pPr>
    </w:p>
    <w:p w14:paraId="70844A80" w14:textId="77777777" w:rsidR="001D4A24" w:rsidRPr="00B32FA6" w:rsidRDefault="00F55E94" w:rsidP="00AC2F71">
      <w:pPr>
        <w:spacing w:after="0" w:line="240" w:lineRule="auto"/>
        <w:rPr>
          <w:lang w:val="en-US"/>
        </w:rPr>
      </w:pPr>
      <w:r w:rsidRPr="00B32FA6">
        <w:rPr>
          <w:lang w:val="en-US"/>
        </w:rPr>
        <w:t>10</w:t>
      </w:r>
      <w:r w:rsidR="001D4A24" w:rsidRPr="00B32FA6">
        <w:rPr>
          <w:lang w:val="en-US"/>
        </w:rPr>
        <w:t xml:space="preserve">) </w:t>
      </w:r>
      <w:r w:rsidR="00AC2F71" w:rsidRPr="00B32FA6">
        <w:rPr>
          <w:lang w:val="en-US"/>
        </w:rPr>
        <w:t xml:space="preserve">For </w:t>
      </w:r>
      <w:r w:rsidR="001D4A24" w:rsidRPr="00B32FA6">
        <w:rPr>
          <w:lang w:val="en-US"/>
        </w:rPr>
        <w:t xml:space="preserve">the present case which active ingredient has been used as </w:t>
      </w:r>
      <w:r w:rsidR="00AC2F71" w:rsidRPr="00B32FA6">
        <w:rPr>
          <w:lang w:val="en-US"/>
        </w:rPr>
        <w:t xml:space="preserve">an </w:t>
      </w:r>
      <w:r w:rsidR="001D4A24" w:rsidRPr="00B32FA6">
        <w:rPr>
          <w:lang w:val="en-US"/>
        </w:rPr>
        <w:t>oral non-opioid drug for analgesic purposes?</w:t>
      </w:r>
    </w:p>
    <w:p w14:paraId="1E2AF4AE" w14:textId="77777777" w:rsidR="001D4A24" w:rsidRPr="00B32FA6" w:rsidRDefault="001D4A24" w:rsidP="00AC2F71">
      <w:pPr>
        <w:spacing w:after="0" w:line="240" w:lineRule="auto"/>
        <w:rPr>
          <w:lang w:val="en-US"/>
        </w:rPr>
      </w:pPr>
      <w:r w:rsidRPr="00B32FA6">
        <w:rPr>
          <w:lang w:val="en-US"/>
        </w:rPr>
        <w:t>(only for answers 1a and 1b- mild and moderate pain)</w:t>
      </w:r>
    </w:p>
    <w:p w14:paraId="70F98B81" w14:textId="3EAF1FF8" w:rsidR="001D4A24" w:rsidRPr="00B32FA6" w:rsidRDefault="001D4A24" w:rsidP="00AC2F71">
      <w:pPr>
        <w:spacing w:after="0" w:line="240" w:lineRule="auto"/>
        <w:ind w:left="708"/>
        <w:rPr>
          <w:lang w:val="en-US"/>
        </w:rPr>
      </w:pPr>
      <w:r w:rsidRPr="00B32FA6">
        <w:rPr>
          <w:lang w:val="en-US"/>
        </w:rPr>
        <w:t xml:space="preserve">a) </w:t>
      </w:r>
      <w:r w:rsidR="00B32FA6" w:rsidRPr="00B32FA6">
        <w:rPr>
          <w:lang w:val="en-US"/>
        </w:rPr>
        <w:t xml:space="preserve">Acetaminophen </w:t>
      </w:r>
      <w:r w:rsidRPr="00B32FA6">
        <w:rPr>
          <w:lang w:val="en-US"/>
        </w:rPr>
        <w:t xml:space="preserve"> </w:t>
      </w:r>
    </w:p>
    <w:p w14:paraId="3069BAF7" w14:textId="77777777" w:rsidR="001D4A24" w:rsidRPr="00B32FA6" w:rsidRDefault="001D4A24" w:rsidP="00AC2F71">
      <w:pPr>
        <w:spacing w:after="0" w:line="240" w:lineRule="auto"/>
        <w:ind w:left="708"/>
        <w:rPr>
          <w:lang w:val="en-US"/>
        </w:rPr>
      </w:pPr>
      <w:r w:rsidRPr="00B32FA6">
        <w:rPr>
          <w:lang w:val="en-US"/>
        </w:rPr>
        <w:t xml:space="preserve">b) Ibuprofen </w:t>
      </w:r>
    </w:p>
    <w:p w14:paraId="63366D2C" w14:textId="77777777" w:rsidR="001D4A24" w:rsidRPr="00B32FA6" w:rsidRDefault="001D4A24" w:rsidP="00AC2F71">
      <w:pPr>
        <w:spacing w:after="0" w:line="240" w:lineRule="auto"/>
        <w:ind w:left="708"/>
        <w:rPr>
          <w:lang w:val="en-US"/>
        </w:rPr>
      </w:pPr>
      <w:r w:rsidRPr="00B32FA6">
        <w:rPr>
          <w:lang w:val="en-US"/>
        </w:rPr>
        <w:t xml:space="preserve">c) Ketoprofen lysine salt </w:t>
      </w:r>
    </w:p>
    <w:p w14:paraId="3A0709DA" w14:textId="77777777" w:rsidR="001D4A24" w:rsidRPr="00B32FA6" w:rsidRDefault="001D4A24" w:rsidP="00AC2F71">
      <w:pPr>
        <w:spacing w:after="0" w:line="240" w:lineRule="auto"/>
        <w:ind w:left="708"/>
        <w:rPr>
          <w:lang w:val="en-US"/>
        </w:rPr>
      </w:pPr>
      <w:r w:rsidRPr="00B32FA6">
        <w:rPr>
          <w:lang w:val="en-US"/>
        </w:rPr>
        <w:t xml:space="preserve">d) Naproxen </w:t>
      </w:r>
    </w:p>
    <w:p w14:paraId="3B11B402" w14:textId="77777777" w:rsidR="001D4A24" w:rsidRPr="00B32FA6" w:rsidRDefault="001D4A24" w:rsidP="00AC2F71">
      <w:pPr>
        <w:spacing w:after="0" w:line="240" w:lineRule="auto"/>
        <w:ind w:left="708"/>
        <w:rPr>
          <w:lang w:val="en-US"/>
        </w:rPr>
      </w:pPr>
      <w:r w:rsidRPr="00B32FA6">
        <w:rPr>
          <w:lang w:val="en-US"/>
        </w:rPr>
        <w:t>e) Other (specify ...............)</w:t>
      </w:r>
    </w:p>
    <w:p w14:paraId="313372F7" w14:textId="77777777" w:rsidR="001D4A24" w:rsidRPr="00B32FA6" w:rsidRDefault="001D4A24" w:rsidP="00AC2F71">
      <w:pPr>
        <w:spacing w:after="0" w:line="240" w:lineRule="auto"/>
        <w:ind w:left="708"/>
        <w:rPr>
          <w:lang w:val="en-US"/>
        </w:rPr>
      </w:pPr>
    </w:p>
    <w:p w14:paraId="1DCE3716" w14:textId="77777777" w:rsidR="001D4A24" w:rsidRPr="00B32FA6" w:rsidRDefault="00F55E94" w:rsidP="00AC2F71">
      <w:pPr>
        <w:spacing w:after="0" w:line="240" w:lineRule="auto"/>
        <w:rPr>
          <w:lang w:val="en-US"/>
        </w:rPr>
      </w:pPr>
      <w:r w:rsidRPr="00B32FA6">
        <w:rPr>
          <w:lang w:val="en-US"/>
        </w:rPr>
        <w:t>11</w:t>
      </w:r>
      <w:r w:rsidR="001D4A24" w:rsidRPr="00B32FA6">
        <w:rPr>
          <w:lang w:val="en-US"/>
        </w:rPr>
        <w:t>) What dosage? (posology presented only for the drug selected in question 1</w:t>
      </w:r>
      <w:r w:rsidR="0013497B" w:rsidRPr="00B32FA6">
        <w:rPr>
          <w:lang w:val="en-US"/>
        </w:rPr>
        <w:t>0</w:t>
      </w:r>
      <w:r w:rsidR="001D4A24" w:rsidRPr="00B32FA6">
        <w:rPr>
          <w:lang w:val="en-US"/>
        </w:rPr>
        <w:t>)</w:t>
      </w:r>
    </w:p>
    <w:p w14:paraId="0B241A2B" w14:textId="77777777" w:rsidR="00AC2F71" w:rsidRPr="00B32FA6" w:rsidRDefault="00AC2F71" w:rsidP="00AC2F71">
      <w:pPr>
        <w:spacing w:after="0" w:line="240" w:lineRule="auto"/>
        <w:rPr>
          <w:lang w:val="en-US"/>
        </w:rPr>
      </w:pPr>
    </w:p>
    <w:p w14:paraId="030C8891" w14:textId="5F6A3540" w:rsidR="001D4A24" w:rsidRPr="00B32FA6" w:rsidRDefault="00B32FA6" w:rsidP="00AC2F71">
      <w:pPr>
        <w:spacing w:after="0" w:line="240" w:lineRule="auto"/>
        <w:ind w:firstLine="708"/>
        <w:rPr>
          <w:lang w:val="en-US"/>
        </w:rPr>
      </w:pPr>
      <w:r w:rsidRPr="00B32FA6">
        <w:rPr>
          <w:lang w:val="en-US"/>
        </w:rPr>
        <w:t xml:space="preserve">Acetaminophen </w:t>
      </w:r>
    </w:p>
    <w:p w14:paraId="12DFC4D9" w14:textId="77777777" w:rsidR="001D4A24" w:rsidRPr="00B32FA6" w:rsidRDefault="001D4A24" w:rsidP="00AC2F71">
      <w:pPr>
        <w:spacing w:after="0" w:line="240" w:lineRule="auto"/>
        <w:ind w:left="1416"/>
        <w:rPr>
          <w:lang w:val="en-US"/>
        </w:rPr>
      </w:pPr>
      <w:r w:rsidRPr="00B32FA6">
        <w:rPr>
          <w:lang w:val="en-US"/>
        </w:rPr>
        <w:t>a) 10 mg / kg every 4-6h</w:t>
      </w:r>
    </w:p>
    <w:p w14:paraId="2D8F65B8" w14:textId="77777777" w:rsidR="001D4A24" w:rsidRPr="00B32FA6" w:rsidRDefault="001D4A24" w:rsidP="00AC2F71">
      <w:pPr>
        <w:spacing w:after="0" w:line="240" w:lineRule="auto"/>
        <w:ind w:left="1416"/>
        <w:rPr>
          <w:lang w:val="en-US"/>
        </w:rPr>
      </w:pPr>
      <w:r w:rsidRPr="00B32FA6">
        <w:rPr>
          <w:lang w:val="en-US"/>
        </w:rPr>
        <w:t>b) 15 mg / kg every 4-6h</w:t>
      </w:r>
    </w:p>
    <w:p w14:paraId="713E06C1" w14:textId="77777777" w:rsidR="001D4A24" w:rsidRPr="00B32FA6" w:rsidRDefault="001D4A24" w:rsidP="00AC2F71">
      <w:pPr>
        <w:spacing w:after="0" w:line="240" w:lineRule="auto"/>
        <w:ind w:left="1416"/>
        <w:rPr>
          <w:lang w:val="en-US"/>
        </w:rPr>
      </w:pPr>
      <w:r w:rsidRPr="00B32FA6">
        <w:rPr>
          <w:lang w:val="en-US"/>
        </w:rPr>
        <w:t>c) ≥15 mg / kg every 4-6h</w:t>
      </w:r>
    </w:p>
    <w:p w14:paraId="7395FBD1" w14:textId="77777777" w:rsidR="001D4A24" w:rsidRPr="00B32FA6" w:rsidRDefault="001D4A24" w:rsidP="00AC2F71">
      <w:pPr>
        <w:spacing w:after="0" w:line="240" w:lineRule="auto"/>
        <w:rPr>
          <w:lang w:val="en-US"/>
        </w:rPr>
      </w:pPr>
    </w:p>
    <w:p w14:paraId="5BEA7BBB" w14:textId="77777777" w:rsidR="001D4A24" w:rsidRPr="00B32FA6" w:rsidRDefault="001D4A24" w:rsidP="00AC2F71">
      <w:pPr>
        <w:spacing w:after="0" w:line="240" w:lineRule="auto"/>
        <w:ind w:firstLine="708"/>
        <w:rPr>
          <w:lang w:val="en-US"/>
        </w:rPr>
      </w:pPr>
      <w:r w:rsidRPr="00B32FA6">
        <w:rPr>
          <w:lang w:val="en-US"/>
        </w:rPr>
        <w:t>Ibuprofen</w:t>
      </w:r>
    </w:p>
    <w:p w14:paraId="4D99AA0C" w14:textId="77777777" w:rsidR="001D4A24" w:rsidRPr="00B32FA6" w:rsidRDefault="001D4A24" w:rsidP="00AC2F71">
      <w:pPr>
        <w:spacing w:after="0" w:line="240" w:lineRule="auto"/>
        <w:ind w:left="1416"/>
        <w:rPr>
          <w:lang w:val="en-US"/>
        </w:rPr>
      </w:pPr>
      <w:r w:rsidRPr="00B32FA6">
        <w:rPr>
          <w:lang w:val="en-US"/>
        </w:rPr>
        <w:t>a) 5 mg / kg every 6-8 h</w:t>
      </w:r>
    </w:p>
    <w:p w14:paraId="1B1D6488" w14:textId="77777777" w:rsidR="001D4A24" w:rsidRPr="00B32FA6" w:rsidRDefault="001D4A24" w:rsidP="00AC2F71">
      <w:pPr>
        <w:spacing w:after="0" w:line="240" w:lineRule="auto"/>
        <w:ind w:left="1416"/>
        <w:rPr>
          <w:lang w:val="en-US"/>
        </w:rPr>
      </w:pPr>
      <w:r w:rsidRPr="00B32FA6">
        <w:rPr>
          <w:lang w:val="en-US"/>
        </w:rPr>
        <w:t>b) 10 mg / kg every 6-8 h</w:t>
      </w:r>
    </w:p>
    <w:p w14:paraId="51A66489" w14:textId="77777777" w:rsidR="001D4A24" w:rsidRPr="00B32FA6" w:rsidRDefault="001D4A24" w:rsidP="00AC2F71">
      <w:pPr>
        <w:spacing w:after="0" w:line="240" w:lineRule="auto"/>
        <w:rPr>
          <w:lang w:val="en-US"/>
        </w:rPr>
      </w:pPr>
    </w:p>
    <w:p w14:paraId="776BBF45" w14:textId="77777777" w:rsidR="001D4A24" w:rsidRPr="00B32FA6" w:rsidRDefault="001D4A24" w:rsidP="00AC2F71">
      <w:pPr>
        <w:spacing w:after="0" w:line="240" w:lineRule="auto"/>
        <w:ind w:firstLine="708"/>
        <w:rPr>
          <w:lang w:val="en-US"/>
        </w:rPr>
      </w:pPr>
      <w:r w:rsidRPr="00B32FA6">
        <w:rPr>
          <w:lang w:val="en-US"/>
        </w:rPr>
        <w:t>Ketoprofen lysine salt</w:t>
      </w:r>
    </w:p>
    <w:p w14:paraId="7B95C2A8" w14:textId="77777777" w:rsidR="001D4A24" w:rsidRPr="00B32FA6" w:rsidRDefault="001D4A24" w:rsidP="00AC2F71">
      <w:pPr>
        <w:spacing w:after="0" w:line="240" w:lineRule="auto"/>
        <w:ind w:left="1416"/>
        <w:rPr>
          <w:lang w:val="en-US"/>
        </w:rPr>
      </w:pPr>
      <w:r w:rsidRPr="00B32FA6">
        <w:rPr>
          <w:lang w:val="en-US"/>
        </w:rPr>
        <w:t>a) 40 mg 1 time a day</w:t>
      </w:r>
    </w:p>
    <w:p w14:paraId="3B59AC54" w14:textId="77777777" w:rsidR="001D4A24" w:rsidRPr="00B32FA6" w:rsidRDefault="001D4A24" w:rsidP="00AC2F71">
      <w:pPr>
        <w:spacing w:after="0" w:line="240" w:lineRule="auto"/>
        <w:ind w:left="1416"/>
        <w:rPr>
          <w:lang w:val="en-US"/>
        </w:rPr>
      </w:pPr>
      <w:r w:rsidRPr="00B32FA6">
        <w:rPr>
          <w:lang w:val="en-US"/>
        </w:rPr>
        <w:lastRenderedPageBreak/>
        <w:t>b) 40 mg 2 times a day</w:t>
      </w:r>
    </w:p>
    <w:p w14:paraId="7A34F1BF" w14:textId="77777777" w:rsidR="001D4A24" w:rsidRPr="00B32FA6" w:rsidRDefault="001D4A24" w:rsidP="00AC2F71">
      <w:pPr>
        <w:spacing w:after="0" w:line="240" w:lineRule="auto"/>
        <w:ind w:left="1416"/>
        <w:rPr>
          <w:lang w:val="en-US"/>
        </w:rPr>
      </w:pPr>
      <w:r w:rsidRPr="00B32FA6">
        <w:rPr>
          <w:lang w:val="en-US"/>
        </w:rPr>
        <w:t>c) 40 mg 3 times a day</w:t>
      </w:r>
    </w:p>
    <w:p w14:paraId="5C2B276B" w14:textId="77777777" w:rsidR="001D4A24" w:rsidRPr="00B32FA6" w:rsidRDefault="001D4A24" w:rsidP="00AC2F71">
      <w:pPr>
        <w:spacing w:after="0" w:line="240" w:lineRule="auto"/>
        <w:rPr>
          <w:lang w:val="en-US"/>
        </w:rPr>
      </w:pPr>
    </w:p>
    <w:p w14:paraId="7E941799" w14:textId="77777777" w:rsidR="001D4A24" w:rsidRPr="00B32FA6" w:rsidRDefault="001D4A24" w:rsidP="00AC2F71">
      <w:pPr>
        <w:spacing w:after="0" w:line="240" w:lineRule="auto"/>
        <w:ind w:left="708"/>
        <w:rPr>
          <w:lang w:val="en-US"/>
        </w:rPr>
      </w:pPr>
      <w:r w:rsidRPr="00B32FA6">
        <w:rPr>
          <w:lang w:val="en-US"/>
        </w:rPr>
        <w:t>Naproxen</w:t>
      </w:r>
    </w:p>
    <w:p w14:paraId="125A3FB9" w14:textId="77777777" w:rsidR="001D4A24" w:rsidRPr="00B32FA6" w:rsidRDefault="001D4A24" w:rsidP="00AC2F71">
      <w:pPr>
        <w:spacing w:after="0" w:line="240" w:lineRule="auto"/>
        <w:ind w:left="1416"/>
        <w:rPr>
          <w:lang w:val="en-US"/>
        </w:rPr>
      </w:pPr>
      <w:r w:rsidRPr="00B32FA6">
        <w:rPr>
          <w:lang w:val="en-US"/>
        </w:rPr>
        <w:t>a) 220 mg 1 time a day</w:t>
      </w:r>
    </w:p>
    <w:p w14:paraId="2B4B487E" w14:textId="77777777" w:rsidR="001D4A24" w:rsidRPr="00B32FA6" w:rsidRDefault="001D4A24" w:rsidP="00AC2F71">
      <w:pPr>
        <w:spacing w:after="0" w:line="240" w:lineRule="auto"/>
        <w:ind w:left="1416"/>
        <w:rPr>
          <w:lang w:val="en-US"/>
        </w:rPr>
      </w:pPr>
      <w:r w:rsidRPr="00B32FA6">
        <w:rPr>
          <w:lang w:val="en-US"/>
        </w:rPr>
        <w:t>b) 500 mg 1 time a day</w:t>
      </w:r>
    </w:p>
    <w:p w14:paraId="0228CAAA" w14:textId="77777777" w:rsidR="001D4A24" w:rsidRPr="00B32FA6" w:rsidRDefault="001D4A24" w:rsidP="00AC2F71">
      <w:pPr>
        <w:spacing w:after="0" w:line="240" w:lineRule="auto"/>
        <w:rPr>
          <w:lang w:val="en-US"/>
        </w:rPr>
      </w:pPr>
    </w:p>
    <w:p w14:paraId="71F39AC5" w14:textId="77777777" w:rsidR="001D4A24" w:rsidRPr="00B32FA6" w:rsidRDefault="001D4A24" w:rsidP="00AC2F71">
      <w:pPr>
        <w:spacing w:after="0" w:line="240" w:lineRule="auto"/>
        <w:ind w:firstLine="708"/>
        <w:rPr>
          <w:lang w:val="en-US"/>
        </w:rPr>
      </w:pPr>
      <w:r w:rsidRPr="00B32FA6">
        <w:rPr>
          <w:lang w:val="en-US"/>
        </w:rPr>
        <w:t>Other</w:t>
      </w:r>
    </w:p>
    <w:p w14:paraId="29856E8E" w14:textId="77777777" w:rsidR="001D4A24" w:rsidRPr="00B32FA6" w:rsidRDefault="001D4A24" w:rsidP="00AC2F71">
      <w:pPr>
        <w:spacing w:after="0" w:line="240" w:lineRule="auto"/>
        <w:ind w:left="708" w:firstLine="708"/>
        <w:rPr>
          <w:lang w:val="en-US"/>
        </w:rPr>
      </w:pPr>
      <w:r w:rsidRPr="00B32FA6">
        <w:rPr>
          <w:lang w:val="en-US"/>
        </w:rPr>
        <w:t>(specify dosage ...............)</w:t>
      </w:r>
    </w:p>
    <w:p w14:paraId="7EEF1938" w14:textId="77777777" w:rsidR="001D4A24" w:rsidRPr="00B32FA6" w:rsidRDefault="00F55E94" w:rsidP="00AC2F71">
      <w:pPr>
        <w:spacing w:after="0" w:line="240" w:lineRule="auto"/>
        <w:rPr>
          <w:lang w:val="en-US"/>
        </w:rPr>
      </w:pPr>
      <w:bookmarkStart w:id="0" w:name="_GoBack"/>
      <w:r w:rsidRPr="00B32FA6">
        <w:rPr>
          <w:lang w:val="en-US"/>
        </w:rPr>
        <w:t>12</w:t>
      </w:r>
      <w:r w:rsidR="001D4A24" w:rsidRPr="00B32FA6">
        <w:rPr>
          <w:lang w:val="en-US"/>
        </w:rPr>
        <w:t>) In children with mild to moderate pain, which are the reasons that oriented the prescription towards______? (drug name filled in based on the drug selected in question 1</w:t>
      </w:r>
      <w:r w:rsidR="0013497B" w:rsidRPr="00B32FA6">
        <w:rPr>
          <w:lang w:val="en-US"/>
        </w:rPr>
        <w:t>0</w:t>
      </w:r>
      <w:r w:rsidR="001D4A24" w:rsidRPr="00B32FA6">
        <w:rPr>
          <w:lang w:val="en-US"/>
        </w:rPr>
        <w:t>)</w:t>
      </w:r>
    </w:p>
    <w:p w14:paraId="35A77F2B" w14:textId="77777777" w:rsidR="001D4A24" w:rsidRPr="00B32FA6" w:rsidRDefault="009C1896" w:rsidP="00AC2F71">
      <w:pPr>
        <w:spacing w:after="0" w:line="240" w:lineRule="auto"/>
        <w:rPr>
          <w:lang w:val="en-US"/>
        </w:rPr>
      </w:pPr>
      <w:r w:rsidRPr="00B32FA6">
        <w:rPr>
          <w:lang w:val="en-US"/>
        </w:rPr>
        <w:t>Choose a value from 1 to 5, where 1 is not important and 5 very important.</w:t>
      </w:r>
    </w:p>
    <w:p w14:paraId="75C657FB" w14:textId="77777777" w:rsidR="00AC2F71" w:rsidRPr="00B32FA6" w:rsidRDefault="00AC2F71" w:rsidP="00AC2F71">
      <w:pPr>
        <w:spacing w:after="0" w:line="240" w:lineRule="auto"/>
        <w:rPr>
          <w:lang w:val="en-US"/>
        </w:rPr>
      </w:pPr>
    </w:p>
    <w:p w14:paraId="552A1D56" w14:textId="404A0861" w:rsidR="001D4A24" w:rsidRPr="00B32FA6" w:rsidRDefault="004031BB" w:rsidP="00AC2F71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A</w:t>
      </w:r>
      <w:r w:rsidR="00B32FA6" w:rsidRPr="00B32FA6">
        <w:rPr>
          <w:lang w:val="en-US"/>
        </w:rPr>
        <w:t>cetaminophen</w:t>
      </w:r>
      <w:r w:rsidR="001D4A24" w:rsidRPr="00B32FA6">
        <w:rPr>
          <w:lang w:val="en-US"/>
        </w:rPr>
        <w:t xml:space="preserve">?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543"/>
        <w:gridCol w:w="328"/>
        <w:gridCol w:w="328"/>
        <w:gridCol w:w="328"/>
        <w:gridCol w:w="328"/>
        <w:gridCol w:w="328"/>
      </w:tblGrid>
      <w:tr w:rsidR="00A52AA4" w:rsidRPr="00B32FA6" w14:paraId="075C0199" w14:textId="77777777" w:rsidTr="009C1896">
        <w:tc>
          <w:tcPr>
            <w:tcW w:w="0" w:type="auto"/>
          </w:tcPr>
          <w:p w14:paraId="4BB44E79" w14:textId="77777777" w:rsidR="009C1896" w:rsidRPr="00B32FA6" w:rsidRDefault="009C1896" w:rsidP="00AC2F71">
            <w:pPr>
              <w:rPr>
                <w:lang w:val="en-US"/>
              </w:rPr>
            </w:pPr>
            <w:r w:rsidRPr="00B32FA6">
              <w:rPr>
                <w:lang w:val="en-US"/>
              </w:rPr>
              <w:t xml:space="preserve">a) Established therapeutic practice </w:t>
            </w:r>
          </w:p>
        </w:tc>
        <w:tc>
          <w:tcPr>
            <w:tcW w:w="0" w:type="auto"/>
            <w:vAlign w:val="center"/>
          </w:tcPr>
          <w:p w14:paraId="5F3356D1" w14:textId="77777777" w:rsidR="009C1896" w:rsidRPr="00B32FA6" w:rsidRDefault="009C1896" w:rsidP="00AC2F71">
            <w:pPr>
              <w:jc w:val="center"/>
              <w:rPr>
                <w:lang w:val="en-US"/>
              </w:rPr>
            </w:pPr>
            <w:r w:rsidRPr="00B32FA6">
              <w:rPr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4F96681E" w14:textId="77777777" w:rsidR="009C1896" w:rsidRPr="00B32FA6" w:rsidRDefault="009C1896" w:rsidP="00AC2F71">
            <w:pPr>
              <w:jc w:val="center"/>
              <w:rPr>
                <w:lang w:val="en-US"/>
              </w:rPr>
            </w:pPr>
            <w:r w:rsidRPr="00B32FA6">
              <w:rPr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582518B8" w14:textId="77777777" w:rsidR="009C1896" w:rsidRPr="00B32FA6" w:rsidRDefault="009C1896" w:rsidP="00AC2F71">
            <w:pPr>
              <w:jc w:val="center"/>
              <w:rPr>
                <w:lang w:val="en-US"/>
              </w:rPr>
            </w:pPr>
            <w:r w:rsidRPr="00B32FA6">
              <w:rPr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2232322C" w14:textId="77777777" w:rsidR="009C1896" w:rsidRPr="00B32FA6" w:rsidRDefault="009C1896" w:rsidP="00AC2F71">
            <w:pPr>
              <w:jc w:val="center"/>
              <w:rPr>
                <w:lang w:val="en-US"/>
              </w:rPr>
            </w:pPr>
            <w:r w:rsidRPr="00B32FA6">
              <w:rPr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7ABB87F7" w14:textId="77777777" w:rsidR="009C1896" w:rsidRPr="00B32FA6" w:rsidRDefault="009C1896" w:rsidP="00AC2F71">
            <w:pPr>
              <w:jc w:val="center"/>
              <w:rPr>
                <w:lang w:val="en-US"/>
              </w:rPr>
            </w:pPr>
            <w:r w:rsidRPr="00B32FA6">
              <w:rPr>
                <w:lang w:val="en-US"/>
              </w:rPr>
              <w:t>5</w:t>
            </w:r>
          </w:p>
        </w:tc>
      </w:tr>
      <w:tr w:rsidR="00A52AA4" w:rsidRPr="00B32FA6" w14:paraId="65C7ABDA" w14:textId="77777777" w:rsidTr="009C1896">
        <w:tc>
          <w:tcPr>
            <w:tcW w:w="0" w:type="auto"/>
          </w:tcPr>
          <w:p w14:paraId="6FB60F97" w14:textId="77777777" w:rsidR="009C1896" w:rsidRPr="00B32FA6" w:rsidRDefault="009C1896" w:rsidP="00AC2F71">
            <w:pPr>
              <w:rPr>
                <w:lang w:val="en-US"/>
              </w:rPr>
            </w:pPr>
            <w:r w:rsidRPr="00B32FA6">
              <w:rPr>
                <w:lang w:val="en-US"/>
              </w:rPr>
              <w:t xml:space="preserve">b) Parental satisfaction / experience </w:t>
            </w:r>
          </w:p>
        </w:tc>
        <w:tc>
          <w:tcPr>
            <w:tcW w:w="0" w:type="auto"/>
          </w:tcPr>
          <w:p w14:paraId="3680F8DC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0CD7E412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51553957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D859E4A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1A165500" w14:textId="77777777" w:rsidR="009C1896" w:rsidRPr="00B32FA6" w:rsidRDefault="009C1896" w:rsidP="00AC2F71">
            <w:pPr>
              <w:rPr>
                <w:lang w:val="en-US"/>
              </w:rPr>
            </w:pPr>
          </w:p>
        </w:tc>
      </w:tr>
      <w:tr w:rsidR="00A52AA4" w:rsidRPr="00B32FA6" w14:paraId="0C3BC16D" w14:textId="77777777" w:rsidTr="009C1896">
        <w:tc>
          <w:tcPr>
            <w:tcW w:w="0" w:type="auto"/>
          </w:tcPr>
          <w:p w14:paraId="3818B5A5" w14:textId="77777777" w:rsidR="009C1896" w:rsidRPr="00B32FA6" w:rsidRDefault="009C1896" w:rsidP="00AC2F71">
            <w:pPr>
              <w:rPr>
                <w:lang w:val="en-US"/>
              </w:rPr>
            </w:pPr>
            <w:r w:rsidRPr="00B32FA6">
              <w:rPr>
                <w:lang w:val="en-US"/>
              </w:rPr>
              <w:t xml:space="preserve">c) Effectiveness </w:t>
            </w:r>
          </w:p>
        </w:tc>
        <w:tc>
          <w:tcPr>
            <w:tcW w:w="0" w:type="auto"/>
          </w:tcPr>
          <w:p w14:paraId="26FD408D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5CA2313F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5548176D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9B78CC2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19FD85A" w14:textId="77777777" w:rsidR="009C1896" w:rsidRPr="00B32FA6" w:rsidRDefault="009C1896" w:rsidP="00AC2F71">
            <w:pPr>
              <w:rPr>
                <w:lang w:val="en-US"/>
              </w:rPr>
            </w:pPr>
          </w:p>
        </w:tc>
      </w:tr>
      <w:tr w:rsidR="00A52AA4" w:rsidRPr="00B32FA6" w14:paraId="45EB2F0B" w14:textId="77777777" w:rsidTr="009C1896">
        <w:tc>
          <w:tcPr>
            <w:tcW w:w="0" w:type="auto"/>
          </w:tcPr>
          <w:p w14:paraId="6B782612" w14:textId="77777777" w:rsidR="009C1896" w:rsidRPr="00B32FA6" w:rsidRDefault="009C1896" w:rsidP="00AC2F71">
            <w:pPr>
              <w:rPr>
                <w:lang w:val="en-US"/>
              </w:rPr>
            </w:pPr>
            <w:r w:rsidRPr="00B32FA6">
              <w:rPr>
                <w:lang w:val="en-US"/>
              </w:rPr>
              <w:t xml:space="preserve">d) Better tolerability </w:t>
            </w:r>
          </w:p>
        </w:tc>
        <w:tc>
          <w:tcPr>
            <w:tcW w:w="0" w:type="auto"/>
          </w:tcPr>
          <w:p w14:paraId="7B597892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327378F1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12F391CA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52CBCDD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05632E4" w14:textId="77777777" w:rsidR="009C1896" w:rsidRPr="00B32FA6" w:rsidRDefault="009C1896" w:rsidP="00AC2F71">
            <w:pPr>
              <w:rPr>
                <w:lang w:val="en-US"/>
              </w:rPr>
            </w:pPr>
          </w:p>
        </w:tc>
      </w:tr>
      <w:tr w:rsidR="00A52AA4" w:rsidRPr="00B32FA6" w14:paraId="5970270C" w14:textId="77777777" w:rsidTr="009C1896">
        <w:tc>
          <w:tcPr>
            <w:tcW w:w="0" w:type="auto"/>
          </w:tcPr>
          <w:p w14:paraId="6A788725" w14:textId="77777777" w:rsidR="009C1896" w:rsidRPr="00B32FA6" w:rsidRDefault="009C1896" w:rsidP="00AC2F71">
            <w:pPr>
              <w:rPr>
                <w:lang w:val="en-US"/>
              </w:rPr>
            </w:pPr>
            <w:r w:rsidRPr="00B32FA6">
              <w:rPr>
                <w:lang w:val="en-US"/>
              </w:rPr>
              <w:t xml:space="preserve">e) History of asthma </w:t>
            </w:r>
          </w:p>
        </w:tc>
        <w:tc>
          <w:tcPr>
            <w:tcW w:w="0" w:type="auto"/>
          </w:tcPr>
          <w:p w14:paraId="2CE58197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7BA94DF3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9206A26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5B950BD8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7FF447B7" w14:textId="77777777" w:rsidR="009C1896" w:rsidRPr="00B32FA6" w:rsidRDefault="009C1896" w:rsidP="00AC2F71">
            <w:pPr>
              <w:rPr>
                <w:lang w:val="en-US"/>
              </w:rPr>
            </w:pPr>
          </w:p>
        </w:tc>
      </w:tr>
      <w:bookmarkEnd w:id="0"/>
      <w:tr w:rsidR="00A52AA4" w:rsidRPr="004031BB" w14:paraId="6FDD5EC4" w14:textId="77777777" w:rsidTr="009C1896">
        <w:tc>
          <w:tcPr>
            <w:tcW w:w="0" w:type="auto"/>
          </w:tcPr>
          <w:p w14:paraId="3E96E308" w14:textId="77777777" w:rsidR="009C1896" w:rsidRPr="00B32FA6" w:rsidRDefault="009C1896" w:rsidP="00AC2F71">
            <w:pPr>
              <w:rPr>
                <w:lang w:val="en-US"/>
              </w:rPr>
            </w:pPr>
            <w:r w:rsidRPr="00B32FA6">
              <w:rPr>
                <w:lang w:val="en-US"/>
              </w:rPr>
              <w:t xml:space="preserve">f) Recommendations contained in the guidelines </w:t>
            </w:r>
          </w:p>
        </w:tc>
        <w:tc>
          <w:tcPr>
            <w:tcW w:w="0" w:type="auto"/>
          </w:tcPr>
          <w:p w14:paraId="3D90846C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6C34E6E4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48AB9DB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1908D84F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035F08B3" w14:textId="77777777" w:rsidR="009C1896" w:rsidRPr="00B32FA6" w:rsidRDefault="009C1896" w:rsidP="00AC2F71">
            <w:pPr>
              <w:rPr>
                <w:lang w:val="en-US"/>
              </w:rPr>
            </w:pPr>
          </w:p>
        </w:tc>
      </w:tr>
    </w:tbl>
    <w:p w14:paraId="1A8977B2" w14:textId="77777777" w:rsidR="001D4A24" w:rsidRPr="00B32FA6" w:rsidRDefault="001D4A24" w:rsidP="00AC2F71">
      <w:pPr>
        <w:spacing w:after="0" w:line="240" w:lineRule="auto"/>
        <w:rPr>
          <w:lang w:val="en-US"/>
        </w:rPr>
      </w:pPr>
    </w:p>
    <w:p w14:paraId="26C1B01F" w14:textId="77777777" w:rsidR="001D4A24" w:rsidRPr="00B32FA6" w:rsidRDefault="001D4A24" w:rsidP="00AC2F71">
      <w:pPr>
        <w:spacing w:after="0" w:line="240" w:lineRule="auto"/>
        <w:ind w:firstLine="708"/>
        <w:rPr>
          <w:lang w:val="en-US"/>
        </w:rPr>
      </w:pPr>
      <w:r w:rsidRPr="00B32FA6">
        <w:rPr>
          <w:lang w:val="en-US"/>
        </w:rPr>
        <w:t xml:space="preserve">Ibuprofen?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543"/>
        <w:gridCol w:w="328"/>
        <w:gridCol w:w="328"/>
        <w:gridCol w:w="328"/>
        <w:gridCol w:w="328"/>
        <w:gridCol w:w="328"/>
      </w:tblGrid>
      <w:tr w:rsidR="00A52AA4" w:rsidRPr="00B32FA6" w14:paraId="3FEA757F" w14:textId="77777777" w:rsidTr="00DA4E27">
        <w:tc>
          <w:tcPr>
            <w:tcW w:w="0" w:type="auto"/>
          </w:tcPr>
          <w:p w14:paraId="6F8E6189" w14:textId="77777777" w:rsidR="009C1896" w:rsidRPr="00B32FA6" w:rsidRDefault="009C1896" w:rsidP="00AC2F71">
            <w:pPr>
              <w:rPr>
                <w:lang w:val="en-US"/>
              </w:rPr>
            </w:pPr>
            <w:r w:rsidRPr="00B32FA6">
              <w:rPr>
                <w:lang w:val="en-US"/>
              </w:rPr>
              <w:t xml:space="preserve">a) Established therapeutic practice </w:t>
            </w:r>
          </w:p>
        </w:tc>
        <w:tc>
          <w:tcPr>
            <w:tcW w:w="0" w:type="auto"/>
            <w:vAlign w:val="center"/>
          </w:tcPr>
          <w:p w14:paraId="4440C186" w14:textId="77777777" w:rsidR="009C1896" w:rsidRPr="00B32FA6" w:rsidRDefault="009C1896" w:rsidP="00AC2F71">
            <w:pPr>
              <w:jc w:val="center"/>
              <w:rPr>
                <w:lang w:val="en-US"/>
              </w:rPr>
            </w:pPr>
            <w:r w:rsidRPr="00B32FA6">
              <w:rPr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034D1C28" w14:textId="77777777" w:rsidR="009C1896" w:rsidRPr="00B32FA6" w:rsidRDefault="009C1896" w:rsidP="00AC2F71">
            <w:pPr>
              <w:jc w:val="center"/>
              <w:rPr>
                <w:lang w:val="en-US"/>
              </w:rPr>
            </w:pPr>
            <w:r w:rsidRPr="00B32FA6">
              <w:rPr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403DE247" w14:textId="77777777" w:rsidR="009C1896" w:rsidRPr="00B32FA6" w:rsidRDefault="009C1896" w:rsidP="00AC2F71">
            <w:pPr>
              <w:jc w:val="center"/>
              <w:rPr>
                <w:lang w:val="en-US"/>
              </w:rPr>
            </w:pPr>
            <w:r w:rsidRPr="00B32FA6">
              <w:rPr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211E9D08" w14:textId="77777777" w:rsidR="009C1896" w:rsidRPr="00B32FA6" w:rsidRDefault="009C1896" w:rsidP="00AC2F71">
            <w:pPr>
              <w:jc w:val="center"/>
              <w:rPr>
                <w:lang w:val="en-US"/>
              </w:rPr>
            </w:pPr>
            <w:r w:rsidRPr="00B32FA6">
              <w:rPr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2E7B0137" w14:textId="77777777" w:rsidR="009C1896" w:rsidRPr="00B32FA6" w:rsidRDefault="009C1896" w:rsidP="00AC2F71">
            <w:pPr>
              <w:jc w:val="center"/>
              <w:rPr>
                <w:lang w:val="en-US"/>
              </w:rPr>
            </w:pPr>
            <w:r w:rsidRPr="00B32FA6">
              <w:rPr>
                <w:lang w:val="en-US"/>
              </w:rPr>
              <w:t>5</w:t>
            </w:r>
          </w:p>
        </w:tc>
      </w:tr>
      <w:tr w:rsidR="00A52AA4" w:rsidRPr="00B32FA6" w14:paraId="20C5A518" w14:textId="77777777" w:rsidTr="00DA4E27">
        <w:tc>
          <w:tcPr>
            <w:tcW w:w="0" w:type="auto"/>
          </w:tcPr>
          <w:p w14:paraId="20AA4CCD" w14:textId="77777777" w:rsidR="009C1896" w:rsidRPr="00B32FA6" w:rsidRDefault="009C1896" w:rsidP="00AC2F71">
            <w:pPr>
              <w:rPr>
                <w:lang w:val="en-US"/>
              </w:rPr>
            </w:pPr>
            <w:r w:rsidRPr="00B32FA6">
              <w:rPr>
                <w:lang w:val="en-US"/>
              </w:rPr>
              <w:t xml:space="preserve">b) Parental satisfaction / experience </w:t>
            </w:r>
          </w:p>
        </w:tc>
        <w:tc>
          <w:tcPr>
            <w:tcW w:w="0" w:type="auto"/>
          </w:tcPr>
          <w:p w14:paraId="405108C6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7FCA6586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12A5BE78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7B88AD93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577D225" w14:textId="77777777" w:rsidR="009C1896" w:rsidRPr="00B32FA6" w:rsidRDefault="009C1896" w:rsidP="00AC2F71">
            <w:pPr>
              <w:rPr>
                <w:lang w:val="en-US"/>
              </w:rPr>
            </w:pPr>
          </w:p>
        </w:tc>
      </w:tr>
      <w:tr w:rsidR="00A52AA4" w:rsidRPr="00B32FA6" w14:paraId="5A5D6111" w14:textId="77777777" w:rsidTr="00DA4E27">
        <w:tc>
          <w:tcPr>
            <w:tcW w:w="0" w:type="auto"/>
          </w:tcPr>
          <w:p w14:paraId="595B406A" w14:textId="77777777" w:rsidR="009C1896" w:rsidRPr="00B32FA6" w:rsidRDefault="009C1896" w:rsidP="00AC2F71">
            <w:pPr>
              <w:rPr>
                <w:lang w:val="en-US"/>
              </w:rPr>
            </w:pPr>
            <w:r w:rsidRPr="00B32FA6">
              <w:rPr>
                <w:lang w:val="en-US"/>
              </w:rPr>
              <w:t xml:space="preserve">c) Effectiveness </w:t>
            </w:r>
          </w:p>
        </w:tc>
        <w:tc>
          <w:tcPr>
            <w:tcW w:w="0" w:type="auto"/>
          </w:tcPr>
          <w:p w14:paraId="1CC31347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02C74C6F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32CBF64C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55B48F63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0AEDA847" w14:textId="77777777" w:rsidR="009C1896" w:rsidRPr="00B32FA6" w:rsidRDefault="009C1896" w:rsidP="00AC2F71">
            <w:pPr>
              <w:rPr>
                <w:lang w:val="en-US"/>
              </w:rPr>
            </w:pPr>
          </w:p>
        </w:tc>
      </w:tr>
      <w:tr w:rsidR="00A52AA4" w:rsidRPr="00B32FA6" w14:paraId="4CF77F38" w14:textId="77777777" w:rsidTr="00DA4E27">
        <w:tc>
          <w:tcPr>
            <w:tcW w:w="0" w:type="auto"/>
          </w:tcPr>
          <w:p w14:paraId="4B61A8A2" w14:textId="77777777" w:rsidR="009C1896" w:rsidRPr="00B32FA6" w:rsidRDefault="009C1896" w:rsidP="00AC2F71">
            <w:pPr>
              <w:rPr>
                <w:lang w:val="en-US"/>
              </w:rPr>
            </w:pPr>
            <w:r w:rsidRPr="00B32FA6">
              <w:rPr>
                <w:lang w:val="en-US"/>
              </w:rPr>
              <w:t xml:space="preserve">d) Better tolerability </w:t>
            </w:r>
          </w:p>
        </w:tc>
        <w:tc>
          <w:tcPr>
            <w:tcW w:w="0" w:type="auto"/>
          </w:tcPr>
          <w:p w14:paraId="7C8F386C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1D7484D1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1A1809E3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74019A4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612469B0" w14:textId="77777777" w:rsidR="009C1896" w:rsidRPr="00B32FA6" w:rsidRDefault="009C1896" w:rsidP="00AC2F71">
            <w:pPr>
              <w:rPr>
                <w:lang w:val="en-US"/>
              </w:rPr>
            </w:pPr>
          </w:p>
        </w:tc>
      </w:tr>
      <w:tr w:rsidR="00A52AA4" w:rsidRPr="00B32FA6" w14:paraId="387DD86F" w14:textId="77777777" w:rsidTr="00DA4E27">
        <w:tc>
          <w:tcPr>
            <w:tcW w:w="0" w:type="auto"/>
          </w:tcPr>
          <w:p w14:paraId="4DD871F7" w14:textId="77777777" w:rsidR="009C1896" w:rsidRPr="00B32FA6" w:rsidRDefault="009C1896" w:rsidP="00AC2F71">
            <w:pPr>
              <w:rPr>
                <w:lang w:val="en-US"/>
              </w:rPr>
            </w:pPr>
            <w:r w:rsidRPr="00B32FA6">
              <w:rPr>
                <w:lang w:val="en-US"/>
              </w:rPr>
              <w:t xml:space="preserve">e) History of asthma </w:t>
            </w:r>
          </w:p>
        </w:tc>
        <w:tc>
          <w:tcPr>
            <w:tcW w:w="0" w:type="auto"/>
          </w:tcPr>
          <w:p w14:paraId="0398FCC8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1F263549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17D706F1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F3201BA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C78FC90" w14:textId="77777777" w:rsidR="009C1896" w:rsidRPr="00B32FA6" w:rsidRDefault="009C1896" w:rsidP="00AC2F71">
            <w:pPr>
              <w:rPr>
                <w:lang w:val="en-US"/>
              </w:rPr>
            </w:pPr>
          </w:p>
        </w:tc>
      </w:tr>
      <w:tr w:rsidR="00A52AA4" w:rsidRPr="004031BB" w14:paraId="3D69C436" w14:textId="77777777" w:rsidTr="00DA4E27">
        <w:tc>
          <w:tcPr>
            <w:tcW w:w="0" w:type="auto"/>
          </w:tcPr>
          <w:p w14:paraId="4EE4F609" w14:textId="77777777" w:rsidR="009C1896" w:rsidRPr="00B32FA6" w:rsidRDefault="009C1896" w:rsidP="00AC2F71">
            <w:pPr>
              <w:rPr>
                <w:lang w:val="en-US"/>
              </w:rPr>
            </w:pPr>
            <w:r w:rsidRPr="00B32FA6">
              <w:rPr>
                <w:lang w:val="en-US"/>
              </w:rPr>
              <w:t xml:space="preserve">f) Recommendations contained in the guidelines </w:t>
            </w:r>
          </w:p>
        </w:tc>
        <w:tc>
          <w:tcPr>
            <w:tcW w:w="0" w:type="auto"/>
          </w:tcPr>
          <w:p w14:paraId="40BF9DB2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12119B1F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878A57D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57719336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3B29608D" w14:textId="77777777" w:rsidR="009C1896" w:rsidRPr="00B32FA6" w:rsidRDefault="009C1896" w:rsidP="00AC2F71">
            <w:pPr>
              <w:rPr>
                <w:lang w:val="en-US"/>
              </w:rPr>
            </w:pPr>
          </w:p>
        </w:tc>
      </w:tr>
    </w:tbl>
    <w:p w14:paraId="1D990DEE" w14:textId="77777777" w:rsidR="001D4A24" w:rsidRPr="00B32FA6" w:rsidRDefault="001D4A24" w:rsidP="00AC2F71">
      <w:pPr>
        <w:spacing w:after="0" w:line="240" w:lineRule="auto"/>
        <w:rPr>
          <w:lang w:val="en-US"/>
        </w:rPr>
      </w:pPr>
    </w:p>
    <w:p w14:paraId="13B833C9" w14:textId="77777777" w:rsidR="001D4A24" w:rsidRPr="00B32FA6" w:rsidRDefault="001D4A24" w:rsidP="00AC2F71">
      <w:pPr>
        <w:spacing w:after="0" w:line="240" w:lineRule="auto"/>
        <w:ind w:firstLine="708"/>
        <w:rPr>
          <w:lang w:val="en-US"/>
        </w:rPr>
      </w:pPr>
      <w:r w:rsidRPr="00B32FA6">
        <w:rPr>
          <w:lang w:val="en-US"/>
        </w:rPr>
        <w:t xml:space="preserve">ketoprofen lysine salt?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543"/>
        <w:gridCol w:w="328"/>
        <w:gridCol w:w="328"/>
        <w:gridCol w:w="328"/>
        <w:gridCol w:w="328"/>
        <w:gridCol w:w="328"/>
      </w:tblGrid>
      <w:tr w:rsidR="00A52AA4" w:rsidRPr="00B32FA6" w14:paraId="11B12E7E" w14:textId="77777777" w:rsidTr="00DA4E27">
        <w:tc>
          <w:tcPr>
            <w:tcW w:w="0" w:type="auto"/>
          </w:tcPr>
          <w:p w14:paraId="1CA77512" w14:textId="77777777" w:rsidR="009C1896" w:rsidRPr="00B32FA6" w:rsidRDefault="009C1896" w:rsidP="00AC2F71">
            <w:pPr>
              <w:rPr>
                <w:lang w:val="en-US"/>
              </w:rPr>
            </w:pPr>
            <w:r w:rsidRPr="00B32FA6">
              <w:rPr>
                <w:lang w:val="en-US"/>
              </w:rPr>
              <w:t xml:space="preserve">a) Established therapeutic practice </w:t>
            </w:r>
          </w:p>
        </w:tc>
        <w:tc>
          <w:tcPr>
            <w:tcW w:w="0" w:type="auto"/>
            <w:vAlign w:val="center"/>
          </w:tcPr>
          <w:p w14:paraId="5F42FF37" w14:textId="77777777" w:rsidR="009C1896" w:rsidRPr="00B32FA6" w:rsidRDefault="009C1896" w:rsidP="00AC2F71">
            <w:pPr>
              <w:jc w:val="center"/>
              <w:rPr>
                <w:lang w:val="en-US"/>
              </w:rPr>
            </w:pPr>
            <w:r w:rsidRPr="00B32FA6">
              <w:rPr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2845CC5B" w14:textId="77777777" w:rsidR="009C1896" w:rsidRPr="00B32FA6" w:rsidRDefault="009C1896" w:rsidP="00AC2F71">
            <w:pPr>
              <w:jc w:val="center"/>
              <w:rPr>
                <w:lang w:val="en-US"/>
              </w:rPr>
            </w:pPr>
            <w:r w:rsidRPr="00B32FA6">
              <w:rPr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18BD7DB4" w14:textId="77777777" w:rsidR="009C1896" w:rsidRPr="00B32FA6" w:rsidRDefault="009C1896" w:rsidP="00AC2F71">
            <w:pPr>
              <w:jc w:val="center"/>
              <w:rPr>
                <w:lang w:val="en-US"/>
              </w:rPr>
            </w:pPr>
            <w:r w:rsidRPr="00B32FA6">
              <w:rPr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388C102C" w14:textId="77777777" w:rsidR="009C1896" w:rsidRPr="00B32FA6" w:rsidRDefault="009C1896" w:rsidP="00AC2F71">
            <w:pPr>
              <w:jc w:val="center"/>
              <w:rPr>
                <w:lang w:val="en-US"/>
              </w:rPr>
            </w:pPr>
            <w:r w:rsidRPr="00B32FA6">
              <w:rPr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70554125" w14:textId="77777777" w:rsidR="009C1896" w:rsidRPr="00B32FA6" w:rsidRDefault="009C1896" w:rsidP="00AC2F71">
            <w:pPr>
              <w:jc w:val="center"/>
              <w:rPr>
                <w:lang w:val="en-US"/>
              </w:rPr>
            </w:pPr>
            <w:r w:rsidRPr="00B32FA6">
              <w:rPr>
                <w:lang w:val="en-US"/>
              </w:rPr>
              <w:t>5</w:t>
            </w:r>
          </w:p>
        </w:tc>
      </w:tr>
      <w:tr w:rsidR="00A52AA4" w:rsidRPr="00B32FA6" w14:paraId="125EDE1A" w14:textId="77777777" w:rsidTr="00DA4E27">
        <w:tc>
          <w:tcPr>
            <w:tcW w:w="0" w:type="auto"/>
          </w:tcPr>
          <w:p w14:paraId="5551499A" w14:textId="77777777" w:rsidR="009C1896" w:rsidRPr="00B32FA6" w:rsidRDefault="009C1896" w:rsidP="00AC2F71">
            <w:pPr>
              <w:rPr>
                <w:lang w:val="en-US"/>
              </w:rPr>
            </w:pPr>
            <w:r w:rsidRPr="00B32FA6">
              <w:rPr>
                <w:lang w:val="en-US"/>
              </w:rPr>
              <w:t xml:space="preserve">b) Parental satisfaction / experience </w:t>
            </w:r>
          </w:p>
        </w:tc>
        <w:tc>
          <w:tcPr>
            <w:tcW w:w="0" w:type="auto"/>
          </w:tcPr>
          <w:p w14:paraId="2A816AC5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1E9C888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0BECF64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7326FBD4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3997DF50" w14:textId="77777777" w:rsidR="009C1896" w:rsidRPr="00B32FA6" w:rsidRDefault="009C1896" w:rsidP="00AC2F71">
            <w:pPr>
              <w:rPr>
                <w:lang w:val="en-US"/>
              </w:rPr>
            </w:pPr>
          </w:p>
        </w:tc>
      </w:tr>
      <w:tr w:rsidR="00A52AA4" w:rsidRPr="00B32FA6" w14:paraId="6D2A93F0" w14:textId="77777777" w:rsidTr="00DA4E27">
        <w:tc>
          <w:tcPr>
            <w:tcW w:w="0" w:type="auto"/>
          </w:tcPr>
          <w:p w14:paraId="5C7B3D59" w14:textId="77777777" w:rsidR="009C1896" w:rsidRPr="00B32FA6" w:rsidRDefault="009C1896" w:rsidP="00AC2F71">
            <w:pPr>
              <w:rPr>
                <w:lang w:val="en-US"/>
              </w:rPr>
            </w:pPr>
            <w:r w:rsidRPr="00B32FA6">
              <w:rPr>
                <w:lang w:val="en-US"/>
              </w:rPr>
              <w:t xml:space="preserve">c) Effectiveness </w:t>
            </w:r>
          </w:p>
        </w:tc>
        <w:tc>
          <w:tcPr>
            <w:tcW w:w="0" w:type="auto"/>
          </w:tcPr>
          <w:p w14:paraId="7EED581E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725A8077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14FF41F4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1F91F6B3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3DB1E853" w14:textId="77777777" w:rsidR="009C1896" w:rsidRPr="00B32FA6" w:rsidRDefault="009C1896" w:rsidP="00AC2F71">
            <w:pPr>
              <w:rPr>
                <w:lang w:val="en-US"/>
              </w:rPr>
            </w:pPr>
          </w:p>
        </w:tc>
      </w:tr>
      <w:tr w:rsidR="00A52AA4" w:rsidRPr="00B32FA6" w14:paraId="3E13193E" w14:textId="77777777" w:rsidTr="00DA4E27">
        <w:tc>
          <w:tcPr>
            <w:tcW w:w="0" w:type="auto"/>
          </w:tcPr>
          <w:p w14:paraId="157A4B96" w14:textId="77777777" w:rsidR="009C1896" w:rsidRPr="00B32FA6" w:rsidRDefault="009C1896" w:rsidP="00AC2F71">
            <w:pPr>
              <w:rPr>
                <w:lang w:val="en-US"/>
              </w:rPr>
            </w:pPr>
            <w:r w:rsidRPr="00B32FA6">
              <w:rPr>
                <w:lang w:val="en-US"/>
              </w:rPr>
              <w:t xml:space="preserve">d) Better tolerability </w:t>
            </w:r>
          </w:p>
        </w:tc>
        <w:tc>
          <w:tcPr>
            <w:tcW w:w="0" w:type="auto"/>
          </w:tcPr>
          <w:p w14:paraId="0FB27477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C2AAAD5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1BE890A9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40270B8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CAB2E11" w14:textId="77777777" w:rsidR="009C1896" w:rsidRPr="00B32FA6" w:rsidRDefault="009C1896" w:rsidP="00AC2F71">
            <w:pPr>
              <w:rPr>
                <w:lang w:val="en-US"/>
              </w:rPr>
            </w:pPr>
          </w:p>
        </w:tc>
      </w:tr>
      <w:tr w:rsidR="00A52AA4" w:rsidRPr="00B32FA6" w14:paraId="23E59787" w14:textId="77777777" w:rsidTr="00DA4E27">
        <w:tc>
          <w:tcPr>
            <w:tcW w:w="0" w:type="auto"/>
          </w:tcPr>
          <w:p w14:paraId="7DBC3BE8" w14:textId="77777777" w:rsidR="009C1896" w:rsidRPr="00B32FA6" w:rsidRDefault="009C1896" w:rsidP="00AC2F71">
            <w:pPr>
              <w:rPr>
                <w:lang w:val="en-US"/>
              </w:rPr>
            </w:pPr>
            <w:r w:rsidRPr="00B32FA6">
              <w:rPr>
                <w:lang w:val="en-US"/>
              </w:rPr>
              <w:t xml:space="preserve">e) History of asthma </w:t>
            </w:r>
          </w:p>
        </w:tc>
        <w:tc>
          <w:tcPr>
            <w:tcW w:w="0" w:type="auto"/>
          </w:tcPr>
          <w:p w14:paraId="39533210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7B4502D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6B74A94F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7590292B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36883EFF" w14:textId="77777777" w:rsidR="009C1896" w:rsidRPr="00B32FA6" w:rsidRDefault="009C1896" w:rsidP="00AC2F71">
            <w:pPr>
              <w:rPr>
                <w:lang w:val="en-US"/>
              </w:rPr>
            </w:pPr>
          </w:p>
        </w:tc>
      </w:tr>
      <w:tr w:rsidR="00A52AA4" w:rsidRPr="004031BB" w14:paraId="0710A057" w14:textId="77777777" w:rsidTr="00DA4E27">
        <w:tc>
          <w:tcPr>
            <w:tcW w:w="0" w:type="auto"/>
          </w:tcPr>
          <w:p w14:paraId="39F2D62F" w14:textId="77777777" w:rsidR="009C1896" w:rsidRPr="00B32FA6" w:rsidRDefault="009C1896" w:rsidP="00AC2F71">
            <w:pPr>
              <w:rPr>
                <w:lang w:val="en-US"/>
              </w:rPr>
            </w:pPr>
            <w:r w:rsidRPr="00B32FA6">
              <w:rPr>
                <w:lang w:val="en-US"/>
              </w:rPr>
              <w:t xml:space="preserve">f) Recommendations contained in the guidelines </w:t>
            </w:r>
          </w:p>
        </w:tc>
        <w:tc>
          <w:tcPr>
            <w:tcW w:w="0" w:type="auto"/>
          </w:tcPr>
          <w:p w14:paraId="340F8F22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53F2DED2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75B0578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69ED84A3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58065C52" w14:textId="77777777" w:rsidR="009C1896" w:rsidRPr="00B32FA6" w:rsidRDefault="009C1896" w:rsidP="00AC2F71">
            <w:pPr>
              <w:rPr>
                <w:lang w:val="en-US"/>
              </w:rPr>
            </w:pPr>
          </w:p>
        </w:tc>
      </w:tr>
    </w:tbl>
    <w:p w14:paraId="23E3E853" w14:textId="77777777" w:rsidR="001D4A24" w:rsidRPr="00B32FA6" w:rsidRDefault="001D4A24" w:rsidP="00AC2F71">
      <w:pPr>
        <w:spacing w:after="0" w:line="240" w:lineRule="auto"/>
        <w:rPr>
          <w:lang w:val="en-US"/>
        </w:rPr>
      </w:pPr>
    </w:p>
    <w:p w14:paraId="79546CE6" w14:textId="77777777" w:rsidR="001D4A24" w:rsidRPr="00B32FA6" w:rsidRDefault="001D4A24" w:rsidP="00AC2F71">
      <w:pPr>
        <w:spacing w:after="0" w:line="240" w:lineRule="auto"/>
        <w:ind w:firstLine="708"/>
        <w:rPr>
          <w:lang w:val="en-US"/>
        </w:rPr>
      </w:pPr>
      <w:r w:rsidRPr="00B32FA6">
        <w:rPr>
          <w:lang w:val="en-US"/>
        </w:rPr>
        <w:t xml:space="preserve">naproxen?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543"/>
        <w:gridCol w:w="328"/>
        <w:gridCol w:w="328"/>
        <w:gridCol w:w="328"/>
        <w:gridCol w:w="328"/>
        <w:gridCol w:w="328"/>
      </w:tblGrid>
      <w:tr w:rsidR="00A52AA4" w:rsidRPr="00B32FA6" w14:paraId="39046F36" w14:textId="77777777" w:rsidTr="00DA4E27">
        <w:tc>
          <w:tcPr>
            <w:tcW w:w="0" w:type="auto"/>
          </w:tcPr>
          <w:p w14:paraId="36E2AEF6" w14:textId="77777777" w:rsidR="009C1896" w:rsidRPr="00B32FA6" w:rsidRDefault="009C1896" w:rsidP="00AC2F71">
            <w:pPr>
              <w:rPr>
                <w:lang w:val="en-US"/>
              </w:rPr>
            </w:pPr>
            <w:r w:rsidRPr="00B32FA6">
              <w:rPr>
                <w:lang w:val="en-US"/>
              </w:rPr>
              <w:t xml:space="preserve">a) Established therapeutic practice </w:t>
            </w:r>
          </w:p>
        </w:tc>
        <w:tc>
          <w:tcPr>
            <w:tcW w:w="0" w:type="auto"/>
            <w:vAlign w:val="center"/>
          </w:tcPr>
          <w:p w14:paraId="315EF380" w14:textId="77777777" w:rsidR="009C1896" w:rsidRPr="00B32FA6" w:rsidRDefault="009C1896" w:rsidP="00AC2F71">
            <w:pPr>
              <w:jc w:val="center"/>
              <w:rPr>
                <w:lang w:val="en-US"/>
              </w:rPr>
            </w:pPr>
            <w:r w:rsidRPr="00B32FA6">
              <w:rPr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22B05111" w14:textId="77777777" w:rsidR="009C1896" w:rsidRPr="00B32FA6" w:rsidRDefault="009C1896" w:rsidP="00AC2F71">
            <w:pPr>
              <w:jc w:val="center"/>
              <w:rPr>
                <w:lang w:val="en-US"/>
              </w:rPr>
            </w:pPr>
            <w:r w:rsidRPr="00B32FA6">
              <w:rPr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6122AB4D" w14:textId="77777777" w:rsidR="009C1896" w:rsidRPr="00B32FA6" w:rsidRDefault="009C1896" w:rsidP="00AC2F71">
            <w:pPr>
              <w:jc w:val="center"/>
              <w:rPr>
                <w:lang w:val="en-US"/>
              </w:rPr>
            </w:pPr>
            <w:r w:rsidRPr="00B32FA6">
              <w:rPr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0A1296AC" w14:textId="77777777" w:rsidR="009C1896" w:rsidRPr="00B32FA6" w:rsidRDefault="009C1896" w:rsidP="00AC2F71">
            <w:pPr>
              <w:jc w:val="center"/>
              <w:rPr>
                <w:lang w:val="en-US"/>
              </w:rPr>
            </w:pPr>
            <w:r w:rsidRPr="00B32FA6">
              <w:rPr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062AF4F8" w14:textId="77777777" w:rsidR="009C1896" w:rsidRPr="00B32FA6" w:rsidRDefault="009C1896" w:rsidP="00AC2F71">
            <w:pPr>
              <w:jc w:val="center"/>
              <w:rPr>
                <w:lang w:val="en-US"/>
              </w:rPr>
            </w:pPr>
            <w:r w:rsidRPr="00B32FA6">
              <w:rPr>
                <w:lang w:val="en-US"/>
              </w:rPr>
              <w:t>5</w:t>
            </w:r>
          </w:p>
        </w:tc>
      </w:tr>
      <w:tr w:rsidR="00A52AA4" w:rsidRPr="00B32FA6" w14:paraId="1CD73202" w14:textId="77777777" w:rsidTr="00DA4E27">
        <w:tc>
          <w:tcPr>
            <w:tcW w:w="0" w:type="auto"/>
          </w:tcPr>
          <w:p w14:paraId="7A2B4F64" w14:textId="77777777" w:rsidR="009C1896" w:rsidRPr="00B32FA6" w:rsidRDefault="009C1896" w:rsidP="00AC2F71">
            <w:pPr>
              <w:rPr>
                <w:lang w:val="en-US"/>
              </w:rPr>
            </w:pPr>
            <w:r w:rsidRPr="00B32FA6">
              <w:rPr>
                <w:lang w:val="en-US"/>
              </w:rPr>
              <w:t xml:space="preserve">b) Parental satisfaction / experience </w:t>
            </w:r>
          </w:p>
        </w:tc>
        <w:tc>
          <w:tcPr>
            <w:tcW w:w="0" w:type="auto"/>
          </w:tcPr>
          <w:p w14:paraId="6A91BB4B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73CB11C5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5075B77D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F0D193D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48E2967" w14:textId="77777777" w:rsidR="009C1896" w:rsidRPr="00B32FA6" w:rsidRDefault="009C1896" w:rsidP="00AC2F71">
            <w:pPr>
              <w:rPr>
                <w:lang w:val="en-US"/>
              </w:rPr>
            </w:pPr>
          </w:p>
        </w:tc>
      </w:tr>
      <w:tr w:rsidR="00A52AA4" w:rsidRPr="00B32FA6" w14:paraId="7AED1D0C" w14:textId="77777777" w:rsidTr="00DA4E27">
        <w:tc>
          <w:tcPr>
            <w:tcW w:w="0" w:type="auto"/>
          </w:tcPr>
          <w:p w14:paraId="06A62530" w14:textId="77777777" w:rsidR="009C1896" w:rsidRPr="00B32FA6" w:rsidRDefault="009C1896" w:rsidP="00AC2F71">
            <w:pPr>
              <w:rPr>
                <w:lang w:val="en-US"/>
              </w:rPr>
            </w:pPr>
            <w:r w:rsidRPr="00B32FA6">
              <w:rPr>
                <w:lang w:val="en-US"/>
              </w:rPr>
              <w:t xml:space="preserve">c) Effectiveness </w:t>
            </w:r>
          </w:p>
        </w:tc>
        <w:tc>
          <w:tcPr>
            <w:tcW w:w="0" w:type="auto"/>
          </w:tcPr>
          <w:p w14:paraId="2EED473B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5FD25D07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447B108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6D5F516D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7CC3B469" w14:textId="77777777" w:rsidR="009C1896" w:rsidRPr="00B32FA6" w:rsidRDefault="009C1896" w:rsidP="00AC2F71">
            <w:pPr>
              <w:rPr>
                <w:lang w:val="en-US"/>
              </w:rPr>
            </w:pPr>
          </w:p>
        </w:tc>
      </w:tr>
      <w:tr w:rsidR="00A52AA4" w:rsidRPr="00B32FA6" w14:paraId="6D496D84" w14:textId="77777777" w:rsidTr="00DA4E27">
        <w:tc>
          <w:tcPr>
            <w:tcW w:w="0" w:type="auto"/>
          </w:tcPr>
          <w:p w14:paraId="75804DC4" w14:textId="77777777" w:rsidR="009C1896" w:rsidRPr="00B32FA6" w:rsidRDefault="009C1896" w:rsidP="00AC2F71">
            <w:pPr>
              <w:rPr>
                <w:lang w:val="en-US"/>
              </w:rPr>
            </w:pPr>
            <w:r w:rsidRPr="00B32FA6">
              <w:rPr>
                <w:lang w:val="en-US"/>
              </w:rPr>
              <w:t xml:space="preserve">d) Better tolerability </w:t>
            </w:r>
          </w:p>
        </w:tc>
        <w:tc>
          <w:tcPr>
            <w:tcW w:w="0" w:type="auto"/>
          </w:tcPr>
          <w:p w14:paraId="56345482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309AE641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1801C16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6AC254FA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3C42E49F" w14:textId="77777777" w:rsidR="009C1896" w:rsidRPr="00B32FA6" w:rsidRDefault="009C1896" w:rsidP="00AC2F71">
            <w:pPr>
              <w:rPr>
                <w:lang w:val="en-US"/>
              </w:rPr>
            </w:pPr>
          </w:p>
        </w:tc>
      </w:tr>
      <w:tr w:rsidR="00A52AA4" w:rsidRPr="00B32FA6" w14:paraId="61A03D59" w14:textId="77777777" w:rsidTr="00DA4E27">
        <w:tc>
          <w:tcPr>
            <w:tcW w:w="0" w:type="auto"/>
          </w:tcPr>
          <w:p w14:paraId="34FB6547" w14:textId="77777777" w:rsidR="009C1896" w:rsidRPr="00B32FA6" w:rsidRDefault="009C1896" w:rsidP="00AC2F71">
            <w:pPr>
              <w:rPr>
                <w:lang w:val="en-US"/>
              </w:rPr>
            </w:pPr>
            <w:r w:rsidRPr="00B32FA6">
              <w:rPr>
                <w:lang w:val="en-US"/>
              </w:rPr>
              <w:t xml:space="preserve">e) History of asthma </w:t>
            </w:r>
          </w:p>
        </w:tc>
        <w:tc>
          <w:tcPr>
            <w:tcW w:w="0" w:type="auto"/>
          </w:tcPr>
          <w:p w14:paraId="2B69263E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7BECDD01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8E77051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71CC9E20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51DB357F" w14:textId="77777777" w:rsidR="009C1896" w:rsidRPr="00B32FA6" w:rsidRDefault="009C1896" w:rsidP="00AC2F71">
            <w:pPr>
              <w:rPr>
                <w:lang w:val="en-US"/>
              </w:rPr>
            </w:pPr>
          </w:p>
        </w:tc>
      </w:tr>
      <w:tr w:rsidR="00A52AA4" w:rsidRPr="004031BB" w14:paraId="71B260BC" w14:textId="77777777" w:rsidTr="00DA4E27">
        <w:tc>
          <w:tcPr>
            <w:tcW w:w="0" w:type="auto"/>
          </w:tcPr>
          <w:p w14:paraId="5B5E74F8" w14:textId="77777777" w:rsidR="009C1896" w:rsidRPr="00B32FA6" w:rsidRDefault="009C1896" w:rsidP="00AC2F71">
            <w:pPr>
              <w:rPr>
                <w:lang w:val="en-US"/>
              </w:rPr>
            </w:pPr>
            <w:r w:rsidRPr="00B32FA6">
              <w:rPr>
                <w:lang w:val="en-US"/>
              </w:rPr>
              <w:t xml:space="preserve">f) Recommendations contained in the guidelines </w:t>
            </w:r>
          </w:p>
        </w:tc>
        <w:tc>
          <w:tcPr>
            <w:tcW w:w="0" w:type="auto"/>
          </w:tcPr>
          <w:p w14:paraId="51BA2EAD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6E9D81DB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B8B94B0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4D3ED98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714EA8E6" w14:textId="77777777" w:rsidR="009C1896" w:rsidRPr="00B32FA6" w:rsidRDefault="009C1896" w:rsidP="00AC2F71">
            <w:pPr>
              <w:rPr>
                <w:lang w:val="en-US"/>
              </w:rPr>
            </w:pPr>
          </w:p>
        </w:tc>
      </w:tr>
    </w:tbl>
    <w:p w14:paraId="6335FCC3" w14:textId="77777777" w:rsidR="001D4A24" w:rsidRPr="00B32FA6" w:rsidRDefault="001D4A24" w:rsidP="00AC2F71">
      <w:pPr>
        <w:spacing w:after="0" w:line="240" w:lineRule="auto"/>
        <w:rPr>
          <w:lang w:val="en-US"/>
        </w:rPr>
      </w:pPr>
    </w:p>
    <w:p w14:paraId="292EB768" w14:textId="77777777" w:rsidR="009C1896" w:rsidRPr="00B32FA6" w:rsidRDefault="009C1896" w:rsidP="00AC2F71">
      <w:pPr>
        <w:spacing w:after="0" w:line="240" w:lineRule="auto"/>
        <w:ind w:firstLine="708"/>
        <w:rPr>
          <w:lang w:val="en-US"/>
        </w:rPr>
      </w:pPr>
      <w:r w:rsidRPr="00B32FA6">
        <w:rPr>
          <w:lang w:val="en-US"/>
        </w:rPr>
        <w:t>o</w:t>
      </w:r>
      <w:r w:rsidR="001D4A24" w:rsidRPr="00B32FA6">
        <w:rPr>
          <w:lang w:val="en-US"/>
        </w:rPr>
        <w:t>ther</w:t>
      </w:r>
      <w:r w:rsidRPr="00B32FA6">
        <w:rPr>
          <w:lang w:val="en-US"/>
        </w:rPr>
        <w:t>?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543"/>
        <w:gridCol w:w="328"/>
        <w:gridCol w:w="328"/>
        <w:gridCol w:w="328"/>
        <w:gridCol w:w="328"/>
        <w:gridCol w:w="328"/>
      </w:tblGrid>
      <w:tr w:rsidR="00A52AA4" w:rsidRPr="00B32FA6" w14:paraId="14680181" w14:textId="77777777" w:rsidTr="00DA4E27">
        <w:tc>
          <w:tcPr>
            <w:tcW w:w="0" w:type="auto"/>
          </w:tcPr>
          <w:p w14:paraId="003EE036" w14:textId="77777777" w:rsidR="009C1896" w:rsidRPr="00B32FA6" w:rsidRDefault="009C1896" w:rsidP="00AC2F71">
            <w:pPr>
              <w:rPr>
                <w:lang w:val="en-US"/>
              </w:rPr>
            </w:pPr>
            <w:r w:rsidRPr="00B32FA6">
              <w:rPr>
                <w:lang w:val="en-US"/>
              </w:rPr>
              <w:t xml:space="preserve">a) Established therapeutic practice </w:t>
            </w:r>
          </w:p>
        </w:tc>
        <w:tc>
          <w:tcPr>
            <w:tcW w:w="0" w:type="auto"/>
            <w:vAlign w:val="center"/>
          </w:tcPr>
          <w:p w14:paraId="072C196A" w14:textId="77777777" w:rsidR="009C1896" w:rsidRPr="00B32FA6" w:rsidRDefault="009C1896" w:rsidP="00AC2F71">
            <w:pPr>
              <w:jc w:val="center"/>
              <w:rPr>
                <w:lang w:val="en-US"/>
              </w:rPr>
            </w:pPr>
            <w:r w:rsidRPr="00B32FA6">
              <w:rPr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41D7A7EA" w14:textId="77777777" w:rsidR="009C1896" w:rsidRPr="00B32FA6" w:rsidRDefault="009C1896" w:rsidP="00AC2F71">
            <w:pPr>
              <w:jc w:val="center"/>
              <w:rPr>
                <w:lang w:val="en-US"/>
              </w:rPr>
            </w:pPr>
            <w:r w:rsidRPr="00B32FA6">
              <w:rPr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09518AE7" w14:textId="77777777" w:rsidR="009C1896" w:rsidRPr="00B32FA6" w:rsidRDefault="009C1896" w:rsidP="00AC2F71">
            <w:pPr>
              <w:jc w:val="center"/>
              <w:rPr>
                <w:lang w:val="en-US"/>
              </w:rPr>
            </w:pPr>
            <w:r w:rsidRPr="00B32FA6">
              <w:rPr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184A6E60" w14:textId="77777777" w:rsidR="009C1896" w:rsidRPr="00B32FA6" w:rsidRDefault="009C1896" w:rsidP="00AC2F71">
            <w:pPr>
              <w:jc w:val="center"/>
              <w:rPr>
                <w:lang w:val="en-US"/>
              </w:rPr>
            </w:pPr>
            <w:r w:rsidRPr="00B32FA6">
              <w:rPr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7A792406" w14:textId="77777777" w:rsidR="009C1896" w:rsidRPr="00B32FA6" w:rsidRDefault="009C1896" w:rsidP="00AC2F71">
            <w:pPr>
              <w:jc w:val="center"/>
              <w:rPr>
                <w:lang w:val="en-US"/>
              </w:rPr>
            </w:pPr>
            <w:r w:rsidRPr="00B32FA6">
              <w:rPr>
                <w:lang w:val="en-US"/>
              </w:rPr>
              <w:t>5</w:t>
            </w:r>
          </w:p>
        </w:tc>
      </w:tr>
      <w:tr w:rsidR="00A52AA4" w:rsidRPr="00B32FA6" w14:paraId="5DF8502F" w14:textId="77777777" w:rsidTr="00DA4E27">
        <w:tc>
          <w:tcPr>
            <w:tcW w:w="0" w:type="auto"/>
          </w:tcPr>
          <w:p w14:paraId="750E6722" w14:textId="77777777" w:rsidR="009C1896" w:rsidRPr="00B32FA6" w:rsidRDefault="009C1896" w:rsidP="00AC2F71">
            <w:pPr>
              <w:rPr>
                <w:lang w:val="en-US"/>
              </w:rPr>
            </w:pPr>
            <w:r w:rsidRPr="00B32FA6">
              <w:rPr>
                <w:lang w:val="en-US"/>
              </w:rPr>
              <w:t xml:space="preserve">b) Parental satisfaction / experience </w:t>
            </w:r>
          </w:p>
        </w:tc>
        <w:tc>
          <w:tcPr>
            <w:tcW w:w="0" w:type="auto"/>
          </w:tcPr>
          <w:p w14:paraId="4497892C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047646B6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88372E8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75DC105C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166C90B6" w14:textId="77777777" w:rsidR="009C1896" w:rsidRPr="00B32FA6" w:rsidRDefault="009C1896" w:rsidP="00AC2F71">
            <w:pPr>
              <w:rPr>
                <w:lang w:val="en-US"/>
              </w:rPr>
            </w:pPr>
          </w:p>
        </w:tc>
      </w:tr>
      <w:tr w:rsidR="00A52AA4" w:rsidRPr="00B32FA6" w14:paraId="1F67901C" w14:textId="77777777" w:rsidTr="00DA4E27">
        <w:tc>
          <w:tcPr>
            <w:tcW w:w="0" w:type="auto"/>
          </w:tcPr>
          <w:p w14:paraId="1A291283" w14:textId="77777777" w:rsidR="009C1896" w:rsidRPr="00B32FA6" w:rsidRDefault="009C1896" w:rsidP="00AC2F71">
            <w:pPr>
              <w:rPr>
                <w:lang w:val="en-US"/>
              </w:rPr>
            </w:pPr>
            <w:r w:rsidRPr="00B32FA6">
              <w:rPr>
                <w:lang w:val="en-US"/>
              </w:rPr>
              <w:t xml:space="preserve">c) Effectiveness </w:t>
            </w:r>
          </w:p>
        </w:tc>
        <w:tc>
          <w:tcPr>
            <w:tcW w:w="0" w:type="auto"/>
          </w:tcPr>
          <w:p w14:paraId="34B7F399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1008FD6A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3EE9443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32BAB67E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3FF7C5AF" w14:textId="77777777" w:rsidR="009C1896" w:rsidRPr="00B32FA6" w:rsidRDefault="009C1896" w:rsidP="00AC2F71">
            <w:pPr>
              <w:rPr>
                <w:lang w:val="en-US"/>
              </w:rPr>
            </w:pPr>
          </w:p>
        </w:tc>
      </w:tr>
      <w:tr w:rsidR="00A52AA4" w:rsidRPr="00B32FA6" w14:paraId="61064E5F" w14:textId="77777777" w:rsidTr="00DA4E27">
        <w:tc>
          <w:tcPr>
            <w:tcW w:w="0" w:type="auto"/>
          </w:tcPr>
          <w:p w14:paraId="63104B3A" w14:textId="77777777" w:rsidR="009C1896" w:rsidRPr="00B32FA6" w:rsidRDefault="009C1896" w:rsidP="00AC2F71">
            <w:pPr>
              <w:rPr>
                <w:lang w:val="en-US"/>
              </w:rPr>
            </w:pPr>
            <w:r w:rsidRPr="00B32FA6">
              <w:rPr>
                <w:lang w:val="en-US"/>
              </w:rPr>
              <w:t xml:space="preserve">d) Better tolerability </w:t>
            </w:r>
          </w:p>
        </w:tc>
        <w:tc>
          <w:tcPr>
            <w:tcW w:w="0" w:type="auto"/>
          </w:tcPr>
          <w:p w14:paraId="0322CDBC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693B5AB8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514323E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12D84680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0E15450A" w14:textId="77777777" w:rsidR="009C1896" w:rsidRPr="00B32FA6" w:rsidRDefault="009C1896" w:rsidP="00AC2F71">
            <w:pPr>
              <w:rPr>
                <w:lang w:val="en-US"/>
              </w:rPr>
            </w:pPr>
          </w:p>
        </w:tc>
      </w:tr>
      <w:tr w:rsidR="00A52AA4" w:rsidRPr="00B32FA6" w14:paraId="73DBF251" w14:textId="77777777" w:rsidTr="00DA4E27">
        <w:tc>
          <w:tcPr>
            <w:tcW w:w="0" w:type="auto"/>
          </w:tcPr>
          <w:p w14:paraId="49F98620" w14:textId="77777777" w:rsidR="009C1896" w:rsidRPr="00B32FA6" w:rsidRDefault="009C1896" w:rsidP="00AC2F71">
            <w:pPr>
              <w:rPr>
                <w:lang w:val="en-US"/>
              </w:rPr>
            </w:pPr>
            <w:r w:rsidRPr="00B32FA6">
              <w:rPr>
                <w:lang w:val="en-US"/>
              </w:rPr>
              <w:t xml:space="preserve">e) History of asthma </w:t>
            </w:r>
          </w:p>
        </w:tc>
        <w:tc>
          <w:tcPr>
            <w:tcW w:w="0" w:type="auto"/>
          </w:tcPr>
          <w:p w14:paraId="049B5DE2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576D5BED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196C6F1D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6FEF611B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D6D4424" w14:textId="77777777" w:rsidR="009C1896" w:rsidRPr="00B32FA6" w:rsidRDefault="009C1896" w:rsidP="00AC2F71">
            <w:pPr>
              <w:rPr>
                <w:lang w:val="en-US"/>
              </w:rPr>
            </w:pPr>
          </w:p>
        </w:tc>
      </w:tr>
      <w:tr w:rsidR="00A52AA4" w:rsidRPr="004031BB" w14:paraId="0BC0BE1D" w14:textId="77777777" w:rsidTr="00DA4E27">
        <w:tc>
          <w:tcPr>
            <w:tcW w:w="0" w:type="auto"/>
          </w:tcPr>
          <w:p w14:paraId="57EBF414" w14:textId="77777777" w:rsidR="009C1896" w:rsidRPr="00B32FA6" w:rsidRDefault="009C1896" w:rsidP="00AC2F71">
            <w:pPr>
              <w:rPr>
                <w:lang w:val="en-US"/>
              </w:rPr>
            </w:pPr>
            <w:r w:rsidRPr="00B32FA6">
              <w:rPr>
                <w:lang w:val="en-US"/>
              </w:rPr>
              <w:lastRenderedPageBreak/>
              <w:t xml:space="preserve">f) Recommendations contained in the guidelines </w:t>
            </w:r>
          </w:p>
        </w:tc>
        <w:tc>
          <w:tcPr>
            <w:tcW w:w="0" w:type="auto"/>
          </w:tcPr>
          <w:p w14:paraId="11FF776A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1094D050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38084662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3080F5B8" w14:textId="77777777" w:rsidR="009C1896" w:rsidRPr="00B32FA6" w:rsidRDefault="009C1896" w:rsidP="00AC2F7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5E5F5EB2" w14:textId="77777777" w:rsidR="009C1896" w:rsidRPr="00B32FA6" w:rsidRDefault="009C1896" w:rsidP="00AC2F71">
            <w:pPr>
              <w:rPr>
                <w:lang w:val="en-US"/>
              </w:rPr>
            </w:pPr>
          </w:p>
        </w:tc>
      </w:tr>
    </w:tbl>
    <w:p w14:paraId="7C4A2424" w14:textId="77777777" w:rsidR="009C1896" w:rsidRPr="00B32FA6" w:rsidRDefault="001D4A24" w:rsidP="00AC2F71">
      <w:pPr>
        <w:spacing w:after="0" w:line="240" w:lineRule="auto"/>
        <w:rPr>
          <w:lang w:val="en-US"/>
        </w:rPr>
      </w:pPr>
      <w:r w:rsidRPr="00B32FA6">
        <w:rPr>
          <w:lang w:val="en-US"/>
        </w:rPr>
        <w:t xml:space="preserve"> </w:t>
      </w:r>
    </w:p>
    <w:p w14:paraId="43596F77" w14:textId="7DC18CD8" w:rsidR="001D4A24" w:rsidRPr="00B32FA6" w:rsidRDefault="001D4A24" w:rsidP="00AC2F71">
      <w:pPr>
        <w:spacing w:after="0" w:line="240" w:lineRule="auto"/>
        <w:rPr>
          <w:lang w:val="en-US"/>
        </w:rPr>
      </w:pPr>
      <w:r w:rsidRPr="00B32FA6">
        <w:rPr>
          <w:lang w:val="en-US"/>
        </w:rPr>
        <w:t>1</w:t>
      </w:r>
      <w:r w:rsidR="0013497B" w:rsidRPr="00B32FA6">
        <w:rPr>
          <w:lang w:val="en-US"/>
        </w:rPr>
        <w:t>3</w:t>
      </w:r>
      <w:r w:rsidRPr="00B32FA6">
        <w:rPr>
          <w:lang w:val="en-US"/>
        </w:rPr>
        <w:t xml:space="preserve">) </w:t>
      </w:r>
      <w:r w:rsidR="009C1896" w:rsidRPr="00B32FA6">
        <w:rPr>
          <w:lang w:val="en-US"/>
        </w:rPr>
        <w:t xml:space="preserve">For which </w:t>
      </w:r>
      <w:r w:rsidRPr="00B32FA6">
        <w:rPr>
          <w:lang w:val="en-US"/>
        </w:rPr>
        <w:t xml:space="preserve">reasons have </w:t>
      </w:r>
      <w:r w:rsidR="009C1896" w:rsidRPr="00B32FA6">
        <w:rPr>
          <w:lang w:val="en-US"/>
        </w:rPr>
        <w:t xml:space="preserve">you prescribed </w:t>
      </w:r>
      <w:r w:rsidRPr="00B32FA6">
        <w:rPr>
          <w:lang w:val="en-US"/>
        </w:rPr>
        <w:t xml:space="preserve">ibuprofen compared to </w:t>
      </w:r>
      <w:r w:rsidR="00B32FA6" w:rsidRPr="00B32FA6">
        <w:rPr>
          <w:lang w:val="en-US"/>
        </w:rPr>
        <w:t>acetaminophen</w:t>
      </w:r>
      <w:r w:rsidRPr="00B32FA6">
        <w:rPr>
          <w:lang w:val="en-US"/>
        </w:rPr>
        <w:t xml:space="preserve"> or another painkiller?</w:t>
      </w:r>
    </w:p>
    <w:p w14:paraId="591601C5" w14:textId="77777777" w:rsidR="001D4A24" w:rsidRPr="00B32FA6" w:rsidRDefault="001D4A24" w:rsidP="00AC2F71">
      <w:pPr>
        <w:spacing w:after="0" w:line="240" w:lineRule="auto"/>
        <w:rPr>
          <w:lang w:val="en-US"/>
        </w:rPr>
      </w:pPr>
      <w:r w:rsidRPr="00B32FA6">
        <w:rPr>
          <w:lang w:val="en-US"/>
        </w:rPr>
        <w:t>(only for those who answer</w:t>
      </w:r>
      <w:r w:rsidR="009C1896" w:rsidRPr="00B32FA6">
        <w:rPr>
          <w:lang w:val="en-US"/>
        </w:rPr>
        <w:t>ed</w:t>
      </w:r>
      <w:r w:rsidRPr="00B32FA6">
        <w:rPr>
          <w:lang w:val="en-US"/>
        </w:rPr>
        <w:t xml:space="preserve"> 1</w:t>
      </w:r>
      <w:r w:rsidR="0013497B" w:rsidRPr="00B32FA6">
        <w:rPr>
          <w:lang w:val="en-US"/>
        </w:rPr>
        <w:t>0</w:t>
      </w:r>
      <w:r w:rsidRPr="00B32FA6">
        <w:rPr>
          <w:lang w:val="en-US"/>
        </w:rPr>
        <w:t>b- ibuprofen)</w:t>
      </w:r>
    </w:p>
    <w:p w14:paraId="3C4EBEBB" w14:textId="77777777" w:rsidR="00AC2F71" w:rsidRPr="00B32FA6" w:rsidRDefault="00AC2F71" w:rsidP="00AC2F71">
      <w:pPr>
        <w:spacing w:after="0" w:line="240" w:lineRule="auto"/>
        <w:rPr>
          <w:lang w:val="en-US"/>
        </w:rPr>
      </w:pPr>
    </w:p>
    <w:p w14:paraId="33F7CF72" w14:textId="77777777" w:rsidR="001D4A24" w:rsidRPr="00B32FA6" w:rsidRDefault="001D4A24" w:rsidP="00AC2F71">
      <w:pPr>
        <w:spacing w:after="0" w:line="240" w:lineRule="auto"/>
        <w:ind w:left="708"/>
        <w:rPr>
          <w:lang w:val="en-US"/>
        </w:rPr>
      </w:pPr>
      <w:r w:rsidRPr="00B32FA6">
        <w:rPr>
          <w:lang w:val="en-US"/>
        </w:rPr>
        <w:t>a) None</w:t>
      </w:r>
      <w:r w:rsidR="00AC2F71" w:rsidRPr="00B32FA6">
        <w:rPr>
          <w:lang w:val="en-US"/>
        </w:rPr>
        <w:t>,</w:t>
      </w:r>
      <w:r w:rsidRPr="00B32FA6">
        <w:rPr>
          <w:lang w:val="en-US"/>
        </w:rPr>
        <w:t xml:space="preserve"> </w:t>
      </w:r>
      <w:proofErr w:type="gramStart"/>
      <w:r w:rsidRPr="00B32FA6">
        <w:rPr>
          <w:lang w:val="en-US"/>
        </w:rPr>
        <w:t>in particular I</w:t>
      </w:r>
      <w:proofErr w:type="gramEnd"/>
      <w:r w:rsidRPr="00B32FA6">
        <w:rPr>
          <w:lang w:val="en-US"/>
        </w:rPr>
        <w:t xml:space="preserve"> consider them substantially equivalent</w:t>
      </w:r>
    </w:p>
    <w:p w14:paraId="44DE1524" w14:textId="77777777" w:rsidR="001D4A24" w:rsidRPr="00B32FA6" w:rsidRDefault="001D4A24" w:rsidP="00AC2F71">
      <w:pPr>
        <w:spacing w:after="0" w:line="240" w:lineRule="auto"/>
        <w:ind w:left="708"/>
        <w:rPr>
          <w:lang w:val="en-US"/>
        </w:rPr>
      </w:pPr>
      <w:r w:rsidRPr="00B32FA6">
        <w:rPr>
          <w:lang w:val="en-US"/>
        </w:rPr>
        <w:t>b) Inflammation/infectious origin of pain</w:t>
      </w:r>
    </w:p>
    <w:p w14:paraId="16DDDFEC" w14:textId="77777777" w:rsidR="001D4A24" w:rsidRPr="00B32FA6" w:rsidRDefault="001D4A24" w:rsidP="00AC2F71">
      <w:pPr>
        <w:spacing w:after="0" w:line="240" w:lineRule="auto"/>
        <w:ind w:left="708"/>
        <w:rPr>
          <w:lang w:val="en-US"/>
        </w:rPr>
      </w:pPr>
      <w:r w:rsidRPr="00B32FA6">
        <w:rPr>
          <w:lang w:val="en-US"/>
        </w:rPr>
        <w:t>c) Lower risk of overdose</w:t>
      </w:r>
    </w:p>
    <w:p w14:paraId="58E40C0B" w14:textId="77777777" w:rsidR="001D4A24" w:rsidRPr="00B32FA6" w:rsidRDefault="001D4A24" w:rsidP="00AC2F71">
      <w:pPr>
        <w:spacing w:after="0" w:line="240" w:lineRule="auto"/>
        <w:ind w:left="708"/>
        <w:rPr>
          <w:lang w:val="en-US"/>
        </w:rPr>
      </w:pPr>
      <w:r w:rsidRPr="00B32FA6">
        <w:rPr>
          <w:lang w:val="en-US"/>
        </w:rPr>
        <w:t>d) Less hepatotoxicity</w:t>
      </w:r>
    </w:p>
    <w:p w14:paraId="3FAEDB63" w14:textId="77777777" w:rsidR="001D4A24" w:rsidRPr="00B32FA6" w:rsidRDefault="001D4A24" w:rsidP="00AC2F71">
      <w:pPr>
        <w:spacing w:after="0" w:line="240" w:lineRule="auto"/>
        <w:ind w:left="708"/>
        <w:rPr>
          <w:lang w:val="en-US"/>
        </w:rPr>
      </w:pPr>
      <w:r w:rsidRPr="00B32FA6">
        <w:rPr>
          <w:lang w:val="en-US"/>
        </w:rPr>
        <w:t>e) Greater analgesic efficacy</w:t>
      </w:r>
    </w:p>
    <w:p w14:paraId="32233331" w14:textId="77777777" w:rsidR="001D4A24" w:rsidRPr="00B32FA6" w:rsidRDefault="001D4A24" w:rsidP="00AC2F71">
      <w:pPr>
        <w:spacing w:after="0" w:line="240" w:lineRule="auto"/>
        <w:ind w:left="708"/>
        <w:rPr>
          <w:lang w:val="en-US"/>
        </w:rPr>
      </w:pPr>
      <w:r w:rsidRPr="00B32FA6">
        <w:rPr>
          <w:lang w:val="en-US"/>
        </w:rPr>
        <w:t>f) Availability of different pharmaceutical formulations and dosages</w:t>
      </w:r>
    </w:p>
    <w:p w14:paraId="0B6FAA8F" w14:textId="77777777" w:rsidR="001D4A24" w:rsidRPr="00B32FA6" w:rsidRDefault="001D4A24" w:rsidP="00AC2F71">
      <w:pPr>
        <w:spacing w:after="0" w:line="240" w:lineRule="auto"/>
        <w:ind w:left="708"/>
        <w:rPr>
          <w:lang w:val="en-US"/>
        </w:rPr>
      </w:pPr>
      <w:r w:rsidRPr="00B32FA6">
        <w:rPr>
          <w:lang w:val="en-US"/>
        </w:rPr>
        <w:t xml:space="preserve">g) </w:t>
      </w:r>
      <w:r w:rsidR="00AC2F71" w:rsidRPr="00B32FA6">
        <w:rPr>
          <w:lang w:val="en-US"/>
        </w:rPr>
        <w:t>A l</w:t>
      </w:r>
      <w:r w:rsidR="009C1896" w:rsidRPr="00B32FA6">
        <w:rPr>
          <w:lang w:val="en-US"/>
        </w:rPr>
        <w:t xml:space="preserve">ower </w:t>
      </w:r>
      <w:r w:rsidRPr="00B32FA6">
        <w:rPr>
          <w:lang w:val="en-US"/>
        </w:rPr>
        <w:t>frequency of administration</w:t>
      </w:r>
    </w:p>
    <w:p w14:paraId="55EED590" w14:textId="77777777" w:rsidR="001D4A24" w:rsidRPr="00B32FA6" w:rsidRDefault="001D4A24" w:rsidP="00AC2F71">
      <w:pPr>
        <w:spacing w:after="0" w:line="240" w:lineRule="auto"/>
        <w:ind w:left="708"/>
        <w:rPr>
          <w:lang w:val="en-US"/>
        </w:rPr>
      </w:pPr>
      <w:r w:rsidRPr="00B32FA6">
        <w:rPr>
          <w:lang w:val="en-US"/>
        </w:rPr>
        <w:t>h) Recommendations contained in the guidelines</w:t>
      </w:r>
    </w:p>
    <w:p w14:paraId="4683D632" w14:textId="77777777" w:rsidR="009C1896" w:rsidRPr="00B32FA6" w:rsidRDefault="009C1896" w:rsidP="00AC2F71">
      <w:pPr>
        <w:spacing w:after="0" w:line="240" w:lineRule="auto"/>
        <w:rPr>
          <w:lang w:val="en-US"/>
        </w:rPr>
      </w:pPr>
    </w:p>
    <w:p w14:paraId="4ABD10AF" w14:textId="1F23EDA1" w:rsidR="009C1896" w:rsidRPr="00B32FA6" w:rsidRDefault="001D4A24" w:rsidP="00AC2F71">
      <w:pPr>
        <w:spacing w:after="0" w:line="240" w:lineRule="auto"/>
        <w:rPr>
          <w:lang w:val="en-US"/>
        </w:rPr>
      </w:pPr>
      <w:r w:rsidRPr="00B32FA6">
        <w:rPr>
          <w:lang w:val="en-US"/>
        </w:rPr>
        <w:t>1</w:t>
      </w:r>
      <w:r w:rsidR="0013497B" w:rsidRPr="00B32FA6">
        <w:rPr>
          <w:lang w:val="en-US"/>
        </w:rPr>
        <w:t>4</w:t>
      </w:r>
      <w:r w:rsidRPr="00B32FA6">
        <w:rPr>
          <w:lang w:val="en-US"/>
        </w:rPr>
        <w:t xml:space="preserve">) In the case </w:t>
      </w:r>
      <w:r w:rsidR="009C1896" w:rsidRPr="00B32FA6">
        <w:rPr>
          <w:lang w:val="en-US"/>
        </w:rPr>
        <w:t xml:space="preserve">your </w:t>
      </w:r>
      <w:r w:rsidRPr="00B32FA6">
        <w:rPr>
          <w:lang w:val="en-US"/>
        </w:rPr>
        <w:t xml:space="preserve">prescription </w:t>
      </w:r>
      <w:r w:rsidR="009C1896" w:rsidRPr="00B32FA6">
        <w:rPr>
          <w:lang w:val="en-US"/>
        </w:rPr>
        <w:t xml:space="preserve">has been </w:t>
      </w:r>
      <w:r w:rsidRPr="00B32FA6">
        <w:rPr>
          <w:lang w:val="en-US"/>
        </w:rPr>
        <w:t xml:space="preserve">ibuprofen orally, did you </w:t>
      </w:r>
      <w:r w:rsidR="009C1896" w:rsidRPr="00B32FA6">
        <w:rPr>
          <w:lang w:val="en-US"/>
        </w:rPr>
        <w:t xml:space="preserve">recommend </w:t>
      </w:r>
      <w:r w:rsidR="004031BB" w:rsidRPr="00B32FA6">
        <w:rPr>
          <w:lang w:val="en-US"/>
        </w:rPr>
        <w:t>taking</w:t>
      </w:r>
      <w:r w:rsidR="009C1896" w:rsidRPr="00B32FA6">
        <w:rPr>
          <w:lang w:val="en-US"/>
        </w:rPr>
        <w:t xml:space="preserve"> it on a </w:t>
      </w:r>
      <w:r w:rsidRPr="00B32FA6">
        <w:rPr>
          <w:lang w:val="en-US"/>
        </w:rPr>
        <w:t>full stomach?</w:t>
      </w:r>
      <w:r w:rsidR="00693507" w:rsidRPr="00B32FA6">
        <w:rPr>
          <w:lang w:val="en-US"/>
        </w:rPr>
        <w:t xml:space="preserve"> </w:t>
      </w:r>
      <w:r w:rsidR="009C1896" w:rsidRPr="00B32FA6">
        <w:rPr>
          <w:lang w:val="en-US"/>
        </w:rPr>
        <w:t>(only for those who answered 1</w:t>
      </w:r>
      <w:r w:rsidR="0013497B" w:rsidRPr="00B32FA6">
        <w:rPr>
          <w:lang w:val="en-US"/>
        </w:rPr>
        <w:t>0</w:t>
      </w:r>
      <w:r w:rsidR="009C1896" w:rsidRPr="00B32FA6">
        <w:rPr>
          <w:lang w:val="en-US"/>
        </w:rPr>
        <w:t>b- ibuprofen)</w:t>
      </w:r>
    </w:p>
    <w:p w14:paraId="5235DF37" w14:textId="77777777" w:rsidR="00AC2F71" w:rsidRPr="00B32FA6" w:rsidRDefault="00AC2F71" w:rsidP="00AC2F71">
      <w:pPr>
        <w:spacing w:after="0" w:line="240" w:lineRule="auto"/>
        <w:rPr>
          <w:lang w:val="en-US"/>
        </w:rPr>
      </w:pPr>
    </w:p>
    <w:p w14:paraId="77C1326B" w14:textId="77777777" w:rsidR="001D4A24" w:rsidRPr="00B32FA6" w:rsidRDefault="001D4A24" w:rsidP="00AC2F71">
      <w:pPr>
        <w:spacing w:after="0" w:line="240" w:lineRule="auto"/>
        <w:ind w:left="708"/>
        <w:rPr>
          <w:lang w:val="en-US"/>
        </w:rPr>
      </w:pPr>
      <w:r w:rsidRPr="00B32FA6">
        <w:rPr>
          <w:lang w:val="en-US"/>
        </w:rPr>
        <w:t xml:space="preserve">a) No, I do not consider it necessary for </w:t>
      </w:r>
      <w:r w:rsidR="00CE1F63" w:rsidRPr="00B32FA6">
        <w:rPr>
          <w:lang w:val="en-US"/>
        </w:rPr>
        <w:t xml:space="preserve">occasional </w:t>
      </w:r>
      <w:r w:rsidR="009C1896" w:rsidRPr="00B32FA6">
        <w:rPr>
          <w:lang w:val="en-US"/>
        </w:rPr>
        <w:t xml:space="preserve">use </w:t>
      </w:r>
      <w:r w:rsidRPr="00B32FA6">
        <w:rPr>
          <w:lang w:val="en-US"/>
        </w:rPr>
        <w:t>(when needed)</w:t>
      </w:r>
    </w:p>
    <w:p w14:paraId="49B83339" w14:textId="77777777" w:rsidR="001D4A24" w:rsidRPr="00B32FA6" w:rsidRDefault="001D4A24" w:rsidP="00AC2F71">
      <w:pPr>
        <w:spacing w:after="0" w:line="240" w:lineRule="auto"/>
        <w:ind w:left="708"/>
        <w:rPr>
          <w:lang w:val="en-US"/>
        </w:rPr>
      </w:pPr>
      <w:r w:rsidRPr="00B32FA6">
        <w:rPr>
          <w:lang w:val="en-US"/>
        </w:rPr>
        <w:t>b) Yes, always, to prevent gastritis</w:t>
      </w:r>
    </w:p>
    <w:p w14:paraId="3A91F164" w14:textId="77777777" w:rsidR="001D4A24" w:rsidRPr="00B32FA6" w:rsidRDefault="001D4A24" w:rsidP="00AC2F71">
      <w:pPr>
        <w:spacing w:after="0" w:line="240" w:lineRule="auto"/>
        <w:ind w:left="708"/>
        <w:rPr>
          <w:lang w:val="en-US"/>
        </w:rPr>
      </w:pPr>
      <w:r w:rsidRPr="00B32FA6">
        <w:rPr>
          <w:lang w:val="en-US"/>
        </w:rPr>
        <w:t>c) Yes, for persistent pain that requires multiple drug administrations</w:t>
      </w:r>
    </w:p>
    <w:p w14:paraId="0BE66173" w14:textId="77777777" w:rsidR="001D4A24" w:rsidRPr="00B32FA6" w:rsidRDefault="001D4A24" w:rsidP="00AC2F71">
      <w:pPr>
        <w:spacing w:after="0" w:line="240" w:lineRule="auto"/>
        <w:ind w:left="708"/>
        <w:rPr>
          <w:lang w:val="en-US"/>
        </w:rPr>
      </w:pPr>
      <w:r w:rsidRPr="00B32FA6">
        <w:rPr>
          <w:lang w:val="en-US"/>
        </w:rPr>
        <w:t>d) Yes, but only in case of long-term therapy</w:t>
      </w:r>
    </w:p>
    <w:p w14:paraId="20351D45" w14:textId="77777777" w:rsidR="001D4A24" w:rsidRPr="00B32FA6" w:rsidRDefault="001D4A24" w:rsidP="00AC2F71">
      <w:pPr>
        <w:spacing w:after="0" w:line="240" w:lineRule="auto"/>
        <w:ind w:left="708"/>
        <w:rPr>
          <w:lang w:val="en-US"/>
        </w:rPr>
      </w:pPr>
      <w:r w:rsidRPr="00B32FA6">
        <w:rPr>
          <w:lang w:val="en-US"/>
        </w:rPr>
        <w:t>e) Yes, but only in child</w:t>
      </w:r>
      <w:r w:rsidR="009C1896" w:rsidRPr="00B32FA6">
        <w:rPr>
          <w:lang w:val="en-US"/>
        </w:rPr>
        <w:t>ren</w:t>
      </w:r>
      <w:r w:rsidRPr="00B32FA6">
        <w:rPr>
          <w:lang w:val="en-US"/>
        </w:rPr>
        <w:t xml:space="preserve"> with a history of gastrointestinal disorders</w:t>
      </w:r>
    </w:p>
    <w:p w14:paraId="30B0A527" w14:textId="77777777" w:rsidR="001D4A24" w:rsidRPr="00B32FA6" w:rsidRDefault="001D4A24" w:rsidP="00AC2F71">
      <w:pPr>
        <w:spacing w:after="0" w:line="240" w:lineRule="auto"/>
        <w:rPr>
          <w:lang w:val="en-US"/>
        </w:rPr>
      </w:pPr>
    </w:p>
    <w:p w14:paraId="03BC8EC8" w14:textId="77777777" w:rsidR="001D4A24" w:rsidRPr="00B32FA6" w:rsidRDefault="001D4A24" w:rsidP="00AC2F71">
      <w:pPr>
        <w:spacing w:after="0" w:line="240" w:lineRule="auto"/>
        <w:rPr>
          <w:lang w:val="en-US"/>
        </w:rPr>
      </w:pPr>
      <w:r w:rsidRPr="00B32FA6">
        <w:rPr>
          <w:lang w:val="en-US"/>
        </w:rPr>
        <w:t>1</w:t>
      </w:r>
      <w:r w:rsidR="0013497B" w:rsidRPr="00B32FA6">
        <w:rPr>
          <w:lang w:val="en-US"/>
        </w:rPr>
        <w:t>5</w:t>
      </w:r>
      <w:r w:rsidRPr="00B32FA6">
        <w:rPr>
          <w:lang w:val="en-US"/>
        </w:rPr>
        <w:t>) For the prescription of a non-opioid analgesic, which pharmacological characteristics have weighed more on the choice of the molecule for the clinical case in question?</w:t>
      </w:r>
      <w:r w:rsidR="00AC2F71" w:rsidRPr="00B32FA6">
        <w:rPr>
          <w:lang w:val="en-US"/>
        </w:rPr>
        <w:t xml:space="preserve"> </w:t>
      </w:r>
      <w:r w:rsidR="00CE1F63" w:rsidRPr="00B32FA6">
        <w:rPr>
          <w:lang w:val="en-US"/>
        </w:rPr>
        <w:t>(only for answers 1a and 1b- mild and moderate pain)</w:t>
      </w:r>
    </w:p>
    <w:p w14:paraId="73BE3850" w14:textId="77777777" w:rsidR="00AC2F71" w:rsidRPr="00B32FA6" w:rsidRDefault="00AC2F71" w:rsidP="00AC2F71">
      <w:pPr>
        <w:spacing w:after="0" w:line="240" w:lineRule="auto"/>
        <w:rPr>
          <w:lang w:val="en-US"/>
        </w:rPr>
      </w:pPr>
    </w:p>
    <w:p w14:paraId="638354F7" w14:textId="77777777" w:rsidR="001D4A24" w:rsidRPr="00B32FA6" w:rsidRDefault="001D4A24" w:rsidP="00AC2F71">
      <w:pPr>
        <w:spacing w:after="0" w:line="240" w:lineRule="auto"/>
        <w:ind w:left="708"/>
        <w:rPr>
          <w:lang w:val="en-US"/>
        </w:rPr>
      </w:pPr>
      <w:r w:rsidRPr="00B32FA6">
        <w:rPr>
          <w:lang w:val="en-US"/>
        </w:rPr>
        <w:t>a) Analgesic efficacy</w:t>
      </w:r>
    </w:p>
    <w:p w14:paraId="405F63F8" w14:textId="77777777" w:rsidR="001D4A24" w:rsidRPr="00B32FA6" w:rsidRDefault="001D4A24" w:rsidP="00AC2F71">
      <w:pPr>
        <w:spacing w:after="0" w:line="240" w:lineRule="auto"/>
        <w:ind w:left="708"/>
        <w:rPr>
          <w:lang w:val="en-US"/>
        </w:rPr>
      </w:pPr>
      <w:r w:rsidRPr="00B32FA6">
        <w:rPr>
          <w:lang w:val="en-US"/>
        </w:rPr>
        <w:t xml:space="preserve">b) </w:t>
      </w:r>
      <w:r w:rsidR="00AC2F71" w:rsidRPr="00B32FA6">
        <w:rPr>
          <w:lang w:val="en-US"/>
        </w:rPr>
        <w:t>The r</w:t>
      </w:r>
      <w:r w:rsidRPr="00B32FA6">
        <w:rPr>
          <w:lang w:val="en-US"/>
        </w:rPr>
        <w:t>apidity of the analgesic effect</w:t>
      </w:r>
    </w:p>
    <w:p w14:paraId="268AEB93" w14:textId="77777777" w:rsidR="001D4A24" w:rsidRPr="00B32FA6" w:rsidRDefault="001D4A24" w:rsidP="00AC2F71">
      <w:pPr>
        <w:spacing w:after="0" w:line="240" w:lineRule="auto"/>
        <w:ind w:left="708"/>
        <w:rPr>
          <w:lang w:val="en-US"/>
        </w:rPr>
      </w:pPr>
      <w:r w:rsidRPr="00B32FA6">
        <w:rPr>
          <w:lang w:val="en-US"/>
        </w:rPr>
        <w:t>c) Duration of analgesic action</w:t>
      </w:r>
    </w:p>
    <w:p w14:paraId="3A7C2F02" w14:textId="77777777" w:rsidR="001D4A24" w:rsidRPr="00B32FA6" w:rsidRDefault="001D4A24" w:rsidP="00AC2F71">
      <w:pPr>
        <w:spacing w:after="0" w:line="240" w:lineRule="auto"/>
        <w:ind w:left="708"/>
        <w:rPr>
          <w:lang w:val="en-US"/>
        </w:rPr>
      </w:pPr>
      <w:r w:rsidRPr="00B32FA6">
        <w:rPr>
          <w:lang w:val="en-US"/>
        </w:rPr>
        <w:t>d) Tolerability profile</w:t>
      </w:r>
    </w:p>
    <w:p w14:paraId="492439F1" w14:textId="77777777" w:rsidR="001D4A24" w:rsidRPr="00B32FA6" w:rsidRDefault="001D4A24" w:rsidP="00AC2F71">
      <w:pPr>
        <w:spacing w:after="0" w:line="240" w:lineRule="auto"/>
        <w:ind w:left="708"/>
        <w:rPr>
          <w:lang w:val="en-US"/>
        </w:rPr>
      </w:pPr>
      <w:r w:rsidRPr="00B32FA6">
        <w:rPr>
          <w:lang w:val="en-US"/>
        </w:rPr>
        <w:t>e) Manageability (width of the therapeutic window)</w:t>
      </w:r>
    </w:p>
    <w:p w14:paraId="0DCFA0B4" w14:textId="77777777" w:rsidR="001D4A24" w:rsidRPr="00B32FA6" w:rsidRDefault="001D4A24" w:rsidP="00AC2F71">
      <w:pPr>
        <w:spacing w:after="0" w:line="240" w:lineRule="auto"/>
        <w:ind w:left="708"/>
        <w:rPr>
          <w:lang w:val="en-US"/>
        </w:rPr>
      </w:pPr>
      <w:r w:rsidRPr="00B32FA6">
        <w:rPr>
          <w:lang w:val="en-US"/>
        </w:rPr>
        <w:t xml:space="preserve">f) </w:t>
      </w:r>
      <w:r w:rsidR="00AC2F71" w:rsidRPr="00B32FA6">
        <w:rPr>
          <w:lang w:val="en-US"/>
        </w:rPr>
        <w:t>Ease of dosage</w:t>
      </w:r>
      <w:r w:rsidRPr="00B32FA6">
        <w:rPr>
          <w:lang w:val="en-US"/>
        </w:rPr>
        <w:t xml:space="preserve"> and safety</w:t>
      </w:r>
    </w:p>
    <w:p w14:paraId="7154DE2C" w14:textId="77777777" w:rsidR="0013497B" w:rsidRPr="00B32FA6" w:rsidRDefault="001D4A24" w:rsidP="00D37BDE">
      <w:pPr>
        <w:spacing w:after="0" w:line="240" w:lineRule="auto"/>
        <w:ind w:firstLine="708"/>
        <w:rPr>
          <w:lang w:val="en-US"/>
        </w:rPr>
      </w:pPr>
      <w:r w:rsidRPr="00B32FA6">
        <w:rPr>
          <w:lang w:val="en-US"/>
        </w:rPr>
        <w:t>g) palatability</w:t>
      </w:r>
    </w:p>
    <w:p w14:paraId="5FDC3472" w14:textId="77777777" w:rsidR="0013497B" w:rsidRPr="00B32FA6" w:rsidRDefault="0013497B" w:rsidP="0013497B">
      <w:pPr>
        <w:spacing w:after="0" w:line="240" w:lineRule="auto"/>
        <w:rPr>
          <w:lang w:val="en-US"/>
        </w:rPr>
      </w:pPr>
    </w:p>
    <w:p w14:paraId="1DD4DA00" w14:textId="77777777" w:rsidR="0013497B" w:rsidRPr="00B32FA6" w:rsidRDefault="0013497B" w:rsidP="0013497B">
      <w:pPr>
        <w:spacing w:after="0" w:line="240" w:lineRule="auto"/>
        <w:rPr>
          <w:lang w:val="en-US"/>
        </w:rPr>
      </w:pPr>
      <w:r w:rsidRPr="00B32FA6">
        <w:rPr>
          <w:lang w:val="en-US"/>
        </w:rPr>
        <w:t xml:space="preserve">16) For persistent mild-moderate pain in the case in question, which therapeutic scheme have you prescribed for non-opioid analgesics? </w:t>
      </w:r>
    </w:p>
    <w:p w14:paraId="09BBEAA6" w14:textId="77777777" w:rsidR="0013497B" w:rsidRPr="00B32FA6" w:rsidRDefault="0013497B" w:rsidP="0013497B">
      <w:pPr>
        <w:spacing w:after="0" w:line="240" w:lineRule="auto"/>
        <w:rPr>
          <w:lang w:val="en-US"/>
        </w:rPr>
      </w:pPr>
      <w:r w:rsidRPr="00B32FA6">
        <w:rPr>
          <w:lang w:val="en-US"/>
        </w:rPr>
        <w:t xml:space="preserve">(only for answers 1a </w:t>
      </w:r>
      <w:r w:rsidR="00D5015C" w:rsidRPr="00B32FA6">
        <w:rPr>
          <w:lang w:val="en-US"/>
        </w:rPr>
        <w:t>2</w:t>
      </w:r>
      <w:r w:rsidRPr="00B32FA6">
        <w:rPr>
          <w:lang w:val="en-US"/>
        </w:rPr>
        <w:t xml:space="preserve">c or </w:t>
      </w:r>
      <w:r w:rsidR="00D5015C" w:rsidRPr="00B32FA6">
        <w:rPr>
          <w:lang w:val="en-US"/>
        </w:rPr>
        <w:t>2</w:t>
      </w:r>
      <w:r w:rsidRPr="00B32FA6">
        <w:rPr>
          <w:lang w:val="en-US"/>
        </w:rPr>
        <w:t>d - mild pain that lasts a few days or a week)</w:t>
      </w:r>
    </w:p>
    <w:p w14:paraId="0925A213" w14:textId="4CC8E025" w:rsidR="0013497B" w:rsidRPr="00B32FA6" w:rsidRDefault="0013497B" w:rsidP="0013497B">
      <w:pPr>
        <w:spacing w:after="0" w:line="240" w:lineRule="auto"/>
        <w:ind w:left="708"/>
        <w:rPr>
          <w:lang w:val="en-US"/>
        </w:rPr>
      </w:pPr>
      <w:r w:rsidRPr="00B32FA6">
        <w:rPr>
          <w:lang w:val="en-US"/>
        </w:rPr>
        <w:t xml:space="preserve">a) Combination therapy with </w:t>
      </w:r>
      <w:r w:rsidR="00B32FA6" w:rsidRPr="00B32FA6">
        <w:rPr>
          <w:lang w:val="en-US"/>
        </w:rPr>
        <w:t>acetaminophen</w:t>
      </w:r>
      <w:r w:rsidRPr="00B32FA6">
        <w:rPr>
          <w:lang w:val="en-US"/>
        </w:rPr>
        <w:t xml:space="preserve"> and ibuprofen</w:t>
      </w:r>
    </w:p>
    <w:p w14:paraId="03C7561F" w14:textId="514BBD43" w:rsidR="0013497B" w:rsidRPr="00B32FA6" w:rsidRDefault="0013497B" w:rsidP="0013497B">
      <w:pPr>
        <w:spacing w:after="0" w:line="240" w:lineRule="auto"/>
        <w:ind w:left="708"/>
        <w:rPr>
          <w:lang w:val="en-US"/>
        </w:rPr>
      </w:pPr>
      <w:r w:rsidRPr="00B32FA6">
        <w:rPr>
          <w:lang w:val="en-US"/>
        </w:rPr>
        <w:t xml:space="preserve">b) Alternating </w:t>
      </w:r>
      <w:r w:rsidR="00B32FA6" w:rsidRPr="00B32FA6">
        <w:rPr>
          <w:lang w:val="en-US"/>
        </w:rPr>
        <w:t xml:space="preserve">acetaminophen </w:t>
      </w:r>
      <w:r w:rsidRPr="00B32FA6">
        <w:rPr>
          <w:lang w:val="en-US"/>
        </w:rPr>
        <w:t>and ibuprofen</w:t>
      </w:r>
    </w:p>
    <w:p w14:paraId="113FA4FA" w14:textId="77777777" w:rsidR="0013497B" w:rsidRPr="00B32FA6" w:rsidRDefault="0013497B" w:rsidP="0013497B">
      <w:pPr>
        <w:spacing w:after="0" w:line="240" w:lineRule="auto"/>
        <w:ind w:left="708"/>
        <w:rPr>
          <w:lang w:val="en-US"/>
        </w:rPr>
      </w:pPr>
      <w:r w:rsidRPr="00B32FA6">
        <w:rPr>
          <w:lang w:val="en-US"/>
        </w:rPr>
        <w:t xml:space="preserve">c) Increase the dosage of monotherapy </w:t>
      </w:r>
    </w:p>
    <w:p w14:paraId="51A8C9C2" w14:textId="77777777" w:rsidR="0013497B" w:rsidRPr="00B32FA6" w:rsidRDefault="0013497B" w:rsidP="0013497B">
      <w:pPr>
        <w:spacing w:after="0" w:line="240" w:lineRule="auto"/>
        <w:ind w:left="708"/>
        <w:rPr>
          <w:lang w:val="en-US"/>
        </w:rPr>
      </w:pPr>
      <w:r w:rsidRPr="00B32FA6">
        <w:rPr>
          <w:lang w:val="en-US"/>
        </w:rPr>
        <w:t>d) Monotherapy repeated at regular intervals</w:t>
      </w:r>
    </w:p>
    <w:p w14:paraId="5351077E" w14:textId="77777777" w:rsidR="0013497B" w:rsidRPr="00B32FA6" w:rsidRDefault="0013497B" w:rsidP="0013497B">
      <w:pPr>
        <w:spacing w:after="0" w:line="240" w:lineRule="auto"/>
        <w:ind w:left="708"/>
        <w:rPr>
          <w:lang w:val="en-US"/>
        </w:rPr>
      </w:pPr>
      <w:r w:rsidRPr="00B32FA6">
        <w:rPr>
          <w:lang w:val="en-US"/>
        </w:rPr>
        <w:t>e) Monotherapy repeated as needed</w:t>
      </w:r>
    </w:p>
    <w:p w14:paraId="66995BD1" w14:textId="77777777" w:rsidR="0013497B" w:rsidRPr="00A52AA4" w:rsidRDefault="0013497B" w:rsidP="0013497B">
      <w:pPr>
        <w:spacing w:after="0" w:line="240" w:lineRule="auto"/>
        <w:rPr>
          <w:lang w:val="en-US"/>
        </w:rPr>
      </w:pPr>
    </w:p>
    <w:p w14:paraId="3CCE354D" w14:textId="77777777" w:rsidR="0013497B" w:rsidRPr="00B32FA6" w:rsidRDefault="0013497B" w:rsidP="0013497B">
      <w:pPr>
        <w:spacing w:after="0" w:line="240" w:lineRule="auto"/>
        <w:rPr>
          <w:lang w:val="en-US"/>
        </w:rPr>
      </w:pPr>
      <w:r w:rsidRPr="00B32FA6">
        <w:rPr>
          <w:lang w:val="en-US"/>
        </w:rPr>
        <w:t xml:space="preserve">17) In case of moderate-severe pain not completely controlled by monotherapy for the child in question, which molecule have you considered most useful to associate with weak opioids? </w:t>
      </w:r>
    </w:p>
    <w:p w14:paraId="4DDF96E0" w14:textId="77777777" w:rsidR="0013497B" w:rsidRPr="00B32FA6" w:rsidRDefault="0013497B" w:rsidP="0013497B">
      <w:pPr>
        <w:spacing w:after="0" w:line="240" w:lineRule="auto"/>
        <w:rPr>
          <w:lang w:val="en-US"/>
        </w:rPr>
      </w:pPr>
      <w:r w:rsidRPr="00B32FA6">
        <w:rPr>
          <w:lang w:val="en-US"/>
        </w:rPr>
        <w:t>(only for answers 1b and 1c - moderate, severe pain)</w:t>
      </w:r>
    </w:p>
    <w:p w14:paraId="15ABE94B" w14:textId="2DE00123" w:rsidR="0013497B" w:rsidRPr="00B32FA6" w:rsidRDefault="0013497B" w:rsidP="0013497B">
      <w:pPr>
        <w:spacing w:after="0" w:line="240" w:lineRule="auto"/>
        <w:ind w:left="708"/>
        <w:rPr>
          <w:lang w:val="en-US"/>
        </w:rPr>
      </w:pPr>
      <w:r w:rsidRPr="00B32FA6">
        <w:rPr>
          <w:lang w:val="en-US"/>
        </w:rPr>
        <w:t xml:space="preserve">a) </w:t>
      </w:r>
      <w:r w:rsidR="00B32FA6" w:rsidRPr="00B32FA6">
        <w:rPr>
          <w:lang w:val="en-US"/>
        </w:rPr>
        <w:t xml:space="preserve">Acetaminophen </w:t>
      </w:r>
    </w:p>
    <w:p w14:paraId="7F219485" w14:textId="77777777" w:rsidR="0013497B" w:rsidRPr="00B32FA6" w:rsidRDefault="0013497B" w:rsidP="0013497B">
      <w:pPr>
        <w:spacing w:after="0" w:line="240" w:lineRule="auto"/>
        <w:ind w:left="708"/>
        <w:rPr>
          <w:lang w:val="en-US"/>
        </w:rPr>
      </w:pPr>
      <w:r w:rsidRPr="00B32FA6">
        <w:rPr>
          <w:lang w:val="en-US"/>
        </w:rPr>
        <w:t>b) Ibuprofen</w:t>
      </w:r>
    </w:p>
    <w:p w14:paraId="464BADF3" w14:textId="77777777" w:rsidR="0013497B" w:rsidRPr="00B32FA6" w:rsidRDefault="0013497B" w:rsidP="0013497B">
      <w:pPr>
        <w:spacing w:after="0" w:line="240" w:lineRule="auto"/>
        <w:ind w:left="708"/>
        <w:rPr>
          <w:lang w:val="en-US"/>
        </w:rPr>
      </w:pPr>
      <w:r w:rsidRPr="00B32FA6">
        <w:rPr>
          <w:lang w:val="en-US"/>
        </w:rPr>
        <w:t xml:space="preserve">c) Either one or the other </w:t>
      </w:r>
    </w:p>
    <w:p w14:paraId="605D1206" w14:textId="77777777" w:rsidR="0013497B" w:rsidRPr="00B32FA6" w:rsidRDefault="0013497B" w:rsidP="0013497B">
      <w:pPr>
        <w:spacing w:after="0" w:line="240" w:lineRule="auto"/>
        <w:ind w:left="708"/>
        <w:rPr>
          <w:lang w:val="en-US"/>
        </w:rPr>
      </w:pPr>
      <w:r w:rsidRPr="00B32FA6">
        <w:rPr>
          <w:lang w:val="en-US"/>
        </w:rPr>
        <w:t>d) Other NSAIDs</w:t>
      </w:r>
    </w:p>
    <w:p w14:paraId="7659DF40" w14:textId="4E9D7EC4" w:rsidR="00A5055D" w:rsidRPr="00B32FA6" w:rsidRDefault="0013497B" w:rsidP="00B32FA6">
      <w:pPr>
        <w:spacing w:after="0" w:line="240" w:lineRule="auto"/>
        <w:ind w:left="708"/>
        <w:rPr>
          <w:lang w:val="en-US"/>
        </w:rPr>
      </w:pPr>
      <w:r w:rsidRPr="00B32FA6">
        <w:rPr>
          <w:lang w:val="en-US"/>
        </w:rPr>
        <w:t>e) Other (specify ...............)</w:t>
      </w:r>
    </w:p>
    <w:sectPr w:rsidR="00A5055D" w:rsidRPr="00B32FA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C448D8"/>
    <w:multiLevelType w:val="hybridMultilevel"/>
    <w:tmpl w:val="86DE650C"/>
    <w:lvl w:ilvl="0" w:tplc="B3AC5C60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DF3F5F"/>
    <w:multiLevelType w:val="hybridMultilevel"/>
    <w:tmpl w:val="CA46745E"/>
    <w:lvl w:ilvl="0" w:tplc="B3AC5C60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FF5922"/>
    <w:multiLevelType w:val="hybridMultilevel"/>
    <w:tmpl w:val="5E58DE8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A410CC"/>
    <w:multiLevelType w:val="hybridMultilevel"/>
    <w:tmpl w:val="4FB66824"/>
    <w:lvl w:ilvl="0" w:tplc="B3AC5C60">
      <w:start w:val="1"/>
      <w:numFmt w:val="bullet"/>
      <w:lvlText w:val=""/>
      <w:lvlJc w:val="left"/>
      <w:pPr>
        <w:ind w:left="142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55D"/>
    <w:rsid w:val="0013497B"/>
    <w:rsid w:val="001D04C4"/>
    <w:rsid w:val="001D4A24"/>
    <w:rsid w:val="001F3C2B"/>
    <w:rsid w:val="00243182"/>
    <w:rsid w:val="002D7651"/>
    <w:rsid w:val="002E7CB5"/>
    <w:rsid w:val="00301763"/>
    <w:rsid w:val="0030328A"/>
    <w:rsid w:val="004031BB"/>
    <w:rsid w:val="004D5702"/>
    <w:rsid w:val="005958D7"/>
    <w:rsid w:val="00693507"/>
    <w:rsid w:val="008014F2"/>
    <w:rsid w:val="008D54C5"/>
    <w:rsid w:val="009C1896"/>
    <w:rsid w:val="00A5055D"/>
    <w:rsid w:val="00A52AA4"/>
    <w:rsid w:val="00AC2F71"/>
    <w:rsid w:val="00B32FA6"/>
    <w:rsid w:val="00CE1F63"/>
    <w:rsid w:val="00D37BDE"/>
    <w:rsid w:val="00D5015C"/>
    <w:rsid w:val="00DD671F"/>
    <w:rsid w:val="00E0091D"/>
    <w:rsid w:val="00E621F1"/>
    <w:rsid w:val="00E64852"/>
    <w:rsid w:val="00ED4519"/>
    <w:rsid w:val="00F55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DAD83"/>
  <w15:chartTrackingRefBased/>
  <w15:docId w15:val="{F02A752B-66BF-40C7-8D3C-422EEC145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A5055D"/>
    <w:pPr>
      <w:ind w:left="720"/>
      <w:contextualSpacing/>
    </w:pPr>
  </w:style>
  <w:style w:type="table" w:styleId="Grigliatabella">
    <w:name w:val="Table Grid"/>
    <w:basedOn w:val="Tabellanormale"/>
    <w:uiPriority w:val="39"/>
    <w:rsid w:val="00E62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55E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55E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4449A8-1926-4932-AC46-9DF463950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096</Words>
  <Characters>6252</Characters>
  <Application>Microsoft Office Word</Application>
  <DocSecurity>0</DocSecurity>
  <Lines>52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ra</dc:creator>
  <cp:keywords/>
  <dc:description/>
  <cp:lastModifiedBy>Clara Ricci</cp:lastModifiedBy>
  <cp:revision>7</cp:revision>
  <dcterms:created xsi:type="dcterms:W3CDTF">2019-04-09T06:53:00Z</dcterms:created>
  <dcterms:modified xsi:type="dcterms:W3CDTF">2019-07-09T08:08:00Z</dcterms:modified>
</cp:coreProperties>
</file>